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bottomFromText="200" w:vertAnchor="text" w:horzAnchor="margin" w:tblpXSpec="center" w:tblpY="-964"/>
        <w:tblW w:w="6270" w:type="pct"/>
        <w:tblLayout w:type="fixed"/>
        <w:tblLook w:val="04A0"/>
      </w:tblPr>
      <w:tblGrid>
        <w:gridCol w:w="1952"/>
        <w:gridCol w:w="1558"/>
        <w:gridCol w:w="1845"/>
        <w:gridCol w:w="1418"/>
        <w:gridCol w:w="1984"/>
        <w:gridCol w:w="1699"/>
        <w:gridCol w:w="1133"/>
      </w:tblGrid>
      <w:tr w:rsidR="002B1341" w:rsidRPr="00030EED" w:rsidTr="00EF1CB1">
        <w:trPr>
          <w:trHeight w:val="359"/>
        </w:trPr>
        <w:tc>
          <w:tcPr>
            <w:tcW w:w="5000" w:type="pct"/>
            <w:gridSpan w:val="7"/>
            <w:hideMark/>
          </w:tcPr>
          <w:p w:rsidR="002B1341" w:rsidRPr="00030EED" w:rsidRDefault="00CA654D" w:rsidP="00F943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Toc331755834"/>
            <w:bookmarkStart w:id="1" w:name="_Toc331897922"/>
            <w:bookmarkStart w:id="2" w:name="_Toc335044563"/>
            <w:bookmarkStart w:id="3" w:name="_Toc335045929"/>
            <w:bookmarkStart w:id="4" w:name="_Toc321842557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dditional file 1: </w:t>
            </w:r>
            <w:r w:rsidR="002B1341" w:rsidRPr="00030EE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E506DF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F9438E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2B1341" w:rsidRPr="00030EE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2B1341" w:rsidRPr="00030E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2B1341" w:rsidRPr="00030EED">
              <w:rPr>
                <w:rFonts w:ascii="Times New Roman" w:hAnsi="Times New Roman" w:cs="Times New Roman"/>
                <w:sz w:val="24"/>
                <w:szCs w:val="24"/>
              </w:rPr>
              <w:t>Plant species, mode of remedy preparation and administration, as well as ailments treated by Bapedi traditional healers in the Limpopo Province</w:t>
            </w:r>
          </w:p>
        </w:tc>
      </w:tr>
      <w:tr w:rsidR="00E74A13" w:rsidRPr="00030EED" w:rsidTr="00EF1CB1">
        <w:trPr>
          <w:trHeight w:val="359"/>
        </w:trPr>
        <w:tc>
          <w:tcPr>
            <w:tcW w:w="842" w:type="pct"/>
            <w:hideMark/>
          </w:tcPr>
          <w:p w:rsidR="00D420AE" w:rsidRDefault="00D420AE" w:rsidP="00EF1CB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b/>
                <w:sz w:val="20"/>
                <w:szCs w:val="20"/>
              </w:rPr>
              <w:t>Scientific name</w:t>
            </w:r>
          </w:p>
          <w:p w:rsidR="00D420AE" w:rsidRPr="00030EED" w:rsidRDefault="00D420AE" w:rsidP="00EF1CB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1376">
              <w:rPr>
                <w:rFonts w:ascii="Times New Roman" w:hAnsi="Times New Roman" w:cs="Times New Roman"/>
                <w:b/>
                <w:sz w:val="20"/>
                <w:szCs w:val="20"/>
              </w:rPr>
              <w:t>(Voucher no.)</w:t>
            </w:r>
          </w:p>
          <w:p w:rsidR="00D420AE" w:rsidRPr="00030EED" w:rsidRDefault="00D420AE" w:rsidP="00EF1CB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otanical family 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b/>
                <w:sz w:val="20"/>
                <w:szCs w:val="20"/>
              </w:rPr>
              <w:t>Vernacular name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b/>
                <w:sz w:val="20"/>
                <w:szCs w:val="20"/>
              </w:rPr>
              <w:t>Part/s used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b/>
                <w:sz w:val="20"/>
                <w:szCs w:val="20"/>
              </w:rPr>
              <w:t>Mode of preparation and administration</w:t>
            </w:r>
          </w:p>
        </w:tc>
        <w:tc>
          <w:tcPr>
            <w:tcW w:w="733" w:type="pct"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ilment/s or </w:t>
            </w:r>
            <w:r w:rsidRPr="00030E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health-related</w:t>
            </w:r>
            <w:r w:rsidR="00D918A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roblems</w:t>
            </w:r>
            <w:r w:rsidRPr="00030E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30E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ed</w:t>
            </w:r>
          </w:p>
        </w:tc>
        <w:tc>
          <w:tcPr>
            <w:tcW w:w="489" w:type="pct"/>
          </w:tcPr>
          <w:p w:rsidR="00D420AE" w:rsidRDefault="00E74A13" w:rsidP="00EF1C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</w:t>
            </w:r>
          </w:p>
          <w:p w:rsidR="00E74A13" w:rsidRDefault="00E74A13" w:rsidP="00EF1C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  <w:p w:rsidR="00D420AE" w:rsidRPr="00030EED" w:rsidRDefault="00D420AE" w:rsidP="00EF1C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1361C" w:rsidRPr="00030EED" w:rsidTr="00EF1CB1">
        <w:trPr>
          <w:trHeight w:val="805"/>
        </w:trPr>
        <w:tc>
          <w:tcPr>
            <w:tcW w:w="842" w:type="pct"/>
            <w:vMerge w:val="restart"/>
            <w:hideMark/>
          </w:tcPr>
          <w:p w:rsidR="0091361C" w:rsidRPr="00030EED" w:rsidRDefault="0091361C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acia senegal </w:t>
            </w:r>
          </w:p>
          <w:p w:rsidR="0091361C" w:rsidRDefault="0091361C" w:rsidP="00EF1CB1">
            <w:pPr>
              <w:pStyle w:val="ListParagrap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var.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Kerensis</w:t>
            </w:r>
          </w:p>
          <w:p w:rsidR="0091361C" w:rsidRPr="00183B29" w:rsidRDefault="0091361C" w:rsidP="00EF1CB1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83B2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3B29">
              <w:rPr>
                <w:rFonts w:ascii="Arial Narrow" w:hAnsi="Arial Narrow"/>
                <w:sz w:val="20"/>
                <w:szCs w:val="20"/>
              </w:rPr>
              <w:t>SS102</w:t>
            </w:r>
            <w:r w:rsidRPr="00183B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vMerge w:val="restart"/>
            <w:hideMark/>
          </w:tcPr>
          <w:p w:rsidR="0091361C" w:rsidRPr="00030EED" w:rsidRDefault="0091361C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Fabaceae</w:t>
            </w:r>
          </w:p>
        </w:tc>
        <w:tc>
          <w:tcPr>
            <w:tcW w:w="796" w:type="pct"/>
            <w:vMerge w:val="restart"/>
            <w:hideMark/>
          </w:tcPr>
          <w:p w:rsidR="0091361C" w:rsidRPr="00030EED" w:rsidRDefault="0091361C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Mookanathutlwa</w:t>
            </w:r>
          </w:p>
        </w:tc>
        <w:tc>
          <w:tcPr>
            <w:tcW w:w="612" w:type="pct"/>
          </w:tcPr>
          <w:p w:rsidR="0091361C" w:rsidRPr="00030EED" w:rsidRDefault="0091361C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Seed </w:t>
            </w:r>
          </w:p>
          <w:p w:rsidR="0091361C" w:rsidRPr="00030EED" w:rsidRDefault="0091361C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91361C" w:rsidRPr="00030EED" w:rsidRDefault="0091361C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Pounded and 5 teaspoons taken with a tin cup of warm water</w:t>
            </w:r>
            <w:bookmarkStart w:id="5" w:name="_Toc331748075"/>
            <w:bookmarkStart w:id="6" w:name="_Toc331755922"/>
            <w:bookmarkStart w:id="7" w:name="_Toc331898010"/>
            <w:bookmarkStart w:id="8" w:name="_Toc332282152"/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.  Thrice </w:t>
            </w:r>
            <w:bookmarkEnd w:id="5"/>
            <w:bookmarkEnd w:id="6"/>
            <w:bookmarkEnd w:id="7"/>
            <w:bookmarkEnd w:id="8"/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a day</w:t>
            </w:r>
          </w:p>
        </w:tc>
        <w:tc>
          <w:tcPr>
            <w:tcW w:w="733" w:type="pct"/>
            <w:hideMark/>
          </w:tcPr>
          <w:p w:rsidR="0091361C" w:rsidRPr="00030EED" w:rsidRDefault="0091361C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Diarrhoea </w:t>
            </w:r>
          </w:p>
          <w:p w:rsidR="0091361C" w:rsidRPr="00030EED" w:rsidRDefault="0091361C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9" w:type="pct"/>
          </w:tcPr>
          <w:p w:rsidR="0091361C" w:rsidRPr="00531F59" w:rsidRDefault="00E0658E" w:rsidP="00EF1CB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4.7</w:t>
            </w:r>
          </w:p>
        </w:tc>
      </w:tr>
      <w:tr w:rsidR="0091361C" w:rsidRPr="00030EED" w:rsidTr="00EF1CB1">
        <w:trPr>
          <w:trHeight w:val="359"/>
        </w:trPr>
        <w:tc>
          <w:tcPr>
            <w:tcW w:w="842" w:type="pct"/>
            <w:vMerge/>
            <w:hideMark/>
          </w:tcPr>
          <w:p w:rsidR="0091361C" w:rsidRPr="00030EED" w:rsidRDefault="0091361C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91361C" w:rsidRPr="00030EED" w:rsidRDefault="0091361C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91361C" w:rsidRPr="00030EED" w:rsidRDefault="0091361C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hideMark/>
          </w:tcPr>
          <w:p w:rsidR="0091361C" w:rsidRPr="00030EED" w:rsidRDefault="0091361C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Seed &amp; bark</w:t>
            </w:r>
          </w:p>
        </w:tc>
        <w:tc>
          <w:tcPr>
            <w:tcW w:w="856" w:type="pct"/>
            <w:hideMark/>
          </w:tcPr>
          <w:p w:rsidR="0091361C" w:rsidRPr="00030EED" w:rsidRDefault="0091361C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ixed and burned thrice a day; smoke  inhaled </w:t>
            </w:r>
          </w:p>
        </w:tc>
        <w:tc>
          <w:tcPr>
            <w:tcW w:w="733" w:type="pct"/>
            <w:hideMark/>
          </w:tcPr>
          <w:p w:rsidR="0091361C" w:rsidRPr="00030EED" w:rsidRDefault="0091361C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Nose bleeding </w:t>
            </w:r>
          </w:p>
        </w:tc>
        <w:tc>
          <w:tcPr>
            <w:tcW w:w="489" w:type="pct"/>
          </w:tcPr>
          <w:p w:rsidR="0091361C" w:rsidRPr="00531F59" w:rsidRDefault="00E0658E" w:rsidP="00EF1CB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9</w:t>
            </w:r>
          </w:p>
        </w:tc>
      </w:tr>
      <w:tr w:rsidR="00E74A13" w:rsidRPr="00030EED" w:rsidTr="00EF1CB1">
        <w:trPr>
          <w:trHeight w:val="405"/>
        </w:trPr>
        <w:tc>
          <w:tcPr>
            <w:tcW w:w="842" w:type="pct"/>
            <w:hideMark/>
          </w:tcPr>
          <w:p w:rsidR="00D420AE" w:rsidRPr="00CB4EC8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canthus montanus </w:t>
            </w:r>
            <w:r w:rsidRPr="00030EED">
              <w:rPr>
                <w:rFonts w:ascii="Times New Roman" w:hAnsi="Times New Roman" w:cs="Times New Roman"/>
                <w:iCs/>
                <w:sz w:val="20"/>
                <w:szCs w:val="20"/>
              </w:rPr>
              <w:t>L</w:t>
            </w:r>
          </w:p>
          <w:p w:rsidR="00D420AE" w:rsidRPr="00CB4EC8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EC8"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 xml:space="preserve"> SS 76</w:t>
            </w:r>
            <w:r w:rsidRPr="00CB4EC8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Acanth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Unknown </w:t>
            </w:r>
          </w:p>
        </w:tc>
        <w:tc>
          <w:tcPr>
            <w:tcW w:w="612" w:type="pct"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20 minutes and one tin cup of extract is taken orally.  Thrice a day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Stomach complain </w:t>
            </w:r>
          </w:p>
        </w:tc>
        <w:tc>
          <w:tcPr>
            <w:tcW w:w="489" w:type="pct"/>
          </w:tcPr>
          <w:p w:rsidR="00D420AE" w:rsidRPr="00030EED" w:rsidRDefault="00E0658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E74A13" w:rsidRPr="00030EED" w:rsidTr="00EF1CB1">
        <w:trPr>
          <w:trHeight w:val="374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Aframomum melegueta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(Rox.) K.Schum.</w:t>
            </w:r>
          </w:p>
          <w:p w:rsidR="00D420AE" w:rsidRPr="00030EED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331</w:t>
            </w:r>
            <w:r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Zingiber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Unknown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10 minutes and one tin cup of extract is taken orally.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Tuberculosis </w:t>
            </w:r>
          </w:p>
        </w:tc>
        <w:tc>
          <w:tcPr>
            <w:tcW w:w="489" w:type="pct"/>
          </w:tcPr>
          <w:p w:rsidR="00D420AE" w:rsidRPr="00030EED" w:rsidRDefault="00E0658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E74A13" w:rsidRPr="00030EED" w:rsidTr="00EF1CB1">
        <w:trPr>
          <w:trHeight w:val="416"/>
        </w:trPr>
        <w:tc>
          <w:tcPr>
            <w:tcW w:w="842" w:type="pct"/>
            <w:hideMark/>
          </w:tcPr>
          <w:p w:rsidR="00D420AE" w:rsidRPr="00CB4EC8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gapanthus inarpetus 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P. Beauv. subsp.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inarpetus</w:t>
            </w:r>
          </w:p>
          <w:p w:rsidR="00D420AE" w:rsidRPr="00CB4EC8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EC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B4EC8">
              <w:rPr>
                <w:rFonts w:ascii="Arial Narrow" w:hAnsi="Arial Narrow"/>
                <w:sz w:val="20"/>
                <w:szCs w:val="20"/>
              </w:rPr>
              <w:t>SS 340</w:t>
            </w:r>
            <w:r w:rsidRPr="00CB4E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Agapanth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Leta-la-phofu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10 minutes and one tin cup of extract is taken orally.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Tuberculosis </w:t>
            </w:r>
          </w:p>
        </w:tc>
        <w:tc>
          <w:tcPr>
            <w:tcW w:w="489" w:type="pct"/>
          </w:tcPr>
          <w:p w:rsidR="00D420AE" w:rsidRPr="00030EED" w:rsidRDefault="00E0658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E74A13" w:rsidRPr="00030EED" w:rsidTr="00EF1CB1">
        <w:trPr>
          <w:trHeight w:val="339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Agave americana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L. </w:t>
            </w:r>
          </w:p>
          <w:p w:rsidR="00D420AE" w:rsidRPr="00030EED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02</w:t>
            </w:r>
            <w:r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Agavaceae 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obepi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25 minutes and one tin cup of extract is taken orally.  Thrice a day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Hypertension </w:t>
            </w:r>
          </w:p>
        </w:tc>
        <w:tc>
          <w:tcPr>
            <w:tcW w:w="489" w:type="pct"/>
          </w:tcPr>
          <w:p w:rsidR="00D420AE" w:rsidRPr="00030EED" w:rsidRDefault="00E0658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E74A13" w:rsidRPr="00030EED" w:rsidTr="00EF1CB1">
        <w:trPr>
          <w:trHeight w:val="394"/>
        </w:trPr>
        <w:tc>
          <w:tcPr>
            <w:tcW w:w="842" w:type="pct"/>
          </w:tcPr>
          <w:p w:rsidR="00D420AE" w:rsidRPr="00CB4EC8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Aloe aborescens </w:t>
            </w:r>
            <w:r w:rsidRPr="00030EED">
              <w:rPr>
                <w:rFonts w:ascii="Times New Roman" w:hAnsi="Times New Roman" w:cs="Times New Roman"/>
                <w:bCs/>
                <w:sz w:val="20"/>
                <w:szCs w:val="20"/>
              </w:rPr>
              <w:t>Mill.</w:t>
            </w:r>
            <w:r w:rsidRPr="00030EE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</w:p>
          <w:p w:rsidR="00D420AE" w:rsidRPr="00030EED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59</w:t>
            </w:r>
            <w:r>
              <w:rPr>
                <w:rFonts w:ascii="Arial Narrow" w:hAnsi="Arial Narrow"/>
                <w:sz w:val="20"/>
                <w:szCs w:val="20"/>
              </w:rPr>
              <w:t>)</w:t>
            </w:r>
          </w:p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Asphodel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Kgopha-ya-fase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20 minutes and one tin cup of extract is taken orally. 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HIV/AIDS</w:t>
            </w:r>
          </w:p>
        </w:tc>
        <w:tc>
          <w:tcPr>
            <w:tcW w:w="489" w:type="pct"/>
          </w:tcPr>
          <w:p w:rsidR="00D420AE" w:rsidRPr="00030EED" w:rsidRDefault="00E0658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.7</w:t>
            </w:r>
          </w:p>
        </w:tc>
      </w:tr>
      <w:tr w:rsidR="00E74A13" w:rsidRPr="00030EED" w:rsidTr="00EF1CB1">
        <w:trPr>
          <w:trHeight w:val="388"/>
        </w:trPr>
        <w:tc>
          <w:tcPr>
            <w:tcW w:w="842" w:type="pct"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Aloe falcata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Baker</w:t>
            </w:r>
          </w:p>
          <w:p w:rsidR="00D420AE" w:rsidRPr="00CB4EC8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EC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B4EC8">
              <w:rPr>
                <w:rFonts w:ascii="Arial Narrow" w:hAnsi="Arial Narrow"/>
                <w:sz w:val="20"/>
                <w:szCs w:val="20"/>
              </w:rPr>
              <w:t>SS 330</w:t>
            </w:r>
            <w:r w:rsidRPr="00CB4E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D420AE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420AE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Asphodel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Kgopha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Leaf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5 minutes and one tin cup of extract is taken orally. 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Hypertension </w:t>
            </w:r>
          </w:p>
        </w:tc>
        <w:tc>
          <w:tcPr>
            <w:tcW w:w="489" w:type="pct"/>
          </w:tcPr>
          <w:p w:rsidR="00D420AE" w:rsidRPr="00030EED" w:rsidRDefault="00E0658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E74A13" w:rsidRPr="00030EED" w:rsidTr="00EF1CB1">
        <w:trPr>
          <w:trHeight w:val="317"/>
        </w:trPr>
        <w:tc>
          <w:tcPr>
            <w:tcW w:w="842" w:type="pct"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loe angolensis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aker</w:t>
            </w:r>
          </w:p>
          <w:p w:rsidR="00D420AE" w:rsidRPr="00CB4EC8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EC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B4EC8">
              <w:rPr>
                <w:rFonts w:ascii="Arial Narrow" w:hAnsi="Arial Narrow"/>
                <w:sz w:val="20"/>
                <w:szCs w:val="20"/>
              </w:rPr>
              <w:t>SS 42</w:t>
            </w:r>
            <w:r w:rsidRPr="00CB4E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D420AE" w:rsidRPr="00030EED" w:rsidRDefault="00D420AE" w:rsidP="00EF1CB1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Asphodel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Sekgophane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Leaf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25 minutes and one tin cup of extract is taken orally. 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Appetite  </w:t>
            </w:r>
          </w:p>
        </w:tc>
        <w:tc>
          <w:tcPr>
            <w:tcW w:w="489" w:type="pct"/>
          </w:tcPr>
          <w:p w:rsidR="00D420AE" w:rsidRPr="00030EED" w:rsidRDefault="00E0658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E74A13" w:rsidRPr="00030EED" w:rsidTr="00EF1CB1">
        <w:trPr>
          <w:trHeight w:val="614"/>
        </w:trPr>
        <w:tc>
          <w:tcPr>
            <w:tcW w:w="842" w:type="pct"/>
            <w:vMerge w:val="restart"/>
            <w:hideMark/>
          </w:tcPr>
          <w:p w:rsidR="00D420AE" w:rsidRPr="00CB4EC8" w:rsidRDefault="00D420AE" w:rsidP="00EF1CB1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Aloe marlothii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A. Berger subsp.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marlothii</w:t>
            </w:r>
          </w:p>
          <w:p w:rsidR="00D420AE" w:rsidRPr="00CB4EC8" w:rsidRDefault="00D420AE" w:rsidP="00EF1CB1">
            <w:pPr>
              <w:pStyle w:val="ListParagraph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4EC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B4EC8">
              <w:rPr>
                <w:rFonts w:ascii="Arial Narrow" w:hAnsi="Arial Narrow"/>
                <w:sz w:val="20"/>
                <w:szCs w:val="20"/>
              </w:rPr>
              <w:t>SS 80</w:t>
            </w:r>
            <w:r w:rsidRPr="00CB4E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Asphodelaceae</w:t>
            </w:r>
          </w:p>
        </w:tc>
        <w:tc>
          <w:tcPr>
            <w:tcW w:w="796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Kgopha-ya-go-ema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Leaf &amp; root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ixed and boiled for 5–20 minutes and one tin cup of extract is taken orally.  Thrice a day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Diabetes mellitus  and Chlamydia</w:t>
            </w:r>
          </w:p>
        </w:tc>
        <w:tc>
          <w:tcPr>
            <w:tcW w:w="489" w:type="pct"/>
          </w:tcPr>
          <w:p w:rsidR="00D420AE" w:rsidRDefault="00E0658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4A13" w:rsidRPr="00030EED" w:rsidTr="00EF1CB1">
        <w:trPr>
          <w:trHeight w:val="95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_Toc331748159"/>
            <w:bookmarkStart w:id="10" w:name="_Toc331756006"/>
            <w:bookmarkStart w:id="11" w:name="_Toc331898094"/>
            <w:bookmarkStart w:id="12" w:name="_Toc332282238"/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10 minutes</w:t>
            </w:r>
            <w:bookmarkEnd w:id="9"/>
            <w:bookmarkEnd w:id="10"/>
            <w:bookmarkEnd w:id="11"/>
            <w:bookmarkEnd w:id="12"/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and one tin cup of extract is taken orally. 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Gonorrhoea</w:t>
            </w:r>
          </w:p>
        </w:tc>
        <w:tc>
          <w:tcPr>
            <w:tcW w:w="489" w:type="pct"/>
          </w:tcPr>
          <w:p w:rsidR="00D420AE" w:rsidRPr="00030EED" w:rsidRDefault="00FF5BE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E74A13" w:rsidRPr="00030EED" w:rsidTr="00EF1CB1">
        <w:trPr>
          <w:trHeight w:val="414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Leaf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3" w:name="_Toc331748107"/>
            <w:bookmarkStart w:id="14" w:name="_Toc331755954"/>
            <w:bookmarkStart w:id="15" w:name="_Toc331898042"/>
            <w:bookmarkStart w:id="16" w:name="_Toc332282184"/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10 and one tin cup of warm extract is administered anally by a healer via bulb syringe.  Once daily for a week</w:t>
            </w:r>
            <w:bookmarkEnd w:id="13"/>
            <w:bookmarkEnd w:id="14"/>
            <w:bookmarkEnd w:id="15"/>
            <w:bookmarkEnd w:id="16"/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Chlamydia</w:t>
            </w:r>
          </w:p>
        </w:tc>
        <w:tc>
          <w:tcPr>
            <w:tcW w:w="489" w:type="pct"/>
          </w:tcPr>
          <w:p w:rsidR="00D420AE" w:rsidRPr="00030EED" w:rsidRDefault="00E0658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501CF" w:rsidRPr="00030EED" w:rsidTr="00EF1CB1">
        <w:trPr>
          <w:trHeight w:val="316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 xml:space="preserve">Alternanthera pungens 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Kunth</w:t>
            </w:r>
          </w:p>
          <w:p w:rsidR="00D420AE" w:rsidRPr="00030EED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402</w:t>
            </w:r>
            <w:r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Amaranth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osweetswe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Tuber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7" w:name="_Toc331748238"/>
            <w:bookmarkStart w:id="18" w:name="_Toc331756085"/>
            <w:bookmarkStart w:id="19" w:name="_Toc331898173"/>
            <w:bookmarkStart w:id="20" w:name="_Toc332282317"/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Chopped and macerated in cow’s milk for 24 hours</w:t>
            </w:r>
            <w:bookmarkEnd w:id="17"/>
            <w:bookmarkEnd w:id="18"/>
            <w:bookmarkEnd w:id="19"/>
            <w:bookmarkEnd w:id="20"/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. Decoction is taken orally. T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Gonorrhoea </w:t>
            </w:r>
          </w:p>
        </w:tc>
        <w:tc>
          <w:tcPr>
            <w:tcW w:w="489" w:type="pct"/>
          </w:tcPr>
          <w:p w:rsidR="00D420AE" w:rsidRPr="00030EED" w:rsidRDefault="00FF5BE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501CF" w:rsidRPr="00030EED" w:rsidTr="00EF1CB1">
        <w:trPr>
          <w:trHeight w:val="129"/>
        </w:trPr>
        <w:tc>
          <w:tcPr>
            <w:tcW w:w="842" w:type="pct"/>
            <w:hideMark/>
          </w:tcPr>
          <w:p w:rsidR="00D420AE" w:rsidRPr="00CB4EC8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Style w:val="Heading1Char"/>
                <w:rFonts w:ascii="Times New Roman" w:eastAsiaTheme="minorHAnsi" w:hAnsi="Times New Roman" w:cs="Times New Roman"/>
                <w:b w:val="0"/>
                <w:kern w:val="32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Ammocharis coranica</w:t>
            </w:r>
            <w:r w:rsidRPr="00030EED">
              <w:rPr>
                <w:rStyle w:val="Heading1Char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30EED">
              <w:rPr>
                <w:rStyle w:val="Heading1Char"/>
                <w:rFonts w:ascii="Times New Roman" w:hAnsi="Times New Roman" w:cs="Times New Roman"/>
                <w:b w:val="0"/>
                <w:sz w:val="20"/>
                <w:szCs w:val="20"/>
              </w:rPr>
              <w:t>(Ker Gawl.) Herb.</w:t>
            </w:r>
          </w:p>
          <w:p w:rsidR="00D420AE" w:rsidRPr="00030EED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bCs/>
                <w:kern w:val="32"/>
                <w:sz w:val="20"/>
                <w:szCs w:val="20"/>
              </w:rPr>
            </w:pPr>
            <w:r w:rsidRPr="00CB4EC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B4EC8">
              <w:rPr>
                <w:rFonts w:ascii="Arial Narrow" w:hAnsi="Arial Narrow"/>
                <w:sz w:val="20"/>
                <w:szCs w:val="20"/>
              </w:rPr>
              <w:t>SS 201</w:t>
            </w:r>
            <w:r w:rsidRPr="00CB4E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Amaryllid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Unknown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20 minutes and one tin cup of extract is taken orally.  Thrice a day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Erectile dysfunction </w:t>
            </w:r>
          </w:p>
        </w:tc>
        <w:tc>
          <w:tcPr>
            <w:tcW w:w="489" w:type="pct"/>
          </w:tcPr>
          <w:p w:rsidR="00D420AE" w:rsidRPr="00030EED" w:rsidRDefault="00FF5BE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501CF" w:rsidRPr="00030EED" w:rsidTr="00EF1CB1">
        <w:trPr>
          <w:trHeight w:val="56"/>
        </w:trPr>
        <w:tc>
          <w:tcPr>
            <w:tcW w:w="842" w:type="pct"/>
            <w:vMerge w:val="restar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Style w:val="st1"/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Artemisia afra</w:t>
            </w:r>
            <w:r w:rsidRPr="00030EED">
              <w:rPr>
                <w:rStyle w:val="Heading1Char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30EED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Jacq. ex Willd. var. afra</w:t>
            </w:r>
          </w:p>
          <w:p w:rsidR="00D420AE" w:rsidRPr="00CB4EC8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EC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 xml:space="preserve"> SS 223</w:t>
            </w:r>
            <w:r w:rsidRPr="00CB4E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Asteraceae </w:t>
            </w:r>
          </w:p>
        </w:tc>
        <w:tc>
          <w:tcPr>
            <w:tcW w:w="796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Lengana </w:t>
            </w:r>
          </w:p>
        </w:tc>
        <w:tc>
          <w:tcPr>
            <w:tcW w:w="612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Leaf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Crushed and smoked with a newspaper.  Tw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Tuberculosis  </w:t>
            </w:r>
          </w:p>
        </w:tc>
        <w:tc>
          <w:tcPr>
            <w:tcW w:w="489" w:type="pct"/>
          </w:tcPr>
          <w:p w:rsidR="00D420AE" w:rsidRPr="00030EED" w:rsidRDefault="008F19D2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7501CF" w:rsidRPr="00030EED" w:rsidTr="00EF1CB1">
        <w:trPr>
          <w:trHeight w:val="83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15 minutes and one tin cup of extract is taken orally.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Tuberculosis  </w:t>
            </w:r>
          </w:p>
        </w:tc>
        <w:tc>
          <w:tcPr>
            <w:tcW w:w="489" w:type="pct"/>
          </w:tcPr>
          <w:p w:rsidR="00D420AE" w:rsidRPr="00030EED" w:rsidRDefault="008F19D2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501CF" w:rsidRPr="00030EED" w:rsidTr="00EF1CB1">
        <w:trPr>
          <w:trHeight w:val="118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Crushed and mixed with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entha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spp (crushed leaves) and smoked with a newspaper. 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Tuberculosis </w:t>
            </w:r>
          </w:p>
        </w:tc>
        <w:tc>
          <w:tcPr>
            <w:tcW w:w="489" w:type="pct"/>
          </w:tcPr>
          <w:p w:rsidR="00D420AE" w:rsidRPr="00030EED" w:rsidRDefault="008F19D2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7501CF" w:rsidRPr="00030EED" w:rsidTr="00EF1CB1">
        <w:trPr>
          <w:trHeight w:val="101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urned in a hut thrice a day; smoke is inhaled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Tuberculosis </w:t>
            </w:r>
          </w:p>
        </w:tc>
        <w:tc>
          <w:tcPr>
            <w:tcW w:w="489" w:type="pct"/>
          </w:tcPr>
          <w:p w:rsidR="00D420AE" w:rsidRPr="00030EED" w:rsidRDefault="008F19D2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7501CF" w:rsidRPr="00030EED" w:rsidTr="00EF1CB1">
        <w:trPr>
          <w:trHeight w:val="96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Deposited in the hot water thrice a day; steam is inhaled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Tuberculosis </w:t>
            </w:r>
          </w:p>
        </w:tc>
        <w:tc>
          <w:tcPr>
            <w:tcW w:w="489" w:type="pct"/>
          </w:tcPr>
          <w:p w:rsidR="00D420AE" w:rsidRPr="00030EED" w:rsidRDefault="008F19D2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7501CF" w:rsidRPr="00030EED" w:rsidTr="00EF1CB1">
        <w:trPr>
          <w:trHeight w:val="285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rtemisia annua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L.</w:t>
            </w:r>
          </w:p>
          <w:p w:rsidR="00D420AE" w:rsidRPr="00CB4EC8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EC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B4EC8">
              <w:rPr>
                <w:rFonts w:ascii="Arial Narrow" w:hAnsi="Arial Narrow"/>
                <w:sz w:val="20"/>
                <w:szCs w:val="20"/>
              </w:rPr>
              <w:t>SS 43</w:t>
            </w:r>
            <w:r w:rsidRPr="00CB4E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Aster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Mohlaswapatla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20 minutes and one tin cup of extract is taken orall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Erectile dysfunction </w:t>
            </w:r>
          </w:p>
        </w:tc>
        <w:tc>
          <w:tcPr>
            <w:tcW w:w="489" w:type="pct"/>
          </w:tcPr>
          <w:p w:rsidR="00D420AE" w:rsidRPr="00030EED" w:rsidRDefault="008F19D2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501CF" w:rsidRPr="00030EED" w:rsidTr="00EF1CB1">
        <w:trPr>
          <w:trHeight w:val="495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Asparagus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alcatus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:rsidR="00D420AE" w:rsidRPr="00CB4EC8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EC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B4EC8">
              <w:rPr>
                <w:rFonts w:ascii="Arial Narrow" w:hAnsi="Arial Narrow"/>
                <w:sz w:val="20"/>
                <w:szCs w:val="20"/>
              </w:rPr>
              <w:t>SS 332</w:t>
            </w:r>
            <w:r w:rsidRPr="00CB4E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Asparag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Mophatlalatsa-maru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Mixed with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Aloe aborescens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(root),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Elephantorrhiza elephantina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(root). Boiled for 5 minutes.  One tin cup of extract is taken orally.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lood clotting </w:t>
            </w:r>
          </w:p>
        </w:tc>
        <w:tc>
          <w:tcPr>
            <w:tcW w:w="489" w:type="pct"/>
          </w:tcPr>
          <w:p w:rsidR="00D420AE" w:rsidRPr="00030EED" w:rsidRDefault="008F19D2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501CF" w:rsidRPr="00030EED" w:rsidTr="00EF1CB1">
        <w:trPr>
          <w:trHeight w:val="302"/>
        </w:trPr>
        <w:tc>
          <w:tcPr>
            <w:tcW w:w="842" w:type="pct"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idens pilosa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L.</w:t>
            </w:r>
          </w:p>
          <w:p w:rsidR="00D420AE" w:rsidRPr="00030EED" w:rsidRDefault="00D420AE" w:rsidP="00EF1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214</w:t>
            </w:r>
            <w:r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Aster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Mophodisa/ mokolonyane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15 minutes and one tin cup of extract is taken orally.  Thrice a day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enstrual disorder </w:t>
            </w:r>
          </w:p>
        </w:tc>
        <w:tc>
          <w:tcPr>
            <w:tcW w:w="489" w:type="pct"/>
          </w:tcPr>
          <w:p w:rsidR="00D420AE" w:rsidRPr="00030EED" w:rsidRDefault="007501CF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501CF" w:rsidRPr="00030EED" w:rsidTr="00EF1CB1">
        <w:trPr>
          <w:trHeight w:val="629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oscia albitrunca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(Burch.) Gilg &amp; Gilg-Ben.</w:t>
            </w:r>
          </w:p>
          <w:p w:rsidR="00D420AE" w:rsidRPr="00CB4EC8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EC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300</w:t>
            </w:r>
            <w:r w:rsidRPr="00CB4E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Cappar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ohlophi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ixed with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Elephantorrhiza elephantina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(root),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Plectranthus ciliatus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(root),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Peltophorum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africanum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(root). Boiled for 20 minutes.  One tin cup of extract is taken orally. 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HIV/AIDS</w:t>
            </w:r>
          </w:p>
        </w:tc>
        <w:tc>
          <w:tcPr>
            <w:tcW w:w="489" w:type="pct"/>
          </w:tcPr>
          <w:p w:rsidR="00D420AE" w:rsidRPr="00030EED" w:rsidRDefault="007501CF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501CF" w:rsidRPr="00030EED" w:rsidTr="00EF1CB1">
        <w:trPr>
          <w:trHeight w:val="72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Brachylaena discolor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DC.</w:t>
            </w:r>
          </w:p>
          <w:p w:rsidR="00D420AE" w:rsidRPr="000B4E16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Aster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Mphahla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/bark </w:t>
            </w:r>
          </w:p>
        </w:tc>
        <w:tc>
          <w:tcPr>
            <w:tcW w:w="856" w:type="pct"/>
            <w:hideMark/>
          </w:tcPr>
          <w:p w:rsidR="00D420AE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20 minutes and one tin cup of extract is taken orally.  Four times a day </w:t>
            </w:r>
          </w:p>
          <w:p w:rsidR="007501CF" w:rsidRPr="00030EED" w:rsidRDefault="007501CF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Female infertility </w:t>
            </w:r>
          </w:p>
        </w:tc>
        <w:tc>
          <w:tcPr>
            <w:tcW w:w="489" w:type="pct"/>
          </w:tcPr>
          <w:p w:rsidR="00D420AE" w:rsidRPr="00030EED" w:rsidRDefault="007501CF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7501CF" w:rsidRPr="00030EED" w:rsidTr="00EF1CB1">
        <w:trPr>
          <w:trHeight w:val="288"/>
        </w:trPr>
        <w:tc>
          <w:tcPr>
            <w:tcW w:w="842" w:type="pct"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Burkea africana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Hook.</w:t>
            </w:r>
          </w:p>
          <w:p w:rsidR="00D420AE" w:rsidRPr="00902875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8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60</w:t>
            </w:r>
            <w:r w:rsidRPr="009028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D420AE" w:rsidRPr="00030EED" w:rsidRDefault="00D420AE" w:rsidP="00EF1C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Fabaceae 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onatlo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Leaf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Pounded and 5 teaspoons applied topically every time after bathing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Circumcision wounds</w:t>
            </w:r>
          </w:p>
        </w:tc>
        <w:tc>
          <w:tcPr>
            <w:tcW w:w="489" w:type="pct"/>
          </w:tcPr>
          <w:p w:rsidR="00D420AE" w:rsidRPr="00030EED" w:rsidRDefault="007501CF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501CF" w:rsidRPr="00030EED" w:rsidTr="00EF1CB1">
        <w:trPr>
          <w:trHeight w:val="368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esalpinia decapetala 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(Roth) Alston.</w:t>
            </w:r>
          </w:p>
          <w:p w:rsidR="00D420AE" w:rsidRPr="008222B6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Fab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okgabane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1" w:name="_Toc331748066"/>
            <w:bookmarkStart w:id="22" w:name="_Toc331755913"/>
            <w:bookmarkStart w:id="23" w:name="_Toc331898001"/>
            <w:bookmarkStart w:id="24" w:name="_Toc332282144"/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10 minutes</w:t>
            </w:r>
            <w:bookmarkEnd w:id="21"/>
            <w:bookmarkEnd w:id="22"/>
            <w:bookmarkEnd w:id="23"/>
            <w:bookmarkEnd w:id="24"/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and one tin cup of extract is taken orally. Thrice a day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Gonorrhoea </w:t>
            </w:r>
          </w:p>
        </w:tc>
        <w:tc>
          <w:tcPr>
            <w:tcW w:w="489" w:type="pct"/>
          </w:tcPr>
          <w:p w:rsidR="00D420AE" w:rsidRPr="00030EED" w:rsidRDefault="007501CF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501CF" w:rsidRPr="00030EED" w:rsidTr="00EF1CB1">
        <w:trPr>
          <w:trHeight w:val="240"/>
        </w:trPr>
        <w:tc>
          <w:tcPr>
            <w:tcW w:w="842" w:type="pct"/>
            <w:vMerge w:val="restart"/>
          </w:tcPr>
          <w:p w:rsidR="007501CF" w:rsidRDefault="007501CF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Style w:val="st1"/>
                <w:rFonts w:ascii="Times New Roman" w:hAnsi="Times New Roman" w:cs="Times New Roman"/>
                <w:bCs/>
                <w:i/>
                <w:sz w:val="20"/>
                <w:szCs w:val="20"/>
              </w:rPr>
              <w:t>Callilepis laureola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 DC.</w:t>
            </w:r>
          </w:p>
          <w:p w:rsidR="007501CF" w:rsidRPr="008222B6" w:rsidRDefault="007501CF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52</w:t>
            </w:r>
            <w:r>
              <w:rPr>
                <w:rFonts w:ascii="Arial Narrow" w:hAnsi="Arial Narrow"/>
                <w:sz w:val="20"/>
                <w:szCs w:val="20"/>
              </w:rPr>
              <w:t>)</w:t>
            </w:r>
          </w:p>
          <w:p w:rsidR="007501CF" w:rsidRPr="00030EED" w:rsidRDefault="007501CF" w:rsidP="00EF1C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72" w:type="pct"/>
            <w:vMerge w:val="restart"/>
            <w:hideMark/>
          </w:tcPr>
          <w:p w:rsidR="007501CF" w:rsidRPr="00030EED" w:rsidRDefault="007501CF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Asteraceae</w:t>
            </w:r>
          </w:p>
        </w:tc>
        <w:tc>
          <w:tcPr>
            <w:tcW w:w="796" w:type="pct"/>
            <w:vMerge w:val="restart"/>
            <w:hideMark/>
          </w:tcPr>
          <w:p w:rsidR="007501CF" w:rsidRPr="00030EED" w:rsidRDefault="007501CF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Phela</w:t>
            </w:r>
          </w:p>
        </w:tc>
        <w:tc>
          <w:tcPr>
            <w:tcW w:w="612" w:type="pct"/>
            <w:vMerge w:val="restart"/>
            <w:hideMark/>
          </w:tcPr>
          <w:p w:rsidR="007501CF" w:rsidRPr="00030EED" w:rsidRDefault="007501CF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Tuber </w:t>
            </w:r>
          </w:p>
        </w:tc>
        <w:tc>
          <w:tcPr>
            <w:tcW w:w="856" w:type="pct"/>
            <w:vMerge w:val="restart"/>
            <w:hideMark/>
          </w:tcPr>
          <w:p w:rsidR="007501CF" w:rsidRPr="00030EED" w:rsidRDefault="007501CF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Cs/>
                <w:sz w:val="20"/>
                <w:szCs w:val="20"/>
              </w:rPr>
              <w:t>Boiled for 5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30EED">
              <w:rPr>
                <w:rFonts w:ascii="Times New Roman" w:hAnsi="Times New Roman" w:cs="Times New Roman"/>
                <w:iCs/>
                <w:sz w:val="20"/>
                <w:szCs w:val="20"/>
              </w:rPr>
              <w:t>10 minutes and a cup of extract is taken orally.  Thrice a day</w:t>
            </w:r>
          </w:p>
        </w:tc>
        <w:tc>
          <w:tcPr>
            <w:tcW w:w="733" w:type="pct"/>
            <w:hideMark/>
          </w:tcPr>
          <w:p w:rsidR="007501CF" w:rsidRPr="00030EED" w:rsidRDefault="007501CF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rectile dysfunction</w:t>
            </w:r>
          </w:p>
        </w:tc>
        <w:tc>
          <w:tcPr>
            <w:tcW w:w="489" w:type="pct"/>
          </w:tcPr>
          <w:p w:rsidR="007501CF" w:rsidRPr="00030EED" w:rsidRDefault="007501CF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501CF" w:rsidRPr="00030EED" w:rsidTr="00EF1CB1">
        <w:trPr>
          <w:trHeight w:val="148"/>
        </w:trPr>
        <w:tc>
          <w:tcPr>
            <w:tcW w:w="842" w:type="pct"/>
            <w:vMerge/>
          </w:tcPr>
          <w:p w:rsidR="007501CF" w:rsidRPr="00030EED" w:rsidRDefault="007501CF" w:rsidP="00EF1CB1">
            <w:pPr>
              <w:pStyle w:val="ListParagraph"/>
              <w:numPr>
                <w:ilvl w:val="0"/>
                <w:numId w:val="3"/>
              </w:numPr>
              <w:rPr>
                <w:rStyle w:val="st1"/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7501CF" w:rsidRPr="00030EED" w:rsidRDefault="007501CF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7501CF" w:rsidRPr="00030EED" w:rsidRDefault="007501CF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7501CF" w:rsidRPr="00030EED" w:rsidRDefault="007501CF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Merge/>
            <w:hideMark/>
          </w:tcPr>
          <w:p w:rsidR="007501CF" w:rsidRPr="00030EED" w:rsidRDefault="007501CF" w:rsidP="00EF1CB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33" w:type="pct"/>
            <w:hideMark/>
          </w:tcPr>
          <w:p w:rsidR="007501CF" w:rsidRDefault="008104B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kidney problem</w:t>
            </w:r>
          </w:p>
        </w:tc>
        <w:tc>
          <w:tcPr>
            <w:tcW w:w="489" w:type="pct"/>
          </w:tcPr>
          <w:p w:rsidR="007501CF" w:rsidRDefault="008104B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501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501CF" w:rsidRPr="00030EED" w:rsidTr="00EF1CB1">
        <w:trPr>
          <w:trHeight w:val="462"/>
        </w:trPr>
        <w:tc>
          <w:tcPr>
            <w:tcW w:w="842" w:type="pct"/>
            <w:vMerge/>
          </w:tcPr>
          <w:p w:rsidR="007501CF" w:rsidRPr="00030EED" w:rsidRDefault="007501CF" w:rsidP="00EF1CB1">
            <w:pPr>
              <w:pStyle w:val="ListParagraph"/>
              <w:numPr>
                <w:ilvl w:val="0"/>
                <w:numId w:val="3"/>
              </w:numPr>
              <w:rPr>
                <w:rStyle w:val="st1"/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7501CF" w:rsidRPr="00030EED" w:rsidRDefault="007501CF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7501CF" w:rsidRPr="00030EED" w:rsidRDefault="007501CF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7501CF" w:rsidRPr="00030EED" w:rsidRDefault="007501CF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Merge/>
            <w:hideMark/>
          </w:tcPr>
          <w:p w:rsidR="007501CF" w:rsidRPr="00030EED" w:rsidRDefault="007501CF" w:rsidP="00EF1CB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33" w:type="pct"/>
            <w:hideMark/>
          </w:tcPr>
          <w:p w:rsidR="008104B4" w:rsidRDefault="008104B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ow sperm count</w:t>
            </w:r>
          </w:p>
        </w:tc>
        <w:tc>
          <w:tcPr>
            <w:tcW w:w="489" w:type="pct"/>
          </w:tcPr>
          <w:p w:rsidR="007501CF" w:rsidRDefault="008104B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501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104B4" w:rsidRPr="00030EED" w:rsidTr="00EF1CB1">
        <w:trPr>
          <w:trHeight w:val="265"/>
        </w:trPr>
        <w:tc>
          <w:tcPr>
            <w:tcW w:w="842" w:type="pct"/>
            <w:vMerge w:val="restart"/>
            <w:hideMark/>
          </w:tcPr>
          <w:p w:rsidR="008104B4" w:rsidRDefault="008104B4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Style w:val="st1"/>
                <w:rFonts w:ascii="Times New Roman" w:hAnsi="Times New Roman" w:cs="Times New Roman"/>
                <w:bCs/>
                <w:i/>
                <w:sz w:val="20"/>
                <w:szCs w:val="20"/>
              </w:rPr>
              <w:t>Callilepis</w:t>
            </w:r>
            <w:r w:rsidRPr="00030EED">
              <w:rPr>
                <w:rStyle w:val="st1"/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licifolia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Oliv.</w:t>
            </w:r>
          </w:p>
          <w:p w:rsidR="008104B4" w:rsidRPr="008222B6" w:rsidRDefault="008104B4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1"/>
                <w:bCs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62</w:t>
            </w:r>
            <w:r>
              <w:rPr>
                <w:rStyle w:val="st1"/>
                <w:bCs/>
              </w:rPr>
              <w:t>)</w:t>
            </w:r>
          </w:p>
        </w:tc>
        <w:tc>
          <w:tcPr>
            <w:tcW w:w="672" w:type="pct"/>
            <w:vMerge w:val="restart"/>
            <w:hideMark/>
          </w:tcPr>
          <w:p w:rsidR="008104B4" w:rsidRPr="00030EED" w:rsidRDefault="008104B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Asteraceae</w:t>
            </w:r>
          </w:p>
        </w:tc>
        <w:tc>
          <w:tcPr>
            <w:tcW w:w="796" w:type="pct"/>
            <w:vMerge w:val="restart"/>
            <w:hideMark/>
          </w:tcPr>
          <w:p w:rsidR="008104B4" w:rsidRPr="00030EED" w:rsidRDefault="008104B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Phelana </w:t>
            </w:r>
          </w:p>
        </w:tc>
        <w:tc>
          <w:tcPr>
            <w:tcW w:w="612" w:type="pct"/>
            <w:vMerge w:val="restart"/>
            <w:hideMark/>
          </w:tcPr>
          <w:p w:rsidR="008104B4" w:rsidRPr="00030EED" w:rsidRDefault="008104B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Tuber </w:t>
            </w:r>
          </w:p>
        </w:tc>
        <w:tc>
          <w:tcPr>
            <w:tcW w:w="856" w:type="pct"/>
            <w:vMerge w:val="restart"/>
            <w:hideMark/>
          </w:tcPr>
          <w:p w:rsidR="008104B4" w:rsidRPr="00030EED" w:rsidRDefault="008104B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5–20 minutes and one tin cup of extract is taken orally.  Thrice a day</w:t>
            </w:r>
          </w:p>
        </w:tc>
        <w:tc>
          <w:tcPr>
            <w:tcW w:w="733" w:type="pct"/>
            <w:hideMark/>
          </w:tcPr>
          <w:p w:rsidR="008104B4" w:rsidRPr="00030EED" w:rsidRDefault="008104B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Gonorrhoea</w:t>
            </w:r>
          </w:p>
        </w:tc>
        <w:tc>
          <w:tcPr>
            <w:tcW w:w="489" w:type="pct"/>
          </w:tcPr>
          <w:p w:rsidR="008104B4" w:rsidRPr="00030EED" w:rsidRDefault="008104B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104B4" w:rsidRPr="00030EED" w:rsidTr="00EF1CB1">
        <w:trPr>
          <w:trHeight w:val="258"/>
        </w:trPr>
        <w:tc>
          <w:tcPr>
            <w:tcW w:w="842" w:type="pct"/>
            <w:vMerge/>
            <w:hideMark/>
          </w:tcPr>
          <w:p w:rsidR="008104B4" w:rsidRPr="00030EED" w:rsidRDefault="008104B4" w:rsidP="00EF1CB1">
            <w:pPr>
              <w:pStyle w:val="ListParagraph"/>
              <w:numPr>
                <w:ilvl w:val="0"/>
                <w:numId w:val="3"/>
              </w:numPr>
              <w:rPr>
                <w:rStyle w:val="st1"/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8104B4" w:rsidRPr="00030EED" w:rsidRDefault="008104B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8104B4" w:rsidRPr="00030EED" w:rsidRDefault="008104B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8104B4" w:rsidRPr="00030EED" w:rsidRDefault="008104B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Merge/>
            <w:hideMark/>
          </w:tcPr>
          <w:p w:rsidR="008104B4" w:rsidRPr="00030EED" w:rsidRDefault="008104B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pct"/>
            <w:hideMark/>
          </w:tcPr>
          <w:p w:rsidR="008104B4" w:rsidRDefault="008104B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HIV/AIDS</w:t>
            </w:r>
          </w:p>
        </w:tc>
        <w:tc>
          <w:tcPr>
            <w:tcW w:w="489" w:type="pct"/>
          </w:tcPr>
          <w:p w:rsidR="008104B4" w:rsidRPr="00030EED" w:rsidRDefault="008104B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104B4" w:rsidRPr="00030EED" w:rsidTr="00EF1CB1">
        <w:trPr>
          <w:trHeight w:val="307"/>
        </w:trPr>
        <w:tc>
          <w:tcPr>
            <w:tcW w:w="842" w:type="pct"/>
            <w:vMerge/>
            <w:hideMark/>
          </w:tcPr>
          <w:p w:rsidR="008104B4" w:rsidRPr="00030EED" w:rsidRDefault="008104B4" w:rsidP="00EF1CB1">
            <w:pPr>
              <w:pStyle w:val="ListParagraph"/>
              <w:numPr>
                <w:ilvl w:val="0"/>
                <w:numId w:val="3"/>
              </w:numPr>
              <w:rPr>
                <w:rStyle w:val="st1"/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8104B4" w:rsidRPr="00030EED" w:rsidRDefault="008104B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8104B4" w:rsidRPr="00030EED" w:rsidRDefault="008104B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8104B4" w:rsidRPr="00030EED" w:rsidRDefault="008104B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Merge/>
            <w:hideMark/>
          </w:tcPr>
          <w:p w:rsidR="008104B4" w:rsidRPr="00030EED" w:rsidRDefault="008104B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pct"/>
            <w:hideMark/>
          </w:tcPr>
          <w:p w:rsidR="008104B4" w:rsidRDefault="008104B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eukemia </w:t>
            </w:r>
          </w:p>
        </w:tc>
        <w:tc>
          <w:tcPr>
            <w:tcW w:w="489" w:type="pct"/>
          </w:tcPr>
          <w:p w:rsidR="008104B4" w:rsidRPr="00030EED" w:rsidRDefault="008104B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501CF" w:rsidRPr="00030EED" w:rsidTr="00EF1CB1">
        <w:trPr>
          <w:trHeight w:val="388"/>
        </w:trPr>
        <w:tc>
          <w:tcPr>
            <w:tcW w:w="842" w:type="pct"/>
            <w:hideMark/>
          </w:tcPr>
          <w:p w:rsidR="00D420AE" w:rsidRPr="00763BD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Cannabis sativa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L.  var. </w:t>
            </w:r>
            <w:r w:rsidRPr="00030E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tiva</w:t>
            </w:r>
          </w:p>
          <w:p w:rsidR="00D420AE" w:rsidRPr="00763BDD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BDD"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24</w:t>
            </w:r>
            <w:r w:rsidRPr="00763BDD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Cannab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opatse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Leaf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Macerated in warm water for 24 hours and one tin cup of decoction is taken orally. 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Tuberculosis </w:t>
            </w:r>
          </w:p>
        </w:tc>
        <w:tc>
          <w:tcPr>
            <w:tcW w:w="489" w:type="pct"/>
          </w:tcPr>
          <w:p w:rsidR="00D420AE" w:rsidRPr="00030EED" w:rsidRDefault="008104B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7501CF" w:rsidRPr="00030EED" w:rsidTr="00EF1CB1">
        <w:trPr>
          <w:trHeight w:val="220"/>
        </w:trPr>
        <w:tc>
          <w:tcPr>
            <w:tcW w:w="842" w:type="pct"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psicum chinese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L.</w:t>
            </w:r>
          </w:p>
          <w:p w:rsidR="00D420AE" w:rsidRPr="00763BDD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BD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63BDD">
              <w:rPr>
                <w:rFonts w:ascii="Arial Narrow" w:hAnsi="Arial Narrow"/>
                <w:sz w:val="20"/>
                <w:szCs w:val="20"/>
              </w:rPr>
              <w:t>SS 40</w:t>
            </w:r>
            <w:r w:rsidRPr="00763B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D420AE" w:rsidRPr="00030EED" w:rsidRDefault="00D420AE" w:rsidP="00EF1C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Solan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Mopherefere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15 minutes and one tin cup of extract is taken orally. 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Period pains </w:t>
            </w:r>
          </w:p>
        </w:tc>
        <w:tc>
          <w:tcPr>
            <w:tcW w:w="489" w:type="pct"/>
          </w:tcPr>
          <w:p w:rsidR="00D420AE" w:rsidRPr="00030EED" w:rsidRDefault="008104B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501CF" w:rsidRPr="00030EED" w:rsidTr="00EF1CB1">
        <w:trPr>
          <w:trHeight w:val="273"/>
        </w:trPr>
        <w:tc>
          <w:tcPr>
            <w:tcW w:w="842" w:type="pct"/>
            <w:vMerge w:val="restart"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Carica papaya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L.</w:t>
            </w:r>
          </w:p>
          <w:p w:rsidR="00D420AE" w:rsidRPr="00763BDD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D420AE" w:rsidRPr="00030EED" w:rsidRDefault="00D420AE" w:rsidP="00EF1C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72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Caricaceae</w:t>
            </w:r>
          </w:p>
        </w:tc>
        <w:tc>
          <w:tcPr>
            <w:tcW w:w="796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Mophopho  “wapoo”</w:t>
            </w:r>
          </w:p>
        </w:tc>
        <w:tc>
          <w:tcPr>
            <w:tcW w:w="612" w:type="pct"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Pounded and 5 teaspoons taken orally with a bowl of soft porridge.  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Erectile dysfunction</w:t>
            </w:r>
          </w:p>
        </w:tc>
        <w:tc>
          <w:tcPr>
            <w:tcW w:w="489" w:type="pct"/>
          </w:tcPr>
          <w:p w:rsidR="00D420AE" w:rsidRPr="00030EED" w:rsidRDefault="0075093B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</w:tr>
      <w:tr w:rsidR="007501CF" w:rsidRPr="00030EED" w:rsidTr="00EF1CB1">
        <w:trPr>
          <w:trHeight w:val="214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Frui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Squeezed juice from unripe fruit and one tin cup of juice is taken orally. 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Abortion </w:t>
            </w:r>
          </w:p>
        </w:tc>
        <w:tc>
          <w:tcPr>
            <w:tcW w:w="489" w:type="pct"/>
          </w:tcPr>
          <w:p w:rsidR="00D420AE" w:rsidRPr="00030EED" w:rsidRDefault="0075093B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501CF" w:rsidRPr="00030EED" w:rsidTr="00EF1CB1">
        <w:trPr>
          <w:trHeight w:val="238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20 minutes and one tin cup of extract is taken orally.  Thrice a day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489" w:type="pct"/>
          </w:tcPr>
          <w:p w:rsidR="00D420AE" w:rsidRPr="00030EED" w:rsidRDefault="0075093B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501CF" w:rsidRPr="00030EED" w:rsidTr="00EF1CB1">
        <w:trPr>
          <w:trHeight w:val="215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ixed with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ucumis myriocarpus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(tuber)</w:t>
            </w:r>
            <w:bookmarkStart w:id="25" w:name="_Toc331748190"/>
            <w:bookmarkStart w:id="26" w:name="_Toc331756037"/>
            <w:bookmarkStart w:id="27" w:name="_Toc331898125"/>
            <w:bookmarkStart w:id="28" w:name="_Toc332282269"/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. Boiled for 20 minutes</w:t>
            </w:r>
            <w:bookmarkEnd w:id="25"/>
            <w:bookmarkEnd w:id="26"/>
            <w:bookmarkEnd w:id="27"/>
            <w:bookmarkEnd w:id="28"/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.  One tin cup of extract is taken orally.  Thrice a day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Gonorrhoea </w:t>
            </w:r>
          </w:p>
        </w:tc>
        <w:tc>
          <w:tcPr>
            <w:tcW w:w="489" w:type="pct"/>
          </w:tcPr>
          <w:p w:rsidR="00D420AE" w:rsidRPr="00030EED" w:rsidRDefault="0075093B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501CF" w:rsidRPr="00030EED" w:rsidTr="00EF1CB1">
        <w:trPr>
          <w:trHeight w:val="378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rissa bispinosa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(L.)  Desf. ex Brenan</w:t>
            </w:r>
          </w:p>
          <w:p w:rsidR="00D420AE" w:rsidRPr="004A6350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35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104</w:t>
            </w:r>
            <w:r w:rsidRPr="004A63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Apocynaceae 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Motshukudu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Thorn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20 minutes thrice a day; steam is inhaled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dy pains </w:t>
            </w:r>
          </w:p>
        </w:tc>
        <w:tc>
          <w:tcPr>
            <w:tcW w:w="489" w:type="pct"/>
          </w:tcPr>
          <w:p w:rsidR="00D420AE" w:rsidRPr="00030EED" w:rsidRDefault="0075093B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501CF" w:rsidRPr="00030EED" w:rsidTr="00EF1CB1">
        <w:trPr>
          <w:trHeight w:val="357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Carpobrotus edulis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(L.) L. Bolus subsp. </w:t>
            </w:r>
            <w:r w:rsidRPr="004A6350">
              <w:rPr>
                <w:rFonts w:ascii="Times New Roman" w:hAnsi="Times New Roman" w:cs="Times New Roman"/>
                <w:i/>
                <w:sz w:val="20"/>
                <w:szCs w:val="20"/>
              </w:rPr>
              <w:t>edulis</w:t>
            </w:r>
          </w:p>
          <w:p w:rsidR="00D420AE" w:rsidRPr="004A6350" w:rsidRDefault="00D420AE" w:rsidP="00EF1CB1">
            <w:pPr>
              <w:pStyle w:val="ListParagraph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35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A6350">
              <w:rPr>
                <w:rFonts w:ascii="Arial Narrow" w:hAnsi="Arial Narrow"/>
                <w:sz w:val="20"/>
                <w:szCs w:val="20"/>
              </w:rPr>
              <w:t>SS 23</w:t>
            </w:r>
            <w:r w:rsidRPr="004A63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Mesembyanthem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Lepolomo-la-go-naba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Leaf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Squeezed juice and one tin cup of juice is taken orally. 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Diabetes mellitus and goiter </w:t>
            </w:r>
          </w:p>
        </w:tc>
        <w:tc>
          <w:tcPr>
            <w:tcW w:w="489" w:type="pct"/>
          </w:tcPr>
          <w:p w:rsidR="00D420AE" w:rsidRPr="00030EED" w:rsidRDefault="0075093B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501CF" w:rsidRPr="00030EED" w:rsidTr="00EF1CB1">
        <w:trPr>
          <w:trHeight w:val="366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ssia abbreviata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subsp.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bbreviata</w:t>
            </w:r>
          </w:p>
          <w:p w:rsidR="00D420AE" w:rsidRPr="004A6350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3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67</w:t>
            </w:r>
            <w:r w:rsidRPr="004A63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ab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Monêpenepe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5 minutes and  undisclosed volume of the extract is used to bath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easles </w:t>
            </w:r>
          </w:p>
        </w:tc>
        <w:tc>
          <w:tcPr>
            <w:tcW w:w="489" w:type="pct"/>
          </w:tcPr>
          <w:p w:rsidR="00D420AE" w:rsidRPr="00030EED" w:rsidRDefault="0075093B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7501CF" w:rsidRPr="00030EED" w:rsidTr="00EF1CB1">
        <w:trPr>
          <w:trHeight w:val="238"/>
        </w:trPr>
        <w:tc>
          <w:tcPr>
            <w:tcW w:w="842" w:type="pct"/>
            <w:vMerge w:val="restar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 xml:space="preserve">Catha edulis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(Vahl) Forssk. ex Endl.</w:t>
            </w:r>
          </w:p>
          <w:p w:rsidR="00D420AE" w:rsidRPr="00A96BC3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BC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77</w:t>
            </w:r>
            <w:r w:rsidRPr="00A96B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Celastraceae </w:t>
            </w:r>
          </w:p>
        </w:tc>
        <w:tc>
          <w:tcPr>
            <w:tcW w:w="796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Lewane </w:t>
            </w:r>
          </w:p>
        </w:tc>
        <w:tc>
          <w:tcPr>
            <w:tcW w:w="612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5–10 minutes and one tin cup of extract is taken orally.  Thrice a day 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Diarrhoea </w:t>
            </w:r>
          </w:p>
        </w:tc>
        <w:tc>
          <w:tcPr>
            <w:tcW w:w="489" w:type="pct"/>
          </w:tcPr>
          <w:p w:rsidR="00D420AE" w:rsidRPr="00030EED" w:rsidRDefault="008658DA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501CF" w:rsidRPr="00030EED" w:rsidTr="00EF1CB1">
        <w:trPr>
          <w:trHeight w:val="245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Erectile dysfunction </w:t>
            </w:r>
          </w:p>
        </w:tc>
        <w:tc>
          <w:tcPr>
            <w:tcW w:w="489" w:type="pct"/>
          </w:tcPr>
          <w:p w:rsidR="00D420AE" w:rsidRPr="00030EED" w:rsidRDefault="008658DA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4</w:t>
            </w:r>
          </w:p>
        </w:tc>
      </w:tr>
      <w:tr w:rsidR="0075093B" w:rsidRPr="00030EED" w:rsidTr="00EF1CB1">
        <w:trPr>
          <w:trHeight w:val="233"/>
        </w:trPr>
        <w:tc>
          <w:tcPr>
            <w:tcW w:w="842" w:type="pct"/>
            <w:vMerge w:val="restar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tharanthus roseus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(L.) G. Don</w:t>
            </w:r>
          </w:p>
          <w:p w:rsidR="00D420AE" w:rsidRPr="00A96BC3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Apocynaceae</w:t>
            </w:r>
          </w:p>
        </w:tc>
        <w:tc>
          <w:tcPr>
            <w:tcW w:w="796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Lepolomo-le-le-pinki-la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drop</w:t>
            </w:r>
          </w:p>
        </w:tc>
        <w:tc>
          <w:tcPr>
            <w:tcW w:w="612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5–20 minutes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Gonorrhoea </w:t>
            </w:r>
          </w:p>
        </w:tc>
        <w:tc>
          <w:tcPr>
            <w:tcW w:w="489" w:type="pct"/>
          </w:tcPr>
          <w:p w:rsidR="00D420AE" w:rsidRPr="00030EED" w:rsidRDefault="00AF66BA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8</w:t>
            </w:r>
          </w:p>
        </w:tc>
      </w:tr>
      <w:tr w:rsidR="0075093B" w:rsidRPr="00030EED" w:rsidTr="00EF1CB1">
        <w:trPr>
          <w:trHeight w:val="250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5 minutes and one tin cup of warm extract is administered anally via bulb syringe by a healer.  Once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Gonorrhoea </w:t>
            </w:r>
          </w:p>
        </w:tc>
        <w:tc>
          <w:tcPr>
            <w:tcW w:w="489" w:type="pct"/>
          </w:tcPr>
          <w:p w:rsidR="00D420AE" w:rsidRPr="00030EED" w:rsidRDefault="00AF66BA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5093B" w:rsidRPr="00030EED" w:rsidTr="00EF1CB1">
        <w:trPr>
          <w:trHeight w:val="427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Centella asiatica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(L.) Urb.</w:t>
            </w:r>
          </w:p>
          <w:p w:rsidR="00D420AE" w:rsidRPr="003A3127" w:rsidRDefault="00D420AE" w:rsidP="00EF1CB1">
            <w:pPr>
              <w:pStyle w:val="ListParagraph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Apiaceae 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7 minutes and one tin cup of extract is taken orally.  Thrice a day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Tonsils </w:t>
            </w:r>
          </w:p>
        </w:tc>
        <w:tc>
          <w:tcPr>
            <w:tcW w:w="489" w:type="pct"/>
          </w:tcPr>
          <w:p w:rsidR="00D420AE" w:rsidRPr="00030EED" w:rsidRDefault="00CD1405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5093B" w:rsidRPr="00030EED" w:rsidTr="00EF1CB1">
        <w:trPr>
          <w:trHeight w:val="495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eropegia purpurascens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purpurascens</w:t>
            </w:r>
          </w:p>
          <w:p w:rsidR="00D420AE" w:rsidRPr="00030EED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Apocyn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onamela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10 minutes and one tin cup of extract is taken orally. 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Erectile dysfunction</w:t>
            </w:r>
          </w:p>
        </w:tc>
        <w:tc>
          <w:tcPr>
            <w:tcW w:w="489" w:type="pct"/>
          </w:tcPr>
          <w:p w:rsidR="00D420AE" w:rsidRPr="00030EED" w:rsidRDefault="00CD1405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5093B" w:rsidRPr="00030EED" w:rsidTr="00EF1CB1">
        <w:trPr>
          <w:trHeight w:val="380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nyza scabrida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DC.</w:t>
            </w:r>
          </w:p>
          <w:p w:rsidR="00D420AE" w:rsidRPr="00C75772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1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Aster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Unknown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5 minutes and one tin  cup of extract is taken orally. Thrice a day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Depression </w:t>
            </w:r>
          </w:p>
        </w:tc>
        <w:tc>
          <w:tcPr>
            <w:tcW w:w="489" w:type="pct"/>
          </w:tcPr>
          <w:p w:rsidR="00D420AE" w:rsidRPr="00030EED" w:rsidRDefault="00CD1405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5093B" w:rsidRPr="00030EED" w:rsidTr="00EF1CB1">
        <w:trPr>
          <w:trHeight w:val="374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Chamaesyce prostrate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(Aiton) Small</w:t>
            </w:r>
          </w:p>
          <w:p w:rsidR="00D420AE" w:rsidRPr="00C75772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77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213</w:t>
            </w:r>
            <w:r w:rsidRPr="00C757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Euphorbiaceae 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Sesese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Whole plan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Cs/>
                <w:sz w:val="20"/>
                <w:szCs w:val="20"/>
              </w:rPr>
              <w:t>Boiled for 20 minutes and one tin cup of extract is taken orally. 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Womb problem</w:t>
            </w:r>
          </w:p>
        </w:tc>
        <w:tc>
          <w:tcPr>
            <w:tcW w:w="489" w:type="pct"/>
          </w:tcPr>
          <w:p w:rsidR="00D420AE" w:rsidRPr="00030EED" w:rsidRDefault="009C6786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C6786" w:rsidRPr="00030EED" w:rsidTr="00EF1CB1">
        <w:trPr>
          <w:trHeight w:val="376"/>
        </w:trPr>
        <w:tc>
          <w:tcPr>
            <w:tcW w:w="842" w:type="pct"/>
            <w:vMerge w:val="restart"/>
            <w:hideMark/>
          </w:tcPr>
          <w:p w:rsidR="009C6786" w:rsidRDefault="009C6786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hironia baccifera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L.</w:t>
            </w:r>
          </w:p>
          <w:p w:rsidR="009C6786" w:rsidRPr="00C75772" w:rsidRDefault="009C6786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vMerge w:val="restart"/>
            <w:hideMark/>
          </w:tcPr>
          <w:p w:rsidR="009C6786" w:rsidRPr="00030EED" w:rsidRDefault="009C6786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Gentianaceae </w:t>
            </w:r>
          </w:p>
        </w:tc>
        <w:tc>
          <w:tcPr>
            <w:tcW w:w="796" w:type="pct"/>
            <w:vMerge w:val="restart"/>
            <w:hideMark/>
          </w:tcPr>
          <w:p w:rsidR="009C6786" w:rsidRPr="00030EED" w:rsidRDefault="009C6786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Mahlo-a-Mmutla</w:t>
            </w:r>
          </w:p>
        </w:tc>
        <w:tc>
          <w:tcPr>
            <w:tcW w:w="612" w:type="pct"/>
            <w:vMerge w:val="restart"/>
            <w:hideMark/>
          </w:tcPr>
          <w:p w:rsidR="009C6786" w:rsidRPr="00030EED" w:rsidRDefault="009C6786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vMerge w:val="restart"/>
            <w:hideMark/>
          </w:tcPr>
          <w:p w:rsidR="009C6786" w:rsidRPr="00030EED" w:rsidRDefault="009C6786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20 minutes and one tin cup of extract is taken orally. Thrice a day</w:t>
            </w:r>
          </w:p>
        </w:tc>
        <w:tc>
          <w:tcPr>
            <w:tcW w:w="733" w:type="pct"/>
            <w:hideMark/>
          </w:tcPr>
          <w:p w:rsidR="009C6786" w:rsidRPr="00030EED" w:rsidRDefault="009C6786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lood clotting </w:t>
            </w:r>
          </w:p>
        </w:tc>
        <w:tc>
          <w:tcPr>
            <w:tcW w:w="489" w:type="pct"/>
          </w:tcPr>
          <w:p w:rsidR="009C6786" w:rsidRPr="00030EED" w:rsidRDefault="009C6786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C6786" w:rsidRPr="00030EED" w:rsidTr="00EF1CB1">
        <w:trPr>
          <w:trHeight w:val="530"/>
        </w:trPr>
        <w:tc>
          <w:tcPr>
            <w:tcW w:w="842" w:type="pct"/>
            <w:vMerge/>
            <w:hideMark/>
          </w:tcPr>
          <w:p w:rsidR="009C6786" w:rsidRPr="00030EED" w:rsidRDefault="009C6786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9C6786" w:rsidRPr="00030EED" w:rsidRDefault="009C6786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9C6786" w:rsidRPr="00030EED" w:rsidRDefault="009C6786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9C6786" w:rsidRPr="00030EED" w:rsidRDefault="009C6786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Merge/>
            <w:hideMark/>
          </w:tcPr>
          <w:p w:rsidR="009C6786" w:rsidRPr="00030EED" w:rsidRDefault="009C6786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pct"/>
            <w:hideMark/>
          </w:tcPr>
          <w:p w:rsidR="009C6786" w:rsidRPr="00030EED" w:rsidRDefault="009C6786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Tuberculosis</w:t>
            </w:r>
          </w:p>
        </w:tc>
        <w:tc>
          <w:tcPr>
            <w:tcW w:w="489" w:type="pct"/>
          </w:tcPr>
          <w:p w:rsidR="009C6786" w:rsidRPr="00030EED" w:rsidRDefault="009C6786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5093B" w:rsidRPr="00030EED" w:rsidTr="00EF1CB1">
        <w:trPr>
          <w:trHeight w:val="495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Style w:val="st1"/>
                <w:rFonts w:ascii="Times New Roman" w:hAnsi="Times New Roman" w:cs="Times New Roman"/>
                <w:bCs/>
                <w:i/>
                <w:sz w:val="20"/>
                <w:szCs w:val="20"/>
              </w:rPr>
              <w:t>Cinnamomum verum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30EED">
              <w:rPr>
                <w:rFonts w:ascii="Times New Roman" w:hAnsi="Times New Roman" w:cs="Times New Roman"/>
                <w:sz w:val="20"/>
                <w:szCs w:val="20"/>
                <w:lang w:val="la-Latn"/>
              </w:rPr>
              <w:t>J. Presl</w:t>
            </w:r>
          </w:p>
          <w:p w:rsidR="00D420AE" w:rsidRPr="0056456A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56A">
              <w:rPr>
                <w:rStyle w:val="st1"/>
                <w:bCs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337</w:t>
            </w:r>
            <w:r w:rsidRPr="0056456A">
              <w:rPr>
                <w:rStyle w:val="st1"/>
                <w:bCs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Laur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Mokwere-kwere-o- mogolo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ixed with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Burkia africana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(root),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Hypoxis hemerocallidea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(tuber),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eigeria aspera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(entire plant). Boiled for 5 minutes.  One tin cup of extract is taken orally. 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HIV/AIDS</w:t>
            </w:r>
          </w:p>
        </w:tc>
        <w:tc>
          <w:tcPr>
            <w:tcW w:w="489" w:type="pct"/>
          </w:tcPr>
          <w:p w:rsidR="00D420AE" w:rsidRPr="00030EED" w:rsidRDefault="009C6786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5093B" w:rsidRPr="00030EED" w:rsidTr="00EF1CB1">
        <w:trPr>
          <w:trHeight w:val="495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itrullus lanatus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(Thunb.) Matsum. &amp; Nakai</w:t>
            </w:r>
          </w:p>
          <w:p w:rsidR="00D420AE" w:rsidRPr="00123905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90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23905">
              <w:rPr>
                <w:rFonts w:ascii="Arial Narrow" w:hAnsi="Arial Narrow"/>
                <w:sz w:val="20"/>
                <w:szCs w:val="20"/>
              </w:rPr>
              <w:t>SS 09</w:t>
            </w:r>
            <w:r w:rsidRPr="001239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Cucurbitaceae 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orotse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Seed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Fried and  eaten as snack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Appetite</w:t>
            </w:r>
          </w:p>
        </w:tc>
        <w:tc>
          <w:tcPr>
            <w:tcW w:w="489" w:type="pct"/>
          </w:tcPr>
          <w:p w:rsidR="00D420AE" w:rsidRPr="00030EED" w:rsidRDefault="00715AB6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5093B" w:rsidRPr="00030EED" w:rsidTr="00EF1CB1">
        <w:trPr>
          <w:trHeight w:val="64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itrus lemon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(L.) Burm. F.</w:t>
            </w:r>
          </w:p>
          <w:p w:rsidR="00D420AE" w:rsidRPr="00123905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90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23905">
              <w:rPr>
                <w:rFonts w:ascii="Arial Narrow" w:hAnsi="Arial Narrow"/>
                <w:sz w:val="20"/>
                <w:szCs w:val="20"/>
              </w:rPr>
              <w:t>SS 480</w:t>
            </w:r>
            <w:r w:rsidRPr="001239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utaceae 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oswiri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Default="00D420AE" w:rsidP="00EF1CB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ixed with </w:t>
            </w:r>
            <w:r w:rsidRPr="00030E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canthus montanus </w:t>
            </w:r>
            <w:r w:rsidRPr="00030EED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(root), </w:t>
            </w:r>
            <w:r w:rsidRPr="00030E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rica papaya </w:t>
            </w:r>
            <w:r w:rsidRPr="00030EED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(root), </w:t>
            </w:r>
            <w:r w:rsidRPr="00030E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ea</w:t>
            </w:r>
            <w:r w:rsidRPr="00030EED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Pr="00030E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ys</w:t>
            </w:r>
            <w:r w:rsidRPr="00030EED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root) and boiled for 20 minutes.  One tin cup of extract is taken orally. Thrice a day </w:t>
            </w:r>
          </w:p>
          <w:p w:rsidR="00715AB6" w:rsidRDefault="00715AB6" w:rsidP="00EF1CB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  <w:p w:rsidR="00715AB6" w:rsidRPr="00030EED" w:rsidRDefault="00715AB6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alaria </w:t>
            </w:r>
          </w:p>
        </w:tc>
        <w:tc>
          <w:tcPr>
            <w:tcW w:w="489" w:type="pct"/>
          </w:tcPr>
          <w:p w:rsidR="00D420AE" w:rsidRPr="00030EED" w:rsidRDefault="00715AB6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5093B" w:rsidRPr="00030EED" w:rsidTr="00EF1CB1">
        <w:trPr>
          <w:trHeight w:val="404"/>
        </w:trPr>
        <w:tc>
          <w:tcPr>
            <w:tcW w:w="842" w:type="pct"/>
            <w:vMerge w:val="restar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 xml:space="preserve">Combretum hereroense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subsp. grotei</w:t>
            </w:r>
          </w:p>
          <w:p w:rsidR="00D420AE" w:rsidRPr="002B4300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30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B4300">
              <w:rPr>
                <w:rFonts w:ascii="Arial Narrow" w:hAnsi="Arial Narrow"/>
                <w:sz w:val="20"/>
                <w:szCs w:val="20"/>
              </w:rPr>
              <w:t>SS 440</w:t>
            </w:r>
            <w:r w:rsidRPr="002B43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Combretaceae </w:t>
            </w:r>
          </w:p>
        </w:tc>
        <w:tc>
          <w:tcPr>
            <w:tcW w:w="796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Mokata, and Molepa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urned in a hut thrice a day; smoke is inhaled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Tuberculosis </w:t>
            </w:r>
          </w:p>
        </w:tc>
        <w:tc>
          <w:tcPr>
            <w:tcW w:w="489" w:type="pct"/>
          </w:tcPr>
          <w:p w:rsidR="00D420AE" w:rsidRPr="00030EED" w:rsidRDefault="00715AB6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5093B" w:rsidRPr="00030EED" w:rsidTr="00EF1CB1">
        <w:trPr>
          <w:trHeight w:val="325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ark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Boiled for 20 minutes and one tin cup of extract is taken orally.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Tuberculosis </w:t>
            </w:r>
          </w:p>
        </w:tc>
        <w:tc>
          <w:tcPr>
            <w:tcW w:w="489" w:type="pct"/>
          </w:tcPr>
          <w:p w:rsidR="00D420AE" w:rsidRPr="00030EED" w:rsidRDefault="00715AB6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15AB6" w:rsidRPr="00030EED" w:rsidTr="00EF1CB1">
        <w:trPr>
          <w:trHeight w:val="495"/>
        </w:trPr>
        <w:tc>
          <w:tcPr>
            <w:tcW w:w="842" w:type="pct"/>
            <w:hideMark/>
          </w:tcPr>
          <w:p w:rsidR="00D420AE" w:rsidRPr="002B4300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mbretum molle</w:t>
            </w:r>
            <w:r w:rsidRPr="00030EED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R. Br. ex G. Don</w:t>
            </w:r>
          </w:p>
          <w:p w:rsidR="00D420AE" w:rsidRPr="002B4300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300"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Pr="002B4300">
              <w:rPr>
                <w:rFonts w:ascii="Arial Narrow" w:hAnsi="Arial Narrow"/>
                <w:sz w:val="20"/>
                <w:szCs w:val="20"/>
              </w:rPr>
              <w:t>SS 219</w:t>
            </w:r>
            <w:r w:rsidRPr="002B4300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Combret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Mokgwethe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Pounded and mixed 2 teaspoon of salt and applied topically after bathing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Wound /general injuries </w:t>
            </w:r>
          </w:p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:rsidR="00D420AE" w:rsidRPr="00030EED" w:rsidRDefault="00715AB6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15AB6" w:rsidRPr="00030EED" w:rsidTr="00EF1CB1">
        <w:trPr>
          <w:trHeight w:val="495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ommelina africana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L.</w:t>
            </w:r>
          </w:p>
          <w:p w:rsidR="00D420AE" w:rsidRPr="002B4300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Commelinaceae 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 xml:space="preserve">Kgopo, and bjangmphara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ixed with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Helichrysum caespititium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(whole plant) and pounded.  Five teaspoons is taken orally with a cup of warm water. 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Hypertension </w:t>
            </w:r>
          </w:p>
        </w:tc>
        <w:tc>
          <w:tcPr>
            <w:tcW w:w="489" w:type="pct"/>
          </w:tcPr>
          <w:p w:rsidR="00D420AE" w:rsidRPr="00030EED" w:rsidRDefault="00715AB6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15AB6" w:rsidRPr="00030EED" w:rsidTr="00EF1CB1">
        <w:trPr>
          <w:trHeight w:val="301"/>
        </w:trPr>
        <w:tc>
          <w:tcPr>
            <w:tcW w:w="842" w:type="pct"/>
            <w:vMerge w:val="restar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ommiphora marlothii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Engl.</w:t>
            </w:r>
          </w:p>
          <w:p w:rsidR="00D420AE" w:rsidRPr="00030EED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4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urseraceae </w:t>
            </w:r>
          </w:p>
        </w:tc>
        <w:tc>
          <w:tcPr>
            <w:tcW w:w="796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phapha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ark/root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Pounded and taken orally with warm water. 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Diarrhoea </w:t>
            </w:r>
          </w:p>
        </w:tc>
        <w:tc>
          <w:tcPr>
            <w:tcW w:w="489" w:type="pct"/>
          </w:tcPr>
          <w:p w:rsidR="00D420AE" w:rsidRPr="00030EED" w:rsidRDefault="00957C70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</w:p>
        </w:tc>
      </w:tr>
      <w:tr w:rsidR="00715AB6" w:rsidRPr="00030EED" w:rsidTr="00EF1CB1">
        <w:trPr>
          <w:trHeight w:val="230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ark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urned and smoke is inhaled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Epilepsy</w:t>
            </w:r>
          </w:p>
        </w:tc>
        <w:tc>
          <w:tcPr>
            <w:tcW w:w="489" w:type="pct"/>
          </w:tcPr>
          <w:p w:rsidR="00D420AE" w:rsidRPr="00030EED" w:rsidRDefault="00150109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15AB6" w:rsidRPr="00030EED" w:rsidTr="00EF1CB1">
        <w:trPr>
          <w:trHeight w:val="495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otyledon orbiculata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L.</w:t>
            </w:r>
          </w:p>
          <w:p w:rsidR="00D420AE" w:rsidRPr="002B4300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30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37</w:t>
            </w:r>
            <w:r w:rsidRPr="002B43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Grassul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Tsebe ya kolobe 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Chopped and macerated in warm water for 24 hours.  One tin cup of the decoction is taken orally.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Gonorrhoea </w:t>
            </w:r>
          </w:p>
        </w:tc>
        <w:tc>
          <w:tcPr>
            <w:tcW w:w="489" w:type="pct"/>
          </w:tcPr>
          <w:p w:rsidR="00D420AE" w:rsidRPr="00030EED" w:rsidRDefault="00150109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15AB6" w:rsidRPr="00030EED" w:rsidTr="00EF1CB1">
        <w:trPr>
          <w:trHeight w:val="612"/>
        </w:trPr>
        <w:tc>
          <w:tcPr>
            <w:tcW w:w="842" w:type="pct"/>
            <w:hideMark/>
          </w:tcPr>
          <w:p w:rsidR="00D420AE" w:rsidRPr="002B4300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roton pseudopulchellus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Pax</w:t>
            </w:r>
          </w:p>
          <w:p w:rsidR="00D420AE" w:rsidRPr="002B4300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D420AE" w:rsidRPr="00030EED" w:rsidRDefault="00D420AE" w:rsidP="00EF1CB1">
            <w:pPr>
              <w:pStyle w:val="ListParagrap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Euphorbi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Sehlare sa pelo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Leaf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(undisclosed time) and one tin cup of extract is taken orally.  Thrice a day.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Asthma and heart problem </w:t>
            </w:r>
          </w:p>
        </w:tc>
        <w:tc>
          <w:tcPr>
            <w:tcW w:w="489" w:type="pct"/>
          </w:tcPr>
          <w:p w:rsidR="00D420AE" w:rsidRDefault="003F3FB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AB6" w:rsidRPr="00030EED" w:rsidTr="00EF1CB1">
        <w:trPr>
          <w:trHeight w:val="495"/>
        </w:trPr>
        <w:tc>
          <w:tcPr>
            <w:tcW w:w="842" w:type="pct"/>
            <w:hideMark/>
          </w:tcPr>
          <w:p w:rsidR="00D420AE" w:rsidRPr="00537763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ussonia paniculata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paniculata</w:t>
            </w:r>
          </w:p>
          <w:p w:rsidR="00D420AE" w:rsidRPr="00030EED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Arali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alebathe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5 minutes and 3 teaspoons of salt is added to the extract (2l bottle). One tin cup of the mixture is taken orally. 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Stomach complain</w:t>
            </w:r>
          </w:p>
        </w:tc>
        <w:tc>
          <w:tcPr>
            <w:tcW w:w="489" w:type="pct"/>
          </w:tcPr>
          <w:p w:rsidR="00D420AE" w:rsidRPr="00030EED" w:rsidRDefault="00150109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15AB6" w:rsidRPr="00030EED" w:rsidTr="00EF1CB1">
        <w:trPr>
          <w:trHeight w:val="318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ucumis myriocarpus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leptodermis</w:t>
            </w:r>
          </w:p>
          <w:p w:rsidR="00D420AE" w:rsidRPr="00030EED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Cucurbit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agapyana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9" w:name="_Toc331748154"/>
            <w:bookmarkStart w:id="30" w:name="_Toc331756001"/>
            <w:bookmarkStart w:id="31" w:name="_Toc331898089"/>
            <w:bookmarkStart w:id="32" w:name="_Toc332282233"/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20 minutes</w:t>
            </w:r>
            <w:bookmarkEnd w:id="29"/>
            <w:bookmarkEnd w:id="30"/>
            <w:bookmarkEnd w:id="31"/>
            <w:bookmarkEnd w:id="32"/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and one tin cup of extract is taken orally.  Thrice a day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Chlamydia </w:t>
            </w:r>
          </w:p>
        </w:tc>
        <w:tc>
          <w:tcPr>
            <w:tcW w:w="489" w:type="pct"/>
          </w:tcPr>
          <w:p w:rsidR="00D420AE" w:rsidRPr="00030EED" w:rsidRDefault="00150109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15AB6" w:rsidRPr="00030EED" w:rsidTr="00EF1CB1">
        <w:trPr>
          <w:trHeight w:val="612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Style w:val="st1"/>
                <w:rFonts w:ascii="Times New Roman" w:hAnsi="Times New Roman" w:cs="Times New Roman"/>
                <w:bCs/>
                <w:i/>
                <w:sz w:val="20"/>
                <w:szCs w:val="20"/>
              </w:rPr>
              <w:t>Cussonia spicata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Thunb.</w:t>
            </w:r>
          </w:p>
          <w:p w:rsidR="00D420AE" w:rsidRPr="00537763" w:rsidRDefault="00D420AE" w:rsidP="00EF1CB1">
            <w:pPr>
              <w:pStyle w:val="ListParagraph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D45">
              <w:rPr>
                <w:rStyle w:val="st1"/>
                <w:bCs/>
              </w:rPr>
              <w:t>(</w:t>
            </w:r>
            <w:r w:rsidRPr="00644D45">
              <w:rPr>
                <w:rFonts w:ascii="Arial Narrow" w:hAnsi="Arial Narrow"/>
                <w:sz w:val="20"/>
                <w:szCs w:val="20"/>
              </w:rPr>
              <w:t>SS</w:t>
            </w:r>
            <w:r w:rsidRPr="00531F59">
              <w:rPr>
                <w:rFonts w:ascii="Arial Narrow" w:hAnsi="Arial Narrow"/>
                <w:sz w:val="20"/>
                <w:szCs w:val="20"/>
              </w:rPr>
              <w:t xml:space="preserve"> 75</w:t>
            </w:r>
            <w:r w:rsidRPr="00537763">
              <w:rPr>
                <w:rStyle w:val="st1"/>
                <w:bCs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Arali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Motšhetšhe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5–10 minutes and one tin cup of extract is taken orally. 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Appetite   and diabetes mellitus</w:t>
            </w:r>
          </w:p>
        </w:tc>
        <w:tc>
          <w:tcPr>
            <w:tcW w:w="489" w:type="pct"/>
          </w:tcPr>
          <w:p w:rsidR="00D420AE" w:rsidRPr="00030EED" w:rsidRDefault="00F328AB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15AB6" w:rsidRPr="00030EED" w:rsidTr="00EF1CB1">
        <w:trPr>
          <w:trHeight w:val="495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yperus papyrus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L.</w:t>
            </w:r>
          </w:p>
          <w:p w:rsidR="00D420AE" w:rsidRPr="00644D45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D4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97</w:t>
            </w:r>
            <w:r w:rsidRPr="00644D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Cyper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ohlaka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Whole plan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Cs/>
                <w:sz w:val="20"/>
                <w:szCs w:val="20"/>
              </w:rPr>
              <w:t>Boiled for 10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30EED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30 minutes and one tin cup of extract is taken orally. Thrice a day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Menstrual disorder</w:t>
            </w:r>
          </w:p>
        </w:tc>
        <w:tc>
          <w:tcPr>
            <w:tcW w:w="489" w:type="pct"/>
          </w:tcPr>
          <w:p w:rsidR="00D420AE" w:rsidRPr="00030EED" w:rsidRDefault="00F328AB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15AB6" w:rsidRPr="00030EED" w:rsidTr="00EF1CB1">
        <w:trPr>
          <w:trHeight w:val="495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atura stramonium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L.</w:t>
            </w:r>
          </w:p>
          <w:p w:rsidR="00D420AE" w:rsidRPr="00644D45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Solan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Lechoe/thoba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Seed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Pounded and mixed with Vaseline in a container (500g). Five teaspoons of mixture is applied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opically to massage affected area. Thrice a day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troke </w:t>
            </w:r>
          </w:p>
        </w:tc>
        <w:tc>
          <w:tcPr>
            <w:tcW w:w="489" w:type="pct"/>
          </w:tcPr>
          <w:p w:rsidR="00D420AE" w:rsidRPr="00030EED" w:rsidRDefault="00F328AB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15AB6" w:rsidRPr="00030EED" w:rsidTr="00EF1CB1">
        <w:trPr>
          <w:trHeight w:val="368"/>
        </w:trPr>
        <w:tc>
          <w:tcPr>
            <w:tcW w:w="842" w:type="pct"/>
            <w:vMerge w:val="restar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 xml:space="preserve">Dicoma anomala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anomala</w:t>
            </w:r>
          </w:p>
          <w:p w:rsidR="00D420AE" w:rsidRPr="00644D45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4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Asteraceae</w:t>
            </w:r>
          </w:p>
        </w:tc>
        <w:tc>
          <w:tcPr>
            <w:tcW w:w="796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Hlonya </w:t>
            </w:r>
          </w:p>
        </w:tc>
        <w:tc>
          <w:tcPr>
            <w:tcW w:w="612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Tuber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acerated in warm water for 24 hrs and one tin cup of the decoction is taken orally.  Thrice a day </w:t>
            </w:r>
          </w:p>
        </w:tc>
        <w:tc>
          <w:tcPr>
            <w:tcW w:w="733" w:type="pct"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Diarrhoea   </w:t>
            </w:r>
          </w:p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:rsidR="00D420AE" w:rsidRDefault="003F3FB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28AB" w:rsidRPr="00030EED" w:rsidTr="00EF1CB1">
        <w:trPr>
          <w:trHeight w:val="661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5–25 minutes and one tin cup of extract is taken orally.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Contaminated  blood  (STIs) and measles </w:t>
            </w:r>
          </w:p>
        </w:tc>
        <w:tc>
          <w:tcPr>
            <w:tcW w:w="489" w:type="pct"/>
          </w:tcPr>
          <w:p w:rsidR="00D420AE" w:rsidRPr="00030EED" w:rsidRDefault="00F328AB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F328AB" w:rsidRPr="00030EED" w:rsidTr="00EF1CB1">
        <w:trPr>
          <w:trHeight w:val="203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Pounded and 3 teaspoons is applied on incision made by a healer with a razor blade.  Thrice a day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Swelled leg </w:t>
            </w:r>
          </w:p>
        </w:tc>
        <w:tc>
          <w:tcPr>
            <w:tcW w:w="489" w:type="pct"/>
          </w:tcPr>
          <w:p w:rsidR="00D420AE" w:rsidRPr="00030EED" w:rsidRDefault="00F328AB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F328AB" w:rsidRPr="00030EED" w:rsidTr="00EF1CB1">
        <w:trPr>
          <w:trHeight w:val="399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ioscorea sylvatica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var. brevipes.</w:t>
            </w:r>
          </w:p>
          <w:p w:rsidR="00D420AE" w:rsidRPr="00927B2F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Dioscore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Monamela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ixed with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Aloe marlothii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(root) and boiled for 20 minutes.  One tin cup of extract is taken orally. Thrice a day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Gonorrhoea </w:t>
            </w:r>
          </w:p>
        </w:tc>
        <w:tc>
          <w:tcPr>
            <w:tcW w:w="489" w:type="pct"/>
          </w:tcPr>
          <w:p w:rsidR="00D420AE" w:rsidRPr="00030EED" w:rsidRDefault="00F328AB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F328AB" w:rsidRPr="00030EED" w:rsidTr="00EF1CB1">
        <w:trPr>
          <w:trHeight w:val="271"/>
        </w:trPr>
        <w:tc>
          <w:tcPr>
            <w:tcW w:w="842" w:type="pct"/>
            <w:hideMark/>
          </w:tcPr>
          <w:p w:rsidR="00D420AE" w:rsidRPr="00927B2F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odonaea viscose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var.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angustifolia</w:t>
            </w:r>
          </w:p>
          <w:p w:rsidR="00D420AE" w:rsidRPr="00030EED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1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Sapind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ofenshe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Mixed with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itrullus lanatus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(root),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uclea crispa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(root) and boiled for 20 minutes.  One cup of extract is taken orally.  Thrice a day</w:t>
            </w:r>
          </w:p>
        </w:tc>
        <w:tc>
          <w:tcPr>
            <w:tcW w:w="733" w:type="pct"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HIV/AIDS</w:t>
            </w:r>
          </w:p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:rsidR="00D420AE" w:rsidRDefault="003F3FB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28AB" w:rsidRPr="00030EED" w:rsidTr="00EF1CB1">
        <w:trPr>
          <w:trHeight w:val="1006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olichos falciformis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E. Mey.</w:t>
            </w:r>
          </w:p>
          <w:p w:rsidR="00D420AE" w:rsidRPr="00927B2F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Fab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Sepeiti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acerated in warm water for 24 hrs and one tin cup of warm decoction is administered by healer anally via bulb syringe. Twice a week </w:t>
            </w:r>
          </w:p>
        </w:tc>
        <w:tc>
          <w:tcPr>
            <w:tcW w:w="733" w:type="pct"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lood purifier </w:t>
            </w:r>
          </w:p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:rsidR="00D420AE" w:rsidRDefault="003F3FB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28AB" w:rsidRPr="00030EED" w:rsidTr="00EF1CB1">
        <w:trPr>
          <w:trHeight w:val="603"/>
        </w:trPr>
        <w:tc>
          <w:tcPr>
            <w:tcW w:w="842" w:type="pct"/>
            <w:hideMark/>
          </w:tcPr>
          <w:p w:rsidR="00D420AE" w:rsidRPr="00927B2F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ombeya rotundifolia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var.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rotundifolia</w:t>
            </w:r>
          </w:p>
          <w:p w:rsidR="00D420AE" w:rsidRPr="00927B2F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3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Malv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 xml:space="preserve">Mohlabaphala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5–20 minutes and one tin cup of extract is taken orally.  Thrice a day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Diarrhoea and  hypertension </w:t>
            </w:r>
          </w:p>
        </w:tc>
        <w:tc>
          <w:tcPr>
            <w:tcW w:w="489" w:type="pct"/>
          </w:tcPr>
          <w:p w:rsidR="00D420AE" w:rsidRDefault="00EC4C4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4FEA" w:rsidRPr="00030EED" w:rsidTr="00EF1CB1">
        <w:trPr>
          <w:trHeight w:val="254"/>
        </w:trPr>
        <w:tc>
          <w:tcPr>
            <w:tcW w:w="842" w:type="pct"/>
            <w:vMerge w:val="restart"/>
            <w:hideMark/>
          </w:tcPr>
          <w:p w:rsidR="00264FEA" w:rsidRDefault="00264FEA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Drimia elata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Jacq.</w:t>
            </w:r>
          </w:p>
          <w:p w:rsidR="00264FEA" w:rsidRPr="00927B2F" w:rsidRDefault="00264FEA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vMerge w:val="restart"/>
            <w:hideMark/>
          </w:tcPr>
          <w:p w:rsidR="00264FEA" w:rsidRPr="00030EED" w:rsidRDefault="00264FEA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Hyacinthaceae</w:t>
            </w:r>
          </w:p>
        </w:tc>
        <w:tc>
          <w:tcPr>
            <w:tcW w:w="796" w:type="pct"/>
            <w:vMerge w:val="restart"/>
            <w:hideMark/>
          </w:tcPr>
          <w:p w:rsidR="00264FEA" w:rsidRPr="00030EED" w:rsidRDefault="00264FEA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Sekanama </w:t>
            </w:r>
          </w:p>
        </w:tc>
        <w:tc>
          <w:tcPr>
            <w:tcW w:w="612" w:type="pct"/>
            <w:vMerge w:val="restart"/>
            <w:hideMark/>
          </w:tcPr>
          <w:p w:rsidR="00264FEA" w:rsidRPr="00030EED" w:rsidRDefault="00264FEA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ulb </w:t>
            </w:r>
          </w:p>
        </w:tc>
        <w:tc>
          <w:tcPr>
            <w:tcW w:w="856" w:type="pct"/>
            <w:vMerge w:val="restart"/>
            <w:hideMark/>
          </w:tcPr>
          <w:p w:rsidR="00264FEA" w:rsidRPr="00030EED" w:rsidRDefault="00264FEA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Cs/>
                <w:sz w:val="20"/>
                <w:szCs w:val="20"/>
              </w:rPr>
              <w:t>Boiled for 5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30EED">
              <w:rPr>
                <w:rFonts w:ascii="Times New Roman" w:hAnsi="Times New Roman" w:cs="Times New Roman"/>
                <w:iCs/>
                <w:sz w:val="20"/>
                <w:szCs w:val="20"/>
              </w:rPr>
              <w:t>20 minutes and one tin cup of extract is taken orally.  Thrice a day</w:t>
            </w:r>
          </w:p>
        </w:tc>
        <w:tc>
          <w:tcPr>
            <w:tcW w:w="733" w:type="pct"/>
            <w:hideMark/>
          </w:tcPr>
          <w:p w:rsidR="00264FEA" w:rsidRPr="00030EED" w:rsidRDefault="00264FEA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purifier</w:t>
            </w:r>
          </w:p>
        </w:tc>
        <w:tc>
          <w:tcPr>
            <w:tcW w:w="489" w:type="pct"/>
          </w:tcPr>
          <w:p w:rsidR="00264FEA" w:rsidRPr="00030EED" w:rsidRDefault="00264FEA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264FEA" w:rsidRPr="00030EED" w:rsidTr="00EF1CB1">
        <w:trPr>
          <w:trHeight w:val="190"/>
        </w:trPr>
        <w:tc>
          <w:tcPr>
            <w:tcW w:w="842" w:type="pct"/>
            <w:vMerge/>
            <w:hideMark/>
          </w:tcPr>
          <w:p w:rsidR="00264FEA" w:rsidRPr="00030EED" w:rsidRDefault="00264FEA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264FEA" w:rsidRPr="00030EED" w:rsidRDefault="00264FEA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264FEA" w:rsidRPr="00030EED" w:rsidRDefault="00264FEA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264FEA" w:rsidRPr="00030EED" w:rsidRDefault="00264FEA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Merge/>
            <w:hideMark/>
          </w:tcPr>
          <w:p w:rsidR="00264FEA" w:rsidRPr="00030EED" w:rsidRDefault="00264FEA" w:rsidP="00EF1CB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33" w:type="pct"/>
            <w:hideMark/>
          </w:tcPr>
          <w:p w:rsidR="00264FEA" w:rsidRDefault="00264FEA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infertility</w:t>
            </w:r>
          </w:p>
        </w:tc>
        <w:tc>
          <w:tcPr>
            <w:tcW w:w="489" w:type="pct"/>
          </w:tcPr>
          <w:p w:rsidR="00264FEA" w:rsidRPr="00030EED" w:rsidRDefault="00264FEA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264FEA" w:rsidRPr="00030EED" w:rsidTr="00EF1CB1">
        <w:trPr>
          <w:trHeight w:val="190"/>
        </w:trPr>
        <w:tc>
          <w:tcPr>
            <w:tcW w:w="842" w:type="pct"/>
            <w:vMerge/>
            <w:hideMark/>
          </w:tcPr>
          <w:p w:rsidR="00264FEA" w:rsidRPr="00030EED" w:rsidRDefault="00264FEA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264FEA" w:rsidRPr="00030EED" w:rsidRDefault="00264FEA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264FEA" w:rsidRPr="00030EED" w:rsidRDefault="00264FEA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264FEA" w:rsidRPr="00030EED" w:rsidRDefault="00264FEA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Merge/>
            <w:hideMark/>
          </w:tcPr>
          <w:p w:rsidR="00264FEA" w:rsidRPr="00030EED" w:rsidRDefault="00264FEA" w:rsidP="00EF1CB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33" w:type="pct"/>
            <w:hideMark/>
          </w:tcPr>
          <w:p w:rsidR="00264FEA" w:rsidRDefault="00264FEA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onorrhoea and </w:t>
            </w:r>
          </w:p>
        </w:tc>
        <w:tc>
          <w:tcPr>
            <w:tcW w:w="489" w:type="pct"/>
          </w:tcPr>
          <w:p w:rsidR="00264FEA" w:rsidRPr="00030EED" w:rsidRDefault="00264FEA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64FEA" w:rsidRPr="00030EED" w:rsidTr="00EF1CB1">
        <w:trPr>
          <w:trHeight w:val="285"/>
        </w:trPr>
        <w:tc>
          <w:tcPr>
            <w:tcW w:w="842" w:type="pct"/>
            <w:vMerge/>
            <w:hideMark/>
          </w:tcPr>
          <w:p w:rsidR="00264FEA" w:rsidRPr="00030EED" w:rsidRDefault="00264FEA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264FEA" w:rsidRPr="00030EED" w:rsidRDefault="00264FEA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264FEA" w:rsidRPr="00030EED" w:rsidRDefault="00264FEA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264FEA" w:rsidRPr="00030EED" w:rsidRDefault="00264FEA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Merge/>
            <w:hideMark/>
          </w:tcPr>
          <w:p w:rsidR="00264FEA" w:rsidRPr="00030EED" w:rsidRDefault="00264FEA" w:rsidP="00EF1CB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33" w:type="pct"/>
            <w:hideMark/>
          </w:tcPr>
          <w:p w:rsidR="00264FEA" w:rsidRPr="00030EED" w:rsidRDefault="00264FEA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ypertension </w:t>
            </w:r>
          </w:p>
        </w:tc>
        <w:tc>
          <w:tcPr>
            <w:tcW w:w="489" w:type="pct"/>
          </w:tcPr>
          <w:p w:rsidR="00264FEA" w:rsidRPr="00030EED" w:rsidRDefault="00264FEA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F328AB" w:rsidRPr="00030EED" w:rsidTr="00EF1CB1">
        <w:trPr>
          <w:trHeight w:val="495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Style w:val="st1"/>
                <w:rFonts w:ascii="Times New Roman" w:hAnsi="Times New Roman" w:cs="Times New Roman"/>
                <w:bCs/>
                <w:i/>
                <w:sz w:val="20"/>
                <w:szCs w:val="20"/>
              </w:rPr>
              <w:t>Elaeodendron transvaalense</w:t>
            </w:r>
            <w:r w:rsidRPr="00030EED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(Burtt Davy) Rott. Archer</w:t>
            </w:r>
          </w:p>
          <w:p w:rsidR="00D420AE" w:rsidRPr="002D6161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161">
              <w:rPr>
                <w:rStyle w:val="st1"/>
                <w:bCs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32</w:t>
            </w:r>
            <w:r w:rsidRPr="002D6161">
              <w:rPr>
                <w:rStyle w:val="st1"/>
                <w:bCs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Celastraceae 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onamane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Root/bark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ixed with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Peltophorum africanum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(bark) and boiled for 20 minutes. One tin cup of extract is taken orally.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Female infertility</w:t>
            </w:r>
          </w:p>
        </w:tc>
        <w:tc>
          <w:tcPr>
            <w:tcW w:w="489" w:type="pct"/>
          </w:tcPr>
          <w:p w:rsidR="00D420AE" w:rsidRPr="00030EED" w:rsidRDefault="0035348B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73A91" w:rsidRPr="00030EED" w:rsidTr="00EF1CB1">
        <w:trPr>
          <w:trHeight w:val="430"/>
        </w:trPr>
        <w:tc>
          <w:tcPr>
            <w:tcW w:w="842" w:type="pct"/>
            <w:vMerge w:val="restart"/>
            <w:hideMark/>
          </w:tcPr>
          <w:p w:rsidR="00373A91" w:rsidRDefault="00373A91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lephantorrhiza elephantina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(Burch.) Skeels</w:t>
            </w:r>
          </w:p>
          <w:p w:rsidR="00373A91" w:rsidRPr="002D6161" w:rsidRDefault="00373A91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vMerge w:val="restart"/>
            <w:hideMark/>
          </w:tcPr>
          <w:p w:rsidR="00373A91" w:rsidRPr="00030EED" w:rsidRDefault="00373A91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Fabaceae</w:t>
            </w:r>
          </w:p>
        </w:tc>
        <w:tc>
          <w:tcPr>
            <w:tcW w:w="796" w:type="pct"/>
            <w:vMerge w:val="restart"/>
            <w:hideMark/>
          </w:tcPr>
          <w:p w:rsidR="00373A91" w:rsidRPr="00030EED" w:rsidRDefault="00373A91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osehlana/ moshisane </w:t>
            </w:r>
          </w:p>
        </w:tc>
        <w:tc>
          <w:tcPr>
            <w:tcW w:w="612" w:type="pct"/>
            <w:vMerge w:val="restart"/>
            <w:hideMark/>
          </w:tcPr>
          <w:p w:rsidR="00373A91" w:rsidRPr="00030EED" w:rsidRDefault="00373A91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373A91" w:rsidRPr="00030EED" w:rsidRDefault="00373A91" w:rsidP="00EF1CB1">
            <w:pPr>
              <w:pStyle w:val="Heading2"/>
              <w:spacing w:before="0"/>
              <w:outlineLvl w:val="1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Mixed with </w:t>
            </w:r>
            <w:r w:rsidRPr="00030EE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eltophorum</w:t>
            </w:r>
            <w:r w:rsidRPr="00030EE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030EE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fricanum</w:t>
            </w:r>
            <w:r w:rsidRPr="00030EE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bark). Boiled for 20 minutes and one tin cup of extract is taken </w:t>
            </w:r>
            <w:r w:rsidRPr="00030EED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orally. Thrice a day</w:t>
            </w:r>
          </w:p>
        </w:tc>
        <w:tc>
          <w:tcPr>
            <w:tcW w:w="733" w:type="pct"/>
            <w:hideMark/>
          </w:tcPr>
          <w:p w:rsidR="00373A91" w:rsidRPr="00030EED" w:rsidRDefault="00373A91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IV/AIDS</w:t>
            </w:r>
          </w:p>
        </w:tc>
        <w:tc>
          <w:tcPr>
            <w:tcW w:w="489" w:type="pct"/>
          </w:tcPr>
          <w:p w:rsidR="00373A91" w:rsidRPr="00030EED" w:rsidRDefault="00373A91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73A91" w:rsidRPr="00030EED" w:rsidTr="00EF1CB1">
        <w:trPr>
          <w:trHeight w:val="244"/>
        </w:trPr>
        <w:tc>
          <w:tcPr>
            <w:tcW w:w="842" w:type="pct"/>
            <w:vMerge/>
            <w:hideMark/>
          </w:tcPr>
          <w:p w:rsidR="00373A91" w:rsidRPr="00030EED" w:rsidRDefault="00373A91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373A91" w:rsidRPr="00030EED" w:rsidRDefault="00373A91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373A91" w:rsidRPr="00030EED" w:rsidRDefault="00373A91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373A91" w:rsidRPr="00030EED" w:rsidRDefault="00373A91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Merge w:val="restart"/>
            <w:hideMark/>
          </w:tcPr>
          <w:p w:rsidR="00373A91" w:rsidRPr="00030EED" w:rsidRDefault="00373A91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5–20 minutes and one tin cup of extract is taken orally.  Thrice a day</w:t>
            </w:r>
          </w:p>
        </w:tc>
        <w:tc>
          <w:tcPr>
            <w:tcW w:w="733" w:type="pct"/>
            <w:hideMark/>
          </w:tcPr>
          <w:p w:rsidR="00373A91" w:rsidRPr="00030EED" w:rsidRDefault="00373A91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lood clotting  </w:t>
            </w:r>
          </w:p>
        </w:tc>
        <w:tc>
          <w:tcPr>
            <w:tcW w:w="489" w:type="pct"/>
          </w:tcPr>
          <w:p w:rsidR="00373A91" w:rsidRPr="00030EED" w:rsidRDefault="00373A91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373A91" w:rsidRPr="00030EED" w:rsidTr="00EF1CB1">
        <w:trPr>
          <w:trHeight w:val="666"/>
        </w:trPr>
        <w:tc>
          <w:tcPr>
            <w:tcW w:w="842" w:type="pct"/>
            <w:vMerge/>
            <w:hideMark/>
          </w:tcPr>
          <w:p w:rsidR="00373A91" w:rsidRPr="00030EED" w:rsidRDefault="00373A91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373A91" w:rsidRPr="00030EED" w:rsidRDefault="00373A91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373A91" w:rsidRPr="00030EED" w:rsidRDefault="00373A91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373A91" w:rsidRPr="00030EED" w:rsidRDefault="00373A91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Merge/>
            <w:hideMark/>
          </w:tcPr>
          <w:p w:rsidR="00373A91" w:rsidRPr="00030EED" w:rsidRDefault="00373A91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pct"/>
            <w:hideMark/>
          </w:tcPr>
          <w:p w:rsidR="00373A91" w:rsidRPr="00030EED" w:rsidRDefault="00373A91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lood purifier </w:t>
            </w:r>
          </w:p>
        </w:tc>
        <w:tc>
          <w:tcPr>
            <w:tcW w:w="489" w:type="pct"/>
          </w:tcPr>
          <w:p w:rsidR="00373A91" w:rsidRPr="00030EED" w:rsidRDefault="00373A91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</w:tr>
      <w:tr w:rsidR="00F328AB" w:rsidRPr="00030EED" w:rsidTr="00EF1CB1">
        <w:trPr>
          <w:trHeight w:val="273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quisetum ramosissimum </w:t>
            </w:r>
            <w:r w:rsidRPr="00030EED">
              <w:rPr>
                <w:rFonts w:ascii="Times New Roman" w:hAnsi="Times New Roman" w:cs="Times New Roman"/>
                <w:iCs/>
                <w:sz w:val="20"/>
                <w:szCs w:val="20"/>
              </w:rPr>
              <w:t>Def, subsp.</w:t>
            </w:r>
            <w:r w:rsidRPr="00030E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amosissimum 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L.</w:t>
            </w:r>
          </w:p>
          <w:p w:rsidR="00D420AE" w:rsidRPr="002D6161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49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Equiset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Unknown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5 minutes and one tin cup of extract is taken orally.  Thrice a day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Asthma </w:t>
            </w:r>
          </w:p>
        </w:tc>
        <w:tc>
          <w:tcPr>
            <w:tcW w:w="489" w:type="pct"/>
          </w:tcPr>
          <w:p w:rsidR="00D420AE" w:rsidRPr="00030EED" w:rsidRDefault="002D5396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5348B" w:rsidRPr="00030EED" w:rsidTr="00EF1CB1">
        <w:trPr>
          <w:trHeight w:val="495"/>
        </w:trPr>
        <w:tc>
          <w:tcPr>
            <w:tcW w:w="842" w:type="pct"/>
            <w:hideMark/>
          </w:tcPr>
          <w:p w:rsidR="00D420AE" w:rsidRPr="002D6161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Encephalartos transvenosus </w:t>
            </w:r>
            <w:r w:rsidRPr="00030EE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tapf &amp; Burtt Davy</w:t>
            </w:r>
          </w:p>
          <w:p w:rsidR="00D420AE" w:rsidRPr="002D6161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63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Zamiaceae 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ofaka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Macerated in water for 24 hours and one tin cup of the decoction is taken orally.  Thrice a day.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Hypertension </w:t>
            </w:r>
          </w:p>
        </w:tc>
        <w:tc>
          <w:tcPr>
            <w:tcW w:w="489" w:type="pct"/>
          </w:tcPr>
          <w:p w:rsidR="00D420AE" w:rsidRPr="00030EED" w:rsidRDefault="002D5396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5348B" w:rsidRPr="00030EED" w:rsidTr="00EF1CB1">
        <w:trPr>
          <w:trHeight w:val="495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Englerophytum magalismontanum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(Sond.) T.D. Penn.</w:t>
            </w:r>
          </w:p>
          <w:p w:rsidR="00D420AE" w:rsidRPr="00AA002C" w:rsidRDefault="00D420AE" w:rsidP="00EF1CB1">
            <w:pPr>
              <w:pStyle w:val="ListParagraph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Sapotaceae 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Mohlatswa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ark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5–20 minutes and one tin cup of extract is taken orally.  Thrice a day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Diabetes mellitus </w:t>
            </w:r>
          </w:p>
        </w:tc>
        <w:tc>
          <w:tcPr>
            <w:tcW w:w="489" w:type="pct"/>
          </w:tcPr>
          <w:p w:rsidR="00D420AE" w:rsidRPr="00030EED" w:rsidRDefault="002D5396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35348B" w:rsidRPr="00030EED" w:rsidTr="00EF1CB1">
        <w:trPr>
          <w:trHeight w:val="603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riobotrya japonica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(Thunb.) Lindl.</w:t>
            </w:r>
          </w:p>
          <w:p w:rsidR="00D420AE" w:rsidRPr="00AA002C" w:rsidRDefault="00D420AE" w:rsidP="00EF1CB1">
            <w:pPr>
              <w:pStyle w:val="ListParagraph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311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Ros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Unknown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Leaf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7–10 minutes and one tin cup of extract is taken orally.  Thrice a day </w:t>
            </w:r>
          </w:p>
        </w:tc>
        <w:tc>
          <w:tcPr>
            <w:tcW w:w="733" w:type="pct"/>
            <w:hideMark/>
          </w:tcPr>
          <w:p w:rsidR="00D420AE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Hypertension and</w:t>
            </w:r>
          </w:p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tuberculosis </w:t>
            </w:r>
          </w:p>
        </w:tc>
        <w:tc>
          <w:tcPr>
            <w:tcW w:w="489" w:type="pct"/>
          </w:tcPr>
          <w:p w:rsidR="00D420AE" w:rsidRPr="00030EED" w:rsidRDefault="002D5396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5348B" w:rsidRPr="00030EED" w:rsidTr="00EF1CB1">
        <w:trPr>
          <w:trHeight w:val="281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Style w:val="st1"/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Eucalyptus camaldulensi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30EED">
              <w:rPr>
                <w:rStyle w:val="Heading1Char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30EED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Dehnh.</w:t>
            </w:r>
          </w:p>
          <w:p w:rsidR="00D420AE" w:rsidRPr="00030EED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401</w:t>
            </w:r>
            <w:r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yrtaceae 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opilikomo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Leaf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5–20 minutes and one tin cup of extract is taken orally.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Tuberculosis </w:t>
            </w:r>
          </w:p>
        </w:tc>
        <w:tc>
          <w:tcPr>
            <w:tcW w:w="489" w:type="pct"/>
          </w:tcPr>
          <w:p w:rsidR="00D420AE" w:rsidRPr="00030EED" w:rsidRDefault="00DE2A12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5348B" w:rsidRPr="00030EED" w:rsidTr="00EF1CB1">
        <w:trPr>
          <w:trHeight w:val="374"/>
        </w:trPr>
        <w:tc>
          <w:tcPr>
            <w:tcW w:w="842" w:type="pct"/>
            <w:hideMark/>
          </w:tcPr>
          <w:p w:rsidR="00D420AE" w:rsidRPr="00AA002C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Style w:val="st1"/>
                <w:rFonts w:ascii="Times New Roman" w:hAnsi="Times New Roman" w:cs="Times New Roman"/>
                <w:i/>
                <w:sz w:val="20"/>
                <w:szCs w:val="20"/>
              </w:rPr>
            </w:pPr>
            <w:r w:rsidRPr="00030EED">
              <w:rPr>
                <w:rStyle w:val="st1"/>
                <w:rFonts w:ascii="Times New Roman" w:hAnsi="Times New Roman" w:cs="Times New Roman"/>
                <w:bCs/>
                <w:i/>
                <w:sz w:val="20"/>
                <w:szCs w:val="20"/>
              </w:rPr>
              <w:t>Encephalartos woodii</w:t>
            </w:r>
            <w:r w:rsidRPr="00030EED">
              <w:rPr>
                <w:rStyle w:val="st1"/>
                <w:rFonts w:ascii="Times New Roman" w:hAnsi="Times New Roman" w:cs="Times New Roman"/>
                <w:bCs/>
                <w:sz w:val="20"/>
                <w:szCs w:val="20"/>
              </w:rPr>
              <w:t xml:space="preserve"> Sander</w:t>
            </w:r>
          </w:p>
          <w:p w:rsidR="00D420AE" w:rsidRPr="00030EED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Style w:val="st1"/>
                <w:bCs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71</w:t>
            </w:r>
            <w:r>
              <w:rPr>
                <w:rStyle w:val="st1"/>
                <w:bCs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Zami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Senamane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ark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30 minutes and one tin cup of extract is taken orally.  Eight times a day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ental illness </w:t>
            </w:r>
          </w:p>
        </w:tc>
        <w:tc>
          <w:tcPr>
            <w:tcW w:w="489" w:type="pct"/>
          </w:tcPr>
          <w:p w:rsidR="00D420AE" w:rsidRPr="00030EED" w:rsidRDefault="00235447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5348B" w:rsidRPr="00030EED" w:rsidTr="00EF1CB1">
        <w:trPr>
          <w:trHeight w:val="331"/>
        </w:trPr>
        <w:tc>
          <w:tcPr>
            <w:tcW w:w="842" w:type="pct"/>
            <w:hideMark/>
          </w:tcPr>
          <w:p w:rsidR="00D420AE" w:rsidRPr="00AA002C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uclea crispa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crispa</w:t>
            </w:r>
          </w:p>
          <w:p w:rsidR="00D420AE" w:rsidRPr="00AA002C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Eben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okwerekwere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ixed with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Aloe falcata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(root) and boiled or 20 minutes.  One tin cup of extract is taken orally. Thrice a day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HIV/AIDS</w:t>
            </w:r>
          </w:p>
        </w:tc>
        <w:tc>
          <w:tcPr>
            <w:tcW w:w="489" w:type="pct"/>
          </w:tcPr>
          <w:p w:rsidR="00D420AE" w:rsidRPr="00030EED" w:rsidRDefault="00DE2A12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F3F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5348B" w:rsidRPr="00030EED" w:rsidTr="00EF1CB1">
        <w:trPr>
          <w:trHeight w:val="167"/>
        </w:trPr>
        <w:tc>
          <w:tcPr>
            <w:tcW w:w="842" w:type="pct"/>
            <w:vMerge w:val="restart"/>
            <w:hideMark/>
          </w:tcPr>
          <w:p w:rsidR="00D420AE" w:rsidRPr="00AA002C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Eucomis pallidiflora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30EED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subsp. </w:t>
            </w:r>
            <w:r w:rsidRPr="00030E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e</w:t>
            </w:r>
            <w:r w:rsidRPr="00030EED">
              <w:rPr>
                <w:rFonts w:ascii="Times New Roman" w:hAnsi="Times New Roman" w:cs="Times New Roman"/>
                <w:iCs/>
                <w:sz w:val="20"/>
                <w:szCs w:val="20"/>
              </w:rPr>
              <w:t>-</w:t>
            </w:r>
            <w:r w:rsidRPr="00030E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vansii</w:t>
            </w:r>
          </w:p>
          <w:p w:rsidR="00D420AE" w:rsidRPr="00AA002C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35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672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Hyacinthaceae </w:t>
            </w:r>
          </w:p>
        </w:tc>
        <w:tc>
          <w:tcPr>
            <w:tcW w:w="796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Mathuba-difala</w:t>
            </w:r>
          </w:p>
        </w:tc>
        <w:tc>
          <w:tcPr>
            <w:tcW w:w="612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ulb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5–8 minutes and one tin cup of extract is taken orally. 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Tuberculosis</w:t>
            </w:r>
          </w:p>
        </w:tc>
        <w:tc>
          <w:tcPr>
            <w:tcW w:w="489" w:type="pct"/>
          </w:tcPr>
          <w:p w:rsidR="00D420AE" w:rsidRPr="00030EED" w:rsidRDefault="00EF1CB1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EF1CB1" w:rsidRPr="00030EED" w:rsidTr="00EF1CB1">
        <w:trPr>
          <w:trHeight w:val="217"/>
        </w:trPr>
        <w:tc>
          <w:tcPr>
            <w:tcW w:w="842" w:type="pct"/>
            <w:vMerge/>
            <w:hideMark/>
          </w:tcPr>
          <w:p w:rsidR="00EF1CB1" w:rsidRPr="00030EED" w:rsidRDefault="00EF1CB1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EF1CB1" w:rsidRPr="00030EED" w:rsidRDefault="00EF1CB1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EF1CB1" w:rsidRPr="00030EED" w:rsidRDefault="00EF1CB1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EF1CB1" w:rsidRPr="00030EED" w:rsidRDefault="00EF1CB1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Merge w:val="restart"/>
            <w:hideMark/>
          </w:tcPr>
          <w:p w:rsidR="00EF1CB1" w:rsidRPr="00030EED" w:rsidRDefault="00EF1CB1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5–25 minutes and one tin cup of extract is taken orally thrice a day</w:t>
            </w:r>
          </w:p>
        </w:tc>
        <w:tc>
          <w:tcPr>
            <w:tcW w:w="733" w:type="pct"/>
            <w:hideMark/>
          </w:tcPr>
          <w:p w:rsidR="00EF1CB1" w:rsidRPr="00030EED" w:rsidRDefault="00EF1CB1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lood clotting  </w:t>
            </w:r>
          </w:p>
        </w:tc>
        <w:tc>
          <w:tcPr>
            <w:tcW w:w="489" w:type="pct"/>
          </w:tcPr>
          <w:p w:rsidR="00EF1CB1" w:rsidRPr="00030EED" w:rsidRDefault="00EF1CB1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</w:tr>
      <w:tr w:rsidR="00EF1CB1" w:rsidRPr="00030EED" w:rsidTr="00EF1CB1">
        <w:trPr>
          <w:trHeight w:val="693"/>
        </w:trPr>
        <w:tc>
          <w:tcPr>
            <w:tcW w:w="842" w:type="pct"/>
            <w:vMerge/>
            <w:hideMark/>
          </w:tcPr>
          <w:p w:rsidR="00EF1CB1" w:rsidRPr="00030EED" w:rsidRDefault="00EF1CB1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EF1CB1" w:rsidRPr="00030EED" w:rsidRDefault="00EF1CB1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EF1CB1" w:rsidRPr="00030EED" w:rsidRDefault="00EF1CB1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EF1CB1" w:rsidRPr="00030EED" w:rsidRDefault="00EF1CB1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Merge/>
            <w:hideMark/>
          </w:tcPr>
          <w:p w:rsidR="00EF1CB1" w:rsidRPr="00030EED" w:rsidRDefault="00EF1CB1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pct"/>
            <w:hideMark/>
          </w:tcPr>
          <w:p w:rsidR="00EF1CB1" w:rsidRPr="00030EED" w:rsidRDefault="00EF1CB1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lood purifier </w:t>
            </w:r>
          </w:p>
        </w:tc>
        <w:tc>
          <w:tcPr>
            <w:tcW w:w="489" w:type="pct"/>
          </w:tcPr>
          <w:p w:rsidR="00EF1CB1" w:rsidRPr="00030EED" w:rsidRDefault="00EF1CB1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35348B" w:rsidRPr="00030EED" w:rsidTr="00EF1CB1">
        <w:trPr>
          <w:trHeight w:val="416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(undisclosed time) and one tin cup of extract is taken orally. 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Tuberculosis </w:t>
            </w:r>
          </w:p>
        </w:tc>
        <w:tc>
          <w:tcPr>
            <w:tcW w:w="489" w:type="pct"/>
          </w:tcPr>
          <w:p w:rsidR="00D420AE" w:rsidRPr="00030EED" w:rsidRDefault="00EF1CB1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35348B" w:rsidRPr="00030EED" w:rsidTr="00EF1CB1">
        <w:trPr>
          <w:trHeight w:val="432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ixed with </w:t>
            </w:r>
            <w:r w:rsidRPr="00030E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iziphus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ucronata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(root) and boiled for 20 minutes.  One tin cup of  extract taken orally three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Chlamydia</w:t>
            </w:r>
          </w:p>
        </w:tc>
        <w:tc>
          <w:tcPr>
            <w:tcW w:w="489" w:type="pct"/>
          </w:tcPr>
          <w:p w:rsidR="00D420AE" w:rsidRPr="00030EED" w:rsidRDefault="00EF1CB1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35348B" w:rsidRPr="00030EED" w:rsidTr="00EF1CB1">
        <w:trPr>
          <w:trHeight w:val="495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 xml:space="preserve">Euphorbia ingens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E. Mey. ex. Boiss.</w:t>
            </w:r>
          </w:p>
          <w:p w:rsidR="00D420AE" w:rsidRPr="00AA002C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Euphorbi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 xml:space="preserve">Mohlohlokgomo 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Stem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Applied topically (raw prescription) directly in to the incision on breast made by a healer, every time after bathing. 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489" w:type="pct"/>
          </w:tcPr>
          <w:p w:rsidR="00D420AE" w:rsidRPr="00030EED" w:rsidRDefault="001C23C8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D420AE" w:rsidRPr="00030EED" w:rsidTr="00EF1CB1">
        <w:trPr>
          <w:trHeight w:val="613"/>
        </w:trPr>
        <w:tc>
          <w:tcPr>
            <w:tcW w:w="842" w:type="pct"/>
            <w:vMerge w:val="restar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Euphorbia maleolens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E. Phillips</w:t>
            </w:r>
          </w:p>
          <w:p w:rsidR="00D420AE" w:rsidRPr="00AA002C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02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226</w:t>
            </w:r>
            <w:r w:rsidRPr="00AA00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Euphorbiaceae</w:t>
            </w:r>
          </w:p>
        </w:tc>
        <w:tc>
          <w:tcPr>
            <w:tcW w:w="796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Rofa-bja-Tau</w:t>
            </w:r>
          </w:p>
        </w:tc>
        <w:tc>
          <w:tcPr>
            <w:tcW w:w="612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Whole plant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Mixed with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riumfetta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(root), Z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anthoxylum humile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(root); pounded and 5 teaspoons taken orally with a bowl of soft porridge.  Thrice a day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HI/AIDS</w:t>
            </w:r>
          </w:p>
        </w:tc>
        <w:tc>
          <w:tcPr>
            <w:tcW w:w="489" w:type="pct"/>
          </w:tcPr>
          <w:p w:rsidR="00D420AE" w:rsidRPr="00030EED" w:rsidRDefault="001C23C8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D420AE" w:rsidRPr="00030EED" w:rsidTr="00EF1CB1">
        <w:trPr>
          <w:trHeight w:val="302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3" w:name="_Toc331748116"/>
            <w:bookmarkStart w:id="34" w:name="_Toc331755963"/>
            <w:bookmarkStart w:id="35" w:name="_Toc331898051"/>
            <w:bookmarkStart w:id="36" w:name="_Toc332282193"/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20 minutes</w:t>
            </w:r>
            <w:bookmarkEnd w:id="33"/>
            <w:bookmarkEnd w:id="34"/>
            <w:bookmarkEnd w:id="35"/>
            <w:bookmarkEnd w:id="36"/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and one tin cup of extract is taken orally.  Thrice a day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HIV/AIDS</w:t>
            </w:r>
          </w:p>
        </w:tc>
        <w:tc>
          <w:tcPr>
            <w:tcW w:w="489" w:type="pct"/>
          </w:tcPr>
          <w:p w:rsidR="00D420AE" w:rsidRPr="00030EED" w:rsidRDefault="001C23C8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D420AE" w:rsidRPr="00030EED" w:rsidTr="00EF1CB1">
        <w:trPr>
          <w:trHeight w:val="512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ixed with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Myrothamnus flabellifolius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(entire plant); pounded and 5 teaspoons taken orally with a bowl of soft porridge. 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HIV/AIDS</w:t>
            </w:r>
          </w:p>
        </w:tc>
        <w:tc>
          <w:tcPr>
            <w:tcW w:w="489" w:type="pct"/>
          </w:tcPr>
          <w:p w:rsidR="00D420AE" w:rsidRPr="00030EED" w:rsidRDefault="001C23C8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D420AE" w:rsidRPr="00030EED" w:rsidTr="00EF1CB1">
        <w:trPr>
          <w:trHeight w:val="238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ixed with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riumfetta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(root) and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Zanthoxylum humile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(root); pounded and 5 teaspoons taken orally with a bowl of soft porridge. 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HIV/AIDS</w:t>
            </w:r>
          </w:p>
        </w:tc>
        <w:tc>
          <w:tcPr>
            <w:tcW w:w="489" w:type="pct"/>
          </w:tcPr>
          <w:p w:rsidR="00D420AE" w:rsidRPr="00030EED" w:rsidRDefault="001C23C8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D420AE" w:rsidRPr="00030EED" w:rsidTr="00EF1CB1">
        <w:trPr>
          <w:trHeight w:val="495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Ficus carica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L. subsp. rupestris (Hausskn.) Browicz (Dncir)</w:t>
            </w:r>
          </w:p>
          <w:p w:rsidR="00D420AE" w:rsidRPr="00AA002C" w:rsidRDefault="00D420AE" w:rsidP="00EF1CB1">
            <w:pPr>
              <w:pStyle w:val="ListParagraph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02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89</w:t>
            </w:r>
            <w:r w:rsidRPr="00AA00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oraceae 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ofeiye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10 minutes and one tin cup of extract is taken orally.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Tuberculosis </w:t>
            </w:r>
          </w:p>
        </w:tc>
        <w:tc>
          <w:tcPr>
            <w:tcW w:w="489" w:type="pct"/>
          </w:tcPr>
          <w:p w:rsidR="00D420AE" w:rsidRPr="00030EED" w:rsidRDefault="001C23C8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D420AE" w:rsidRPr="00030EED" w:rsidTr="00EF1CB1">
        <w:trPr>
          <w:trHeight w:val="336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Style w:val="binomial"/>
                <w:rFonts w:ascii="Times New Roman" w:hAnsi="Times New Roman" w:cs="Times New Roman"/>
                <w:i/>
                <w:iCs/>
                <w:sz w:val="20"/>
                <w:szCs w:val="20"/>
              </w:rPr>
              <w:t>Ficus platypoda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A. Cunn. ex Miq.</w:t>
            </w:r>
          </w:p>
          <w:p w:rsidR="00D420AE" w:rsidRPr="00AA002C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02C">
              <w:rPr>
                <w:rStyle w:val="binomial"/>
                <w:iCs/>
              </w:rPr>
              <w:t>(</w:t>
            </w:r>
            <w:r w:rsidRPr="00AA002C">
              <w:rPr>
                <w:rFonts w:ascii="Arial Narrow" w:hAnsi="Arial Narrow"/>
                <w:sz w:val="20"/>
                <w:szCs w:val="20"/>
              </w:rPr>
              <w:t>SS 323</w:t>
            </w:r>
            <w:r w:rsidRPr="00AA002C">
              <w:rPr>
                <w:rStyle w:val="binomial"/>
                <w:iCs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Mor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Unknown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20 minutes and one tin cup of extract is taken orally.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Tuberculosis</w:t>
            </w:r>
          </w:p>
        </w:tc>
        <w:tc>
          <w:tcPr>
            <w:tcW w:w="489" w:type="pct"/>
          </w:tcPr>
          <w:p w:rsidR="00D420AE" w:rsidRPr="00030EED" w:rsidRDefault="001C23C8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D420AE" w:rsidRPr="00030EED" w:rsidTr="00EF1CB1">
        <w:trPr>
          <w:trHeight w:val="495"/>
        </w:trPr>
        <w:tc>
          <w:tcPr>
            <w:tcW w:w="842" w:type="pct"/>
            <w:hideMark/>
          </w:tcPr>
          <w:p w:rsidR="00D420AE" w:rsidRPr="00AA002C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Style w:val="binomial"/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Style w:val="binomial"/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icus sycomorus </w:t>
            </w:r>
            <w:r w:rsidRPr="00030EED">
              <w:rPr>
                <w:rStyle w:val="binomial"/>
                <w:rFonts w:ascii="Times New Roman" w:hAnsi="Times New Roman" w:cs="Times New Roman"/>
                <w:iCs/>
                <w:sz w:val="20"/>
                <w:szCs w:val="20"/>
              </w:rPr>
              <w:t>L.</w:t>
            </w:r>
            <w:r w:rsidRPr="00030EED">
              <w:rPr>
                <w:rStyle w:val="binomial"/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30EED">
              <w:rPr>
                <w:rStyle w:val="binomial"/>
                <w:rFonts w:ascii="Times New Roman" w:hAnsi="Times New Roman" w:cs="Times New Roman"/>
                <w:iCs/>
                <w:sz w:val="20"/>
                <w:szCs w:val="20"/>
              </w:rPr>
              <w:t>subsp.</w:t>
            </w:r>
            <w:r w:rsidRPr="00030EED">
              <w:rPr>
                <w:rStyle w:val="binomial"/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gnaphalocarpa </w:t>
            </w:r>
            <w:r w:rsidRPr="00030EED">
              <w:rPr>
                <w:rStyle w:val="binomial"/>
                <w:rFonts w:ascii="Times New Roman" w:hAnsi="Times New Roman" w:cs="Times New Roman"/>
                <w:iCs/>
                <w:sz w:val="20"/>
                <w:szCs w:val="20"/>
              </w:rPr>
              <w:t>(Mig.) C.C Berg</w:t>
            </w:r>
          </w:p>
          <w:p w:rsidR="00D420AE" w:rsidRPr="00AA002C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binomial"/>
                <w:iCs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56</w:t>
            </w:r>
            <w:r>
              <w:rPr>
                <w:rStyle w:val="binomial"/>
                <w:iCs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Mor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Mothekese/ Mohlono/mogobagoba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ark and root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6 minutes and one tin cup of extract taken orally. Thrice a day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Goiter</w:t>
            </w:r>
          </w:p>
        </w:tc>
        <w:tc>
          <w:tcPr>
            <w:tcW w:w="489" w:type="pct"/>
          </w:tcPr>
          <w:p w:rsidR="00D420AE" w:rsidRPr="00030EED" w:rsidRDefault="001C23C8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D420AE" w:rsidRPr="00030EED" w:rsidTr="00EF1CB1">
        <w:trPr>
          <w:trHeight w:val="301"/>
        </w:trPr>
        <w:tc>
          <w:tcPr>
            <w:tcW w:w="842" w:type="pct"/>
            <w:hideMark/>
          </w:tcPr>
          <w:p w:rsidR="00D420AE" w:rsidRPr="00082867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eigeria aspera 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Harv. var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. aspera</w:t>
            </w:r>
          </w:p>
          <w:p w:rsidR="00D420AE" w:rsidRPr="00082867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8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310</w:t>
            </w:r>
            <w:r w:rsidRPr="000828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Aster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akgonatsohle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Whole plan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urned  in a hut thrice a day; smoke is inhaled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Nose bleeding </w:t>
            </w:r>
          </w:p>
        </w:tc>
        <w:tc>
          <w:tcPr>
            <w:tcW w:w="489" w:type="pct"/>
          </w:tcPr>
          <w:p w:rsidR="00D420AE" w:rsidRPr="00030EED" w:rsidRDefault="001C23C8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D420AE" w:rsidRPr="00030EED" w:rsidTr="00EF1CB1">
        <w:trPr>
          <w:trHeight w:val="386"/>
        </w:trPr>
        <w:tc>
          <w:tcPr>
            <w:tcW w:w="842" w:type="pct"/>
            <w:vMerge w:val="restar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ethyllis namaquensis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(Schonland) Oberm.</w:t>
            </w:r>
          </w:p>
          <w:p w:rsidR="00D420AE" w:rsidRPr="00030EED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maryllidaceae</w:t>
            </w:r>
          </w:p>
        </w:tc>
        <w:tc>
          <w:tcPr>
            <w:tcW w:w="796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Naka tsa tholo</w:t>
            </w:r>
          </w:p>
        </w:tc>
        <w:tc>
          <w:tcPr>
            <w:tcW w:w="612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ulb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Chopped and macerated in warm water for 24 hours and one tin cup of extract is taken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orally. Thrice a day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hlamydia </w:t>
            </w:r>
          </w:p>
        </w:tc>
        <w:tc>
          <w:tcPr>
            <w:tcW w:w="489" w:type="pct"/>
          </w:tcPr>
          <w:p w:rsidR="00D420AE" w:rsidRPr="00030EED" w:rsidRDefault="001C23C8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D420AE" w:rsidRPr="00030EED" w:rsidTr="00EF1CB1">
        <w:trPr>
          <w:trHeight w:val="220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10 minutes and one tin cup of extract is taken orally.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489" w:type="pct"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20AE" w:rsidRPr="00030EED" w:rsidTr="00EF1CB1">
        <w:trPr>
          <w:trHeight w:val="495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omphocarpus fruticosus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fruticosus</w:t>
            </w:r>
          </w:p>
          <w:p w:rsidR="00D420AE" w:rsidRPr="00030EED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1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Apocyn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Mosotsa poo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15 minutes and one tin cup of extract is taken orally.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Erectile dysfunction</w:t>
            </w:r>
          </w:p>
        </w:tc>
        <w:tc>
          <w:tcPr>
            <w:tcW w:w="489" w:type="pct"/>
          </w:tcPr>
          <w:p w:rsidR="00D420AE" w:rsidRPr="00030EED" w:rsidRDefault="00331396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</w:tr>
      <w:tr w:rsidR="00D420AE" w:rsidRPr="00030EED" w:rsidTr="00EF1CB1">
        <w:trPr>
          <w:trHeight w:val="352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rewia bicolor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Juss. var.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bicolor</w:t>
            </w:r>
          </w:p>
          <w:p w:rsidR="00D420AE" w:rsidRPr="00030EED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alvaceae 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othetlwa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5–30 minutes and one tin cup of extract is taken orally.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Diarrhoea </w:t>
            </w:r>
          </w:p>
        </w:tc>
        <w:tc>
          <w:tcPr>
            <w:tcW w:w="489" w:type="pct"/>
          </w:tcPr>
          <w:p w:rsidR="00D420AE" w:rsidRPr="00030EED" w:rsidRDefault="00EC6EC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173D11" w:rsidRPr="00030EED" w:rsidTr="00EF1CB1">
        <w:trPr>
          <w:trHeight w:val="241"/>
        </w:trPr>
        <w:tc>
          <w:tcPr>
            <w:tcW w:w="842" w:type="pct"/>
            <w:vMerge w:val="restart"/>
            <w:hideMark/>
          </w:tcPr>
          <w:p w:rsidR="00173D11" w:rsidRDefault="00173D11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ymnosporia senegalensis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(Lam.) Loes.</w:t>
            </w:r>
          </w:p>
          <w:p w:rsidR="00173D11" w:rsidRPr="001C06E1" w:rsidRDefault="00173D11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vMerge w:val="restart"/>
            <w:hideMark/>
          </w:tcPr>
          <w:p w:rsidR="00173D11" w:rsidRPr="00030EED" w:rsidRDefault="00173D11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Celastraceae</w:t>
            </w:r>
          </w:p>
        </w:tc>
        <w:tc>
          <w:tcPr>
            <w:tcW w:w="796" w:type="pct"/>
            <w:vMerge w:val="restart"/>
            <w:hideMark/>
          </w:tcPr>
          <w:p w:rsidR="00173D11" w:rsidRPr="00030EED" w:rsidRDefault="00173D11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ophato </w:t>
            </w:r>
          </w:p>
        </w:tc>
        <w:tc>
          <w:tcPr>
            <w:tcW w:w="612" w:type="pct"/>
            <w:vMerge w:val="restart"/>
            <w:hideMark/>
          </w:tcPr>
          <w:p w:rsidR="00173D11" w:rsidRPr="00030EED" w:rsidRDefault="00173D11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/ leaf </w:t>
            </w:r>
          </w:p>
        </w:tc>
        <w:tc>
          <w:tcPr>
            <w:tcW w:w="856" w:type="pct"/>
            <w:vMerge w:val="restart"/>
            <w:hideMark/>
          </w:tcPr>
          <w:p w:rsidR="00173D11" w:rsidRPr="00030EED" w:rsidRDefault="00173D11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5–20 minutes and one tin cup of extract is taken orally.  Thrice a day.  </w:t>
            </w:r>
          </w:p>
        </w:tc>
        <w:tc>
          <w:tcPr>
            <w:tcW w:w="733" w:type="pct"/>
            <w:hideMark/>
          </w:tcPr>
          <w:p w:rsidR="00173D11" w:rsidRPr="00030EED" w:rsidRDefault="00173D11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clotting</w:t>
            </w:r>
          </w:p>
        </w:tc>
        <w:tc>
          <w:tcPr>
            <w:tcW w:w="489" w:type="pct"/>
          </w:tcPr>
          <w:p w:rsidR="00173D11" w:rsidRPr="00030EED" w:rsidRDefault="00D9578C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173D11" w:rsidRPr="00030EED" w:rsidTr="00EF1CB1">
        <w:trPr>
          <w:trHeight w:val="176"/>
        </w:trPr>
        <w:tc>
          <w:tcPr>
            <w:tcW w:w="842" w:type="pct"/>
            <w:vMerge/>
            <w:hideMark/>
          </w:tcPr>
          <w:p w:rsidR="00173D11" w:rsidRPr="00030EED" w:rsidRDefault="00173D11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173D11" w:rsidRPr="00030EED" w:rsidRDefault="00173D11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173D11" w:rsidRPr="00030EED" w:rsidRDefault="00173D11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173D11" w:rsidRPr="00030EED" w:rsidRDefault="00173D11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Merge/>
            <w:hideMark/>
          </w:tcPr>
          <w:p w:rsidR="00173D11" w:rsidRPr="00030EED" w:rsidRDefault="00173D11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pct"/>
            <w:hideMark/>
          </w:tcPr>
          <w:p w:rsidR="00173D11" w:rsidRDefault="00173D11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rrhoea</w:t>
            </w:r>
          </w:p>
        </w:tc>
        <w:tc>
          <w:tcPr>
            <w:tcW w:w="489" w:type="pct"/>
          </w:tcPr>
          <w:p w:rsidR="00173D11" w:rsidRPr="00030EED" w:rsidRDefault="00D9578C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173D11" w:rsidRPr="00030EED" w:rsidTr="00EF1CB1">
        <w:trPr>
          <w:trHeight w:val="489"/>
        </w:trPr>
        <w:tc>
          <w:tcPr>
            <w:tcW w:w="842" w:type="pct"/>
            <w:vMerge/>
            <w:hideMark/>
          </w:tcPr>
          <w:p w:rsidR="00173D11" w:rsidRPr="00030EED" w:rsidRDefault="00173D11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173D11" w:rsidRPr="00030EED" w:rsidRDefault="00173D11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173D11" w:rsidRPr="00030EED" w:rsidRDefault="00173D11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173D11" w:rsidRPr="00030EED" w:rsidRDefault="00173D11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Merge/>
            <w:hideMark/>
          </w:tcPr>
          <w:p w:rsidR="00173D11" w:rsidRPr="00030EED" w:rsidRDefault="00173D11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pct"/>
            <w:hideMark/>
          </w:tcPr>
          <w:p w:rsidR="00173D11" w:rsidRDefault="00173D11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ectile dysfunction </w:t>
            </w:r>
          </w:p>
        </w:tc>
        <w:tc>
          <w:tcPr>
            <w:tcW w:w="489" w:type="pct"/>
          </w:tcPr>
          <w:p w:rsidR="00173D11" w:rsidRPr="00030EED" w:rsidRDefault="005168D6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</w:tr>
      <w:tr w:rsidR="00D420AE" w:rsidRPr="00030EED" w:rsidTr="00EF1CB1">
        <w:trPr>
          <w:trHeight w:val="240"/>
        </w:trPr>
        <w:tc>
          <w:tcPr>
            <w:tcW w:w="842" w:type="pct"/>
            <w:hideMark/>
          </w:tcPr>
          <w:p w:rsidR="00D420AE" w:rsidRPr="001C06E1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ymnosporia tenuispina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(Sond.) Szyszyl.</w:t>
            </w:r>
          </w:p>
          <w:p w:rsidR="00D420AE" w:rsidRPr="001C06E1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333</w:t>
            </w:r>
            <w:r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Celastr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Sepeiti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Boiled for 20 minutes and drops of  extract is applied via a finger on the eyes whenever the pain is felt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Eye infection</w:t>
            </w:r>
          </w:p>
        </w:tc>
        <w:tc>
          <w:tcPr>
            <w:tcW w:w="489" w:type="pct"/>
          </w:tcPr>
          <w:p w:rsidR="00D420AE" w:rsidRPr="00030EED" w:rsidRDefault="00D77E09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D420AE" w:rsidRPr="00030EED" w:rsidTr="00EF1CB1">
        <w:trPr>
          <w:trHeight w:val="321"/>
        </w:trPr>
        <w:tc>
          <w:tcPr>
            <w:tcW w:w="842" w:type="pct"/>
            <w:vMerge w:val="restar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Helichrysum caespititium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(DC.) Harv.</w:t>
            </w:r>
          </w:p>
          <w:p w:rsidR="00D420AE" w:rsidRPr="001C06E1" w:rsidRDefault="00D420AE" w:rsidP="00EF1CB1">
            <w:pPr>
              <w:pStyle w:val="ListParagraph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Asteraceae</w:t>
            </w:r>
          </w:p>
        </w:tc>
        <w:tc>
          <w:tcPr>
            <w:tcW w:w="796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kgatha/Mabjana/Mmeetse</w:t>
            </w:r>
          </w:p>
        </w:tc>
        <w:tc>
          <w:tcPr>
            <w:tcW w:w="612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Whole plan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10–20 minutes or pounded and taken orally with a tin cup with warm water or a bowl of soft porridge.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489" w:type="pct"/>
          </w:tcPr>
          <w:p w:rsidR="00D420AE" w:rsidRPr="00030EED" w:rsidRDefault="00D77E09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D420AE" w:rsidRPr="00030EED" w:rsidTr="00EF1CB1">
        <w:trPr>
          <w:trHeight w:val="119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urned a smoke is inhaled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Epilepsy </w:t>
            </w:r>
          </w:p>
        </w:tc>
        <w:tc>
          <w:tcPr>
            <w:tcW w:w="489" w:type="pct"/>
          </w:tcPr>
          <w:p w:rsidR="00D420AE" w:rsidRPr="00030EED" w:rsidRDefault="00D77E09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D420AE" w:rsidRPr="00030EED" w:rsidTr="00EF1CB1">
        <w:trPr>
          <w:trHeight w:val="226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20 minutes and one tin cup of the extract is orally taken.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Hypertension </w:t>
            </w:r>
          </w:p>
        </w:tc>
        <w:tc>
          <w:tcPr>
            <w:tcW w:w="489" w:type="pct"/>
          </w:tcPr>
          <w:p w:rsidR="00D420AE" w:rsidRPr="00030EED" w:rsidRDefault="00D77E09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D420AE" w:rsidRPr="00030EED" w:rsidTr="00EF1CB1">
        <w:trPr>
          <w:trHeight w:val="167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lood purifier </w:t>
            </w:r>
          </w:p>
        </w:tc>
        <w:tc>
          <w:tcPr>
            <w:tcW w:w="489" w:type="pct"/>
          </w:tcPr>
          <w:p w:rsidR="00D420AE" w:rsidRPr="00030EED" w:rsidRDefault="00D77E09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D420AE" w:rsidRPr="00030EED" w:rsidTr="00EF1CB1">
        <w:trPr>
          <w:trHeight w:val="119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10 minutes and one tin cup of extract is taken orall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easles  </w:t>
            </w:r>
          </w:p>
        </w:tc>
        <w:tc>
          <w:tcPr>
            <w:tcW w:w="489" w:type="pct"/>
          </w:tcPr>
          <w:p w:rsidR="00D420AE" w:rsidRPr="00030EED" w:rsidRDefault="00D77E09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D420AE" w:rsidRPr="00030EED" w:rsidTr="00EF1CB1">
        <w:trPr>
          <w:trHeight w:val="168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7" w:name="_Toc331748130"/>
            <w:bookmarkStart w:id="38" w:name="_Toc331755977"/>
            <w:bookmarkStart w:id="39" w:name="_Toc331898065"/>
            <w:bookmarkStart w:id="40" w:name="_Toc332282209"/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 for 20 minutes</w:t>
            </w:r>
            <w:bookmarkEnd w:id="37"/>
            <w:bookmarkEnd w:id="38"/>
            <w:bookmarkEnd w:id="39"/>
            <w:bookmarkEnd w:id="40"/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and one tin cup of extract is taken orall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Gonorrhoea </w:t>
            </w:r>
          </w:p>
        </w:tc>
        <w:tc>
          <w:tcPr>
            <w:tcW w:w="489" w:type="pct"/>
          </w:tcPr>
          <w:p w:rsidR="00D420AE" w:rsidRPr="00030EED" w:rsidRDefault="00D77E09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D420AE" w:rsidRPr="00030EED" w:rsidTr="00EF1CB1">
        <w:trPr>
          <w:trHeight w:val="297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5–20 minutes and one tin cup of extract is taken orally.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Diarrhoea </w:t>
            </w:r>
          </w:p>
        </w:tc>
        <w:tc>
          <w:tcPr>
            <w:tcW w:w="489" w:type="pct"/>
          </w:tcPr>
          <w:p w:rsidR="00D420AE" w:rsidRPr="00030EED" w:rsidRDefault="00D77E09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D420AE" w:rsidRPr="00030EED" w:rsidTr="00EF1CB1">
        <w:trPr>
          <w:trHeight w:val="318"/>
        </w:trPr>
        <w:tc>
          <w:tcPr>
            <w:tcW w:w="842" w:type="pct"/>
            <w:hideMark/>
          </w:tcPr>
          <w:p w:rsidR="00D420AE" w:rsidRPr="001C06E1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elichrysum herbaceum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(Andrews) Sweet</w:t>
            </w:r>
          </w:p>
          <w:p w:rsidR="00D420AE" w:rsidRPr="00030EED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2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Aster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ohlomela-tsie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20 minutes and one tin cup of extract is taken orally.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Heart problem</w:t>
            </w:r>
          </w:p>
        </w:tc>
        <w:tc>
          <w:tcPr>
            <w:tcW w:w="489" w:type="pct"/>
          </w:tcPr>
          <w:p w:rsidR="00D420AE" w:rsidRPr="00030EED" w:rsidRDefault="00C11E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D420AE" w:rsidRPr="00030EED" w:rsidTr="00EF1CB1">
        <w:trPr>
          <w:trHeight w:val="495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Hermannia quartiniana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A. Rich.</w:t>
            </w:r>
          </w:p>
          <w:p w:rsidR="00D420AE" w:rsidRPr="001C06E1" w:rsidRDefault="00D420AE" w:rsidP="00EF1CB1">
            <w:pPr>
              <w:pStyle w:val="ListParagraph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1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alvaceae 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Unknown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20 minutes and one tin cup of extract is taken orally. Thrice a day</w:t>
            </w:r>
          </w:p>
          <w:p w:rsidR="004E7AC4" w:rsidRDefault="004E7AC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E7AC4" w:rsidRPr="00030EED" w:rsidRDefault="004E7AC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pct"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Diabetes mellitus </w:t>
            </w:r>
          </w:p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:rsidR="00D420AE" w:rsidRDefault="00C11E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20AE" w:rsidRPr="00030EED" w:rsidTr="00EF1CB1">
        <w:trPr>
          <w:trHeight w:val="325"/>
        </w:trPr>
        <w:tc>
          <w:tcPr>
            <w:tcW w:w="842" w:type="pct"/>
            <w:vMerge w:val="restar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Hypoxis  hemerocallidea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Fisch.) Mey. &amp;  Avé–Lall</w:t>
            </w:r>
          </w:p>
          <w:p w:rsidR="00D420AE" w:rsidRPr="001C06E1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1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ypoxidaceae</w:t>
            </w:r>
          </w:p>
        </w:tc>
        <w:tc>
          <w:tcPr>
            <w:tcW w:w="796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Titikwane/ sesogadi</w:t>
            </w:r>
          </w:p>
        </w:tc>
        <w:tc>
          <w:tcPr>
            <w:tcW w:w="612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Tuber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ixed with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Senna italica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(root) and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ounded; 5 teaspoons taken orally with a tin cup of warm water.  Thrice a day</w:t>
            </w:r>
          </w:p>
        </w:tc>
        <w:tc>
          <w:tcPr>
            <w:tcW w:w="733" w:type="pct"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Gonorrhoea </w:t>
            </w:r>
          </w:p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:rsidR="00D420AE" w:rsidRDefault="004E7AC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20AE" w:rsidRPr="00030EED" w:rsidTr="00EF1CB1">
        <w:trPr>
          <w:trHeight w:val="376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Pounded and 5 teaspoons taken orally with a bowl of soft porridge. Thrice a day</w:t>
            </w:r>
          </w:p>
        </w:tc>
        <w:tc>
          <w:tcPr>
            <w:tcW w:w="733" w:type="pct"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HIV/AIDS</w:t>
            </w:r>
          </w:p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:rsidR="00D420AE" w:rsidRDefault="004E7AC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20AE" w:rsidRPr="00030EED" w:rsidTr="00EF1CB1">
        <w:trPr>
          <w:trHeight w:val="344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20 minutes and one tin cup of extract is taken orally. 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Gonorrhoea</w:t>
            </w:r>
          </w:p>
        </w:tc>
        <w:tc>
          <w:tcPr>
            <w:tcW w:w="489" w:type="pct"/>
          </w:tcPr>
          <w:p w:rsidR="00D420AE" w:rsidRPr="00030EED" w:rsidRDefault="004E7AC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D420AE" w:rsidRPr="00030EED" w:rsidTr="00EF1CB1">
        <w:trPr>
          <w:trHeight w:val="248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10 minutes and one tin cup of extract is taken orally. Thrice a day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Tuberculosis </w:t>
            </w:r>
          </w:p>
        </w:tc>
        <w:tc>
          <w:tcPr>
            <w:tcW w:w="489" w:type="pct"/>
          </w:tcPr>
          <w:p w:rsidR="00D420AE" w:rsidRPr="00030EED" w:rsidRDefault="004E7AC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D420AE" w:rsidRPr="00030EED" w:rsidTr="00EF1CB1">
        <w:trPr>
          <w:trHeight w:val="495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Hypoxis iridifolia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Baker</w:t>
            </w:r>
          </w:p>
          <w:p w:rsidR="00D420AE" w:rsidRPr="00B70CB6" w:rsidRDefault="00D420AE" w:rsidP="00EF1CB1">
            <w:pPr>
              <w:pStyle w:val="ListParagraph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Hypoxid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Monna maledu, modiboya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5–10 minutes.  One tin cup of extract is taken orally. Thrice a day 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489" w:type="pct"/>
          </w:tcPr>
          <w:p w:rsidR="00D420AE" w:rsidRPr="00030EED" w:rsidRDefault="00FE321A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</w:tr>
      <w:tr w:rsidR="00D420AE" w:rsidRPr="00030EED" w:rsidTr="00EF1CB1">
        <w:trPr>
          <w:trHeight w:val="56"/>
        </w:trPr>
        <w:tc>
          <w:tcPr>
            <w:tcW w:w="842" w:type="pct"/>
            <w:vMerge w:val="restar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ypoxis obtusa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urch. ex Ker Gawl.</w:t>
            </w:r>
          </w:p>
          <w:p w:rsidR="00D420AE" w:rsidRPr="00B70CB6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3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Hypoxidaceae</w:t>
            </w:r>
          </w:p>
        </w:tc>
        <w:tc>
          <w:tcPr>
            <w:tcW w:w="796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Monna maledu/ Swikiri poo</w:t>
            </w:r>
          </w:p>
        </w:tc>
        <w:tc>
          <w:tcPr>
            <w:tcW w:w="612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Tuber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ixed with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Ziziphus mucronata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(root) and pounded. Five teaspoons taken with a cup of warm water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Chlamydia</w:t>
            </w:r>
          </w:p>
        </w:tc>
        <w:tc>
          <w:tcPr>
            <w:tcW w:w="489" w:type="pct"/>
          </w:tcPr>
          <w:p w:rsidR="00D420AE" w:rsidRPr="00030EED" w:rsidRDefault="005F14AC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D420AE" w:rsidRPr="00030EED" w:rsidTr="00EF1CB1">
        <w:trPr>
          <w:trHeight w:val="411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20 minutes and one tin cup of warm extract is administered by healer anally via fatal bulb syringe. Thrice week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lood clotting</w:t>
            </w:r>
          </w:p>
        </w:tc>
        <w:tc>
          <w:tcPr>
            <w:tcW w:w="489" w:type="pct"/>
          </w:tcPr>
          <w:p w:rsidR="00D420AE" w:rsidRPr="00030EED" w:rsidRDefault="005F14AC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D420AE" w:rsidRPr="00030EED" w:rsidTr="00EF1CB1">
        <w:trPr>
          <w:trHeight w:val="277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20 minutes and one tin cup of extract is taken orally.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Contaminated blood </w:t>
            </w:r>
          </w:p>
        </w:tc>
        <w:tc>
          <w:tcPr>
            <w:tcW w:w="489" w:type="pct"/>
          </w:tcPr>
          <w:p w:rsidR="00D420AE" w:rsidRPr="00030EED" w:rsidRDefault="005F14AC" w:rsidP="00EF1CB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D420AE" w:rsidRPr="00030EED" w:rsidTr="00EF1CB1">
        <w:trPr>
          <w:trHeight w:val="253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Pounded and 5 teaspoons is administered by healer anally via fatal bulb syringe.  On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Contaminated blood </w:t>
            </w:r>
          </w:p>
        </w:tc>
        <w:tc>
          <w:tcPr>
            <w:tcW w:w="489" w:type="pct"/>
          </w:tcPr>
          <w:p w:rsidR="00D420AE" w:rsidRPr="00030EED" w:rsidRDefault="005F14AC" w:rsidP="00EF1CB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D420AE" w:rsidRPr="00030EED" w:rsidTr="00EF1CB1">
        <w:trPr>
          <w:trHeight w:val="167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ixed with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Dombeya roundifolia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(root) and boiled for 5 minutes.  One tin cup of extract is taken orally.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Hypertension </w:t>
            </w:r>
          </w:p>
        </w:tc>
        <w:tc>
          <w:tcPr>
            <w:tcW w:w="489" w:type="pct"/>
          </w:tcPr>
          <w:p w:rsidR="00D420AE" w:rsidRPr="00030EED" w:rsidRDefault="005F14AC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D420AE" w:rsidRPr="00030EED" w:rsidTr="00EF1CB1">
        <w:trPr>
          <w:trHeight w:val="167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ixed with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Eucomis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pallidiflora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(bulb) and pounded.  One tin cup of the extract is administered by healer anally via fatal bulb syringe. Thrice a week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Erectile dysfunction </w:t>
            </w:r>
          </w:p>
        </w:tc>
        <w:tc>
          <w:tcPr>
            <w:tcW w:w="489" w:type="pct"/>
          </w:tcPr>
          <w:p w:rsidR="00D420AE" w:rsidRPr="00030EED" w:rsidRDefault="005F14AC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FE32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420AE" w:rsidRPr="00030EED" w:rsidTr="00EF1CB1">
        <w:trPr>
          <w:trHeight w:val="266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pomoea obscura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var.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obscura</w:t>
            </w:r>
          </w:p>
          <w:p w:rsidR="00D420AE" w:rsidRPr="00030EED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2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nvolvul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Kgomodimaswi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20 minutes and one tin cup of extract is taken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orally. Thrice a day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Gonorrhoea </w:t>
            </w:r>
          </w:p>
        </w:tc>
        <w:tc>
          <w:tcPr>
            <w:tcW w:w="489" w:type="pct"/>
          </w:tcPr>
          <w:p w:rsidR="00D420AE" w:rsidRPr="00030EED" w:rsidRDefault="005F14AC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D420AE" w:rsidRPr="00030EED" w:rsidTr="00EF1CB1">
        <w:trPr>
          <w:trHeight w:val="56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Jatropha curcas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L.</w:t>
            </w:r>
          </w:p>
          <w:p w:rsidR="00D420AE" w:rsidRPr="00030EED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12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Euphorbi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Sehlare sa banna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Boiled for 5 minutes and one tin cup of extract is taken orally. Thrice a day 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Erectile dysfunction</w:t>
            </w:r>
          </w:p>
        </w:tc>
        <w:tc>
          <w:tcPr>
            <w:tcW w:w="489" w:type="pct"/>
          </w:tcPr>
          <w:p w:rsidR="00D420AE" w:rsidRPr="00030EED" w:rsidRDefault="00BD543D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D420AE" w:rsidRPr="00030EED" w:rsidTr="00EF1CB1">
        <w:trPr>
          <w:trHeight w:val="345"/>
        </w:trPr>
        <w:tc>
          <w:tcPr>
            <w:tcW w:w="842" w:type="pct"/>
            <w:hideMark/>
          </w:tcPr>
          <w:p w:rsidR="00D420AE" w:rsidRPr="009551C9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Justicia petiolaris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subsp. bowiei</w:t>
            </w:r>
          </w:p>
          <w:p w:rsidR="00D420AE" w:rsidRPr="009551C9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551C9"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06</w:t>
            </w:r>
            <w:r w:rsidRPr="009551C9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Acanthaceae 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Unknown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three minutes and a cup of extract is taken orally.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Stomach complain</w:t>
            </w:r>
          </w:p>
        </w:tc>
        <w:tc>
          <w:tcPr>
            <w:tcW w:w="489" w:type="pct"/>
          </w:tcPr>
          <w:p w:rsidR="00D420AE" w:rsidRPr="00030EED" w:rsidRDefault="00BD543D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D420AE" w:rsidRPr="00030EED" w:rsidTr="00EF1CB1">
        <w:trPr>
          <w:trHeight w:val="146"/>
        </w:trPr>
        <w:tc>
          <w:tcPr>
            <w:tcW w:w="842" w:type="pct"/>
            <w:vMerge w:val="restar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Kirkia wilmsii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Engl.</w:t>
            </w:r>
          </w:p>
          <w:p w:rsidR="00D420AE" w:rsidRPr="009551C9" w:rsidRDefault="00D420AE" w:rsidP="00EF1CB1">
            <w:pPr>
              <w:pStyle w:val="ListParagraph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Kirkiaceae </w:t>
            </w:r>
          </w:p>
        </w:tc>
        <w:tc>
          <w:tcPr>
            <w:tcW w:w="796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Legaba/modumela</w:t>
            </w:r>
          </w:p>
        </w:tc>
        <w:tc>
          <w:tcPr>
            <w:tcW w:w="612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Tuber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Five to ten piled tubers is eaten as raw after every meals.  Thrice a day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Hypertension </w:t>
            </w:r>
          </w:p>
        </w:tc>
        <w:tc>
          <w:tcPr>
            <w:tcW w:w="489" w:type="pct"/>
          </w:tcPr>
          <w:p w:rsidR="00D420AE" w:rsidRPr="00030EED" w:rsidRDefault="003A01AF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1</w:t>
            </w:r>
          </w:p>
        </w:tc>
      </w:tr>
      <w:tr w:rsidR="00D420AE" w:rsidRPr="00030EED" w:rsidTr="00CB68C9">
        <w:trPr>
          <w:trHeight w:val="203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Pounded and taken orally with a warm tin cup of water.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489" w:type="pct"/>
          </w:tcPr>
          <w:p w:rsidR="00D420AE" w:rsidRPr="00030EED" w:rsidRDefault="003A01AF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D420AE" w:rsidRPr="00030EED" w:rsidTr="00CB68C9">
        <w:trPr>
          <w:trHeight w:val="320"/>
        </w:trPr>
        <w:tc>
          <w:tcPr>
            <w:tcW w:w="842" w:type="pct"/>
            <w:vMerge w:val="restar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Kleinia longiflora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DC.</w:t>
            </w:r>
          </w:p>
          <w:p w:rsidR="00D420AE" w:rsidRPr="009551C9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2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Asteraceae</w:t>
            </w:r>
          </w:p>
        </w:tc>
        <w:tc>
          <w:tcPr>
            <w:tcW w:w="796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Lekgabolo/ motlalamaswi</w:t>
            </w:r>
          </w:p>
        </w:tc>
        <w:tc>
          <w:tcPr>
            <w:tcW w:w="612" w:type="pct"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Whole plant </w:t>
            </w:r>
          </w:p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20 minutes and one tin cup of extract is taken orally..  Twice a day </w:t>
            </w:r>
          </w:p>
        </w:tc>
        <w:tc>
          <w:tcPr>
            <w:tcW w:w="733" w:type="pct"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Sepsis </w:t>
            </w:r>
          </w:p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:rsidR="00D420AE" w:rsidRDefault="00FD52A6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20AE" w:rsidRPr="00030EED" w:rsidTr="00CB68C9">
        <w:trPr>
          <w:trHeight w:val="364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20 minutes and one tin cup of extract is taken orally. Twice a day </w:t>
            </w:r>
          </w:p>
        </w:tc>
        <w:tc>
          <w:tcPr>
            <w:tcW w:w="733" w:type="pct"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Chlamydia </w:t>
            </w:r>
          </w:p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:rsidR="00D420AE" w:rsidRPr="00030EED" w:rsidRDefault="00FD52A6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D420AE" w:rsidRPr="00030EED" w:rsidTr="00CB68C9">
        <w:trPr>
          <w:trHeight w:val="368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Macerated in warm water for 24 hrs and one tin cup of the decoction is administered by healer anally via bulb syringe. Twice week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Infertility in woman </w:t>
            </w:r>
          </w:p>
        </w:tc>
        <w:tc>
          <w:tcPr>
            <w:tcW w:w="489" w:type="pct"/>
          </w:tcPr>
          <w:p w:rsidR="00D420AE" w:rsidRPr="00030EED" w:rsidRDefault="00FD52A6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D420AE" w:rsidRPr="00030EED" w:rsidTr="00CB68C9">
        <w:trPr>
          <w:trHeight w:val="390"/>
        </w:trPr>
        <w:tc>
          <w:tcPr>
            <w:tcW w:w="842" w:type="pct"/>
            <w:hideMark/>
          </w:tcPr>
          <w:p w:rsidR="00D420AE" w:rsidRPr="009551C9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ntana camara</w:t>
            </w:r>
            <w:r w:rsidRPr="00030EED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L.</w:t>
            </w:r>
          </w:p>
          <w:p w:rsidR="00D420AE" w:rsidRPr="009551C9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324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Verben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Sebabane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5 minutes and one tin cup of extract taken orally. Thrice a day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Hypertension </w:t>
            </w:r>
          </w:p>
        </w:tc>
        <w:tc>
          <w:tcPr>
            <w:tcW w:w="489" w:type="pct"/>
          </w:tcPr>
          <w:p w:rsidR="00D420AE" w:rsidRPr="00030EED" w:rsidRDefault="00D54600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D420AE" w:rsidRPr="00030EED" w:rsidTr="00CB68C9">
        <w:trPr>
          <w:trHeight w:val="495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Lessertia microphylla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(Burch. ex DC.) Goldblatt &amp; J.C. Manning</w:t>
            </w:r>
          </w:p>
          <w:p w:rsidR="00D420AE" w:rsidRPr="009551C9" w:rsidRDefault="00D420AE" w:rsidP="00EF1CB1">
            <w:pPr>
              <w:pStyle w:val="ListParagraph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Fabaceae 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osapelo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10 minutes and one tin cup of extract is taken orally. Thrice a day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489" w:type="pct"/>
          </w:tcPr>
          <w:p w:rsidR="00D420AE" w:rsidRPr="00030EED" w:rsidRDefault="007149BB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D420AE" w:rsidRPr="00030EED" w:rsidTr="00CB68C9">
        <w:trPr>
          <w:trHeight w:val="395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Leonotis leonurus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(L.)  R. Br.</w:t>
            </w:r>
          </w:p>
          <w:p w:rsidR="00D420AE" w:rsidRPr="009551C9" w:rsidRDefault="00D420AE" w:rsidP="00EF1CB1">
            <w:pPr>
              <w:pStyle w:val="ListParagraph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1C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334</w:t>
            </w:r>
            <w:r w:rsidRPr="009551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Lami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Lebake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Leaf/ stem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10 minutes and one tin cup of extract is taken orally. Thrice a day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489" w:type="pct"/>
          </w:tcPr>
          <w:p w:rsidR="00D420AE" w:rsidRPr="00030EED" w:rsidRDefault="007149BB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D420AE" w:rsidRPr="00030EED" w:rsidTr="00CB68C9">
        <w:trPr>
          <w:trHeight w:val="615"/>
        </w:trPr>
        <w:tc>
          <w:tcPr>
            <w:tcW w:w="842" w:type="pct"/>
            <w:vMerge w:val="restar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ippia javanica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(Burm. F.) Spreng.</w:t>
            </w:r>
          </w:p>
          <w:p w:rsidR="00D420AE" w:rsidRPr="009551C9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1C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180</w:t>
            </w:r>
            <w:r w:rsidRPr="009551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Verbenaceae</w:t>
            </w:r>
          </w:p>
        </w:tc>
        <w:tc>
          <w:tcPr>
            <w:tcW w:w="796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osunkwane </w:t>
            </w:r>
          </w:p>
        </w:tc>
        <w:tc>
          <w:tcPr>
            <w:tcW w:w="612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Leaf 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5 minutes and one tin cup of extract is taken orally.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Chest complain  and tuberculosis </w:t>
            </w:r>
          </w:p>
        </w:tc>
        <w:tc>
          <w:tcPr>
            <w:tcW w:w="489" w:type="pct"/>
          </w:tcPr>
          <w:p w:rsidR="00D420AE" w:rsidRPr="00030EED" w:rsidRDefault="007149BB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D420AE" w:rsidRPr="00030EED" w:rsidTr="00CB68C9">
        <w:trPr>
          <w:trHeight w:val="543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urned in a hut thrice a day; smoke inhaled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Nose bleeding and tuberculosis</w:t>
            </w:r>
          </w:p>
        </w:tc>
        <w:tc>
          <w:tcPr>
            <w:tcW w:w="489" w:type="pct"/>
          </w:tcPr>
          <w:p w:rsidR="00D420AE" w:rsidRPr="00030EED" w:rsidRDefault="007149BB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D420AE" w:rsidRPr="00030EED" w:rsidTr="00CB68C9">
        <w:trPr>
          <w:trHeight w:val="382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Deposited in hot water thrice a day; steam is inhaled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Tuberculosis</w:t>
            </w:r>
          </w:p>
        </w:tc>
        <w:tc>
          <w:tcPr>
            <w:tcW w:w="489" w:type="pct"/>
          </w:tcPr>
          <w:p w:rsidR="00D420AE" w:rsidRPr="00030EED" w:rsidRDefault="007149BB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D420AE" w:rsidRPr="00030EED" w:rsidTr="00CB68C9">
        <w:trPr>
          <w:trHeight w:val="495"/>
        </w:trPr>
        <w:tc>
          <w:tcPr>
            <w:tcW w:w="842" w:type="pct"/>
            <w:hideMark/>
          </w:tcPr>
          <w:p w:rsidR="00D420AE" w:rsidRPr="009551C9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olium multiflorum </w:t>
            </w:r>
            <w:r w:rsidRPr="00030EED">
              <w:rPr>
                <w:rFonts w:ascii="Times New Roman" w:hAnsi="Times New Roman" w:cs="Times New Roman"/>
                <w:iCs/>
                <w:sz w:val="20"/>
                <w:szCs w:val="20"/>
              </w:rPr>
              <w:t>Lam.</w:t>
            </w:r>
          </w:p>
          <w:p w:rsidR="00D420AE" w:rsidRPr="009551C9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1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Poaceae 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tsakatsaka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Whole plan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20 minutes and one tin cup of extract is taken orally.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Kidney problem</w:t>
            </w:r>
          </w:p>
        </w:tc>
        <w:tc>
          <w:tcPr>
            <w:tcW w:w="489" w:type="pct"/>
          </w:tcPr>
          <w:p w:rsidR="00D420AE" w:rsidRPr="00030EED" w:rsidRDefault="007149BB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D420AE" w:rsidRPr="00030EED" w:rsidTr="00CB68C9">
        <w:trPr>
          <w:trHeight w:val="495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Medicago sativa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L.</w:t>
            </w:r>
          </w:p>
          <w:p w:rsidR="00D420AE" w:rsidRPr="009551C9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Arial Narrow" w:hAnsi="Arial Narrow"/>
                <w:sz w:val="20"/>
                <w:szCs w:val="20"/>
              </w:rPr>
              <w:t xml:space="preserve">SS </w:t>
            </w:r>
            <w:r w:rsidRPr="00531F59">
              <w:rPr>
                <w:rFonts w:ascii="Arial Narrow" w:hAnsi="Arial Narrow"/>
                <w:sz w:val="20"/>
                <w:szCs w:val="20"/>
              </w:rPr>
              <w:t>3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Fab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Luserene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Whole plan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ixed with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Croton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pseudopulchellus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(leaves) and Boiled for 20 minutes. One tin cup of the extract is taken orally.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Heart problem </w:t>
            </w:r>
          </w:p>
        </w:tc>
        <w:tc>
          <w:tcPr>
            <w:tcW w:w="489" w:type="pct"/>
          </w:tcPr>
          <w:p w:rsidR="00D420AE" w:rsidRPr="00030EED" w:rsidRDefault="0037151F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D420AE" w:rsidRPr="00030EED" w:rsidTr="00CB68C9">
        <w:trPr>
          <w:trHeight w:val="339"/>
        </w:trPr>
        <w:tc>
          <w:tcPr>
            <w:tcW w:w="842" w:type="pct"/>
            <w:hideMark/>
          </w:tcPr>
          <w:p w:rsidR="00D420AE" w:rsidRPr="009551C9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Style w:val="st1"/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Style w:val="st1"/>
                <w:rFonts w:ascii="Times New Roman" w:hAnsi="Times New Roman" w:cs="Times New Roman"/>
                <w:bCs/>
                <w:i/>
                <w:sz w:val="20"/>
                <w:szCs w:val="20"/>
              </w:rPr>
              <w:t>Melissa officinalis</w:t>
            </w:r>
            <w:r w:rsidRPr="00030EED">
              <w:rPr>
                <w:rStyle w:val="st1"/>
                <w:rFonts w:ascii="Times New Roman" w:hAnsi="Times New Roman" w:cs="Times New Roman"/>
                <w:bCs/>
                <w:sz w:val="20"/>
                <w:szCs w:val="20"/>
              </w:rPr>
              <w:t xml:space="preserve"> L.</w:t>
            </w:r>
          </w:p>
          <w:p w:rsidR="00D420AE" w:rsidRPr="009551C9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1"/>
                <w:bCs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03</w:t>
            </w:r>
            <w:r>
              <w:rPr>
                <w:rStyle w:val="st1"/>
                <w:bCs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Labiat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Unknown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20 minutes and one tin cup of the extract is taken orally. 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Hypertension </w:t>
            </w:r>
          </w:p>
        </w:tc>
        <w:tc>
          <w:tcPr>
            <w:tcW w:w="489" w:type="pct"/>
          </w:tcPr>
          <w:p w:rsidR="00D420AE" w:rsidRPr="00030EED" w:rsidRDefault="003E013A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937F4D" w:rsidRPr="00030EED" w:rsidTr="00CB68C9">
        <w:trPr>
          <w:trHeight w:val="322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entha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  <w:p w:rsidR="00D420AE" w:rsidRPr="009551C9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1C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477</w:t>
            </w:r>
            <w:r w:rsidRPr="009551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Lami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ominti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Whole plan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Crashed and smoked with a newspaper. Tw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Tuberculosis </w:t>
            </w:r>
          </w:p>
        </w:tc>
        <w:tc>
          <w:tcPr>
            <w:tcW w:w="489" w:type="pct"/>
          </w:tcPr>
          <w:p w:rsidR="00D420AE" w:rsidRPr="00030EED" w:rsidRDefault="003E013A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937F4D" w:rsidRPr="00030EED" w:rsidTr="00CB68C9">
        <w:trPr>
          <w:trHeight w:val="495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erwilla plumbea </w:t>
            </w:r>
            <w:r w:rsidRPr="00030EED">
              <w:rPr>
                <w:rStyle w:val="Heading1Char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(Lindl.) Speta.</w:t>
            </w:r>
          </w:p>
          <w:p w:rsidR="00D420AE" w:rsidRPr="009551C9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3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bCs/>
                <w:sz w:val="20"/>
                <w:szCs w:val="20"/>
              </w:rPr>
              <w:t>Hyacinth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Sekakgopha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Leaf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5–10 minutes and one tin cup of extract is taken orally.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489" w:type="pct"/>
          </w:tcPr>
          <w:p w:rsidR="00D420AE" w:rsidRPr="00030EED" w:rsidRDefault="003E013A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937F4D" w:rsidRPr="00030EED" w:rsidTr="00CB68C9">
        <w:trPr>
          <w:trHeight w:val="495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Mimusops zeyheri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Sond.</w:t>
            </w:r>
          </w:p>
          <w:p w:rsidR="00D420AE" w:rsidRPr="009551C9" w:rsidRDefault="00D420AE" w:rsidP="00EF1CB1">
            <w:pPr>
              <w:pStyle w:val="ListParagraph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Sapot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mupudu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Leaf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10–25 minutes and one tin cup of extract is taken orally.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489" w:type="pct"/>
          </w:tcPr>
          <w:p w:rsidR="00D420AE" w:rsidRPr="00030EED" w:rsidRDefault="003E013A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</w:tr>
      <w:tr w:rsidR="00937F4D" w:rsidRPr="00030EED" w:rsidTr="00CB68C9">
        <w:trPr>
          <w:trHeight w:val="495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Momordica balsamina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L.</w:t>
            </w:r>
          </w:p>
          <w:p w:rsidR="00D420AE" w:rsidRPr="009551C9" w:rsidRDefault="00D420AE" w:rsidP="00EF1CB1">
            <w:pPr>
              <w:pStyle w:val="ListParagraph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Cucurbit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Mothwatwa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5–10 minutes and one tin cup of extract is taken orally. 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489" w:type="pct"/>
          </w:tcPr>
          <w:p w:rsidR="00D420AE" w:rsidRPr="00030EED" w:rsidRDefault="00B53A52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937F4D" w:rsidRPr="00030EED" w:rsidTr="00CB68C9">
        <w:trPr>
          <w:trHeight w:val="495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Moringa oleifera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Lam.</w:t>
            </w:r>
          </w:p>
          <w:p w:rsidR="00D420AE" w:rsidRPr="009551C9" w:rsidRDefault="00D420AE" w:rsidP="00EF1CB1">
            <w:pPr>
              <w:pStyle w:val="ListParagraph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Moring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Makgonatsohle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Seed and leaf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5–10 minutes and one tin cup of extract is taken orally. Thrice a day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Diabetes mellitus </w:t>
            </w:r>
          </w:p>
        </w:tc>
        <w:tc>
          <w:tcPr>
            <w:tcW w:w="489" w:type="pct"/>
          </w:tcPr>
          <w:p w:rsidR="00D420AE" w:rsidRPr="00030EED" w:rsidRDefault="00B53A52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937F4D" w:rsidRPr="00030EED" w:rsidTr="00CB68C9">
        <w:trPr>
          <w:trHeight w:val="395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Mormordica charantia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L.</w:t>
            </w:r>
          </w:p>
          <w:p w:rsidR="00D420AE" w:rsidRPr="00DF7C41" w:rsidRDefault="00D420AE" w:rsidP="00EF1CB1">
            <w:pPr>
              <w:pStyle w:val="ListParagraph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Arial Narrow" w:hAnsi="Arial Narrow"/>
                <w:sz w:val="20"/>
                <w:szCs w:val="20"/>
              </w:rPr>
              <w:t xml:space="preserve">SS </w:t>
            </w:r>
            <w:r w:rsidRPr="00531F59">
              <w:rPr>
                <w:rFonts w:ascii="Arial Narrow" w:hAnsi="Arial Narrow"/>
                <w:sz w:val="20"/>
                <w:szCs w:val="20"/>
              </w:rPr>
              <w:t>1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Cucurbit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Monamelala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Leaf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20 minutes and one tin cup of extract is taken orally.  Thrice a day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489" w:type="pct"/>
          </w:tcPr>
          <w:p w:rsidR="00D420AE" w:rsidRPr="00030EED" w:rsidRDefault="00B53A52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937F4D" w:rsidRPr="00030EED" w:rsidTr="00CB68C9">
        <w:trPr>
          <w:trHeight w:val="495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undulea sericea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sericea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D420AE" w:rsidRPr="00030EED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Fab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Mosetla tlou/ motlou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10–30 minutes and one tin cup of extract is taken orally.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Menstrual disorder</w:t>
            </w:r>
          </w:p>
        </w:tc>
        <w:tc>
          <w:tcPr>
            <w:tcW w:w="489" w:type="pct"/>
          </w:tcPr>
          <w:p w:rsidR="00D420AE" w:rsidRPr="00030EED" w:rsidRDefault="00B53A52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937F4D" w:rsidRPr="00030EED" w:rsidTr="00CB68C9">
        <w:trPr>
          <w:trHeight w:val="495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Musa sapientum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L.</w:t>
            </w:r>
          </w:p>
          <w:p w:rsidR="00D420AE" w:rsidRPr="00A6017B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017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307</w:t>
            </w:r>
            <w:r w:rsidRPr="00A6017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Mus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Mopanana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Leaf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ixed with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ypoxis obtusa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(tuber),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scale of an ostrich egg and burned;  3 teaspoons of resulting ashes is applied topically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Wound /general injuries </w:t>
            </w:r>
          </w:p>
        </w:tc>
        <w:tc>
          <w:tcPr>
            <w:tcW w:w="489" w:type="pct"/>
          </w:tcPr>
          <w:p w:rsidR="00D420AE" w:rsidRPr="00030EED" w:rsidRDefault="00431F5C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937F4D" w:rsidRPr="00030EED" w:rsidTr="00CB68C9">
        <w:trPr>
          <w:trHeight w:val="355"/>
        </w:trPr>
        <w:tc>
          <w:tcPr>
            <w:tcW w:w="842" w:type="pct"/>
            <w:vMerge w:val="restar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yrothamnus flabellifolius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Welw</w:t>
            </w:r>
          </w:p>
          <w:p w:rsidR="00D420AE" w:rsidRPr="00A6017B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1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yrothamnaceae </w:t>
            </w:r>
          </w:p>
        </w:tc>
        <w:tc>
          <w:tcPr>
            <w:tcW w:w="796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ka, fenya, Makgonatsohle/Tsoga </w:t>
            </w:r>
          </w:p>
        </w:tc>
        <w:tc>
          <w:tcPr>
            <w:tcW w:w="612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Whole plant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urned in hut twice a day; smoke is inhaled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Nose bleeding</w:t>
            </w:r>
          </w:p>
        </w:tc>
        <w:tc>
          <w:tcPr>
            <w:tcW w:w="489" w:type="pct"/>
          </w:tcPr>
          <w:p w:rsidR="00D420AE" w:rsidRPr="00030EED" w:rsidRDefault="00431F5C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937F4D" w:rsidRPr="00030EED" w:rsidTr="00CB68C9">
        <w:trPr>
          <w:trHeight w:val="459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Pounded and one tin cup is taken orally with warm water. Thrice a day</w:t>
            </w:r>
          </w:p>
        </w:tc>
        <w:tc>
          <w:tcPr>
            <w:tcW w:w="733" w:type="pct"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Erectile dysfunction  </w:t>
            </w:r>
          </w:p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:rsidR="00D420AE" w:rsidRPr="00030EED" w:rsidRDefault="00431F5C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937F4D" w:rsidRPr="00030EED" w:rsidTr="00CB68C9">
        <w:trPr>
          <w:trHeight w:val="500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5–15 minutes one tin cup of the extract is taken orally.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Tuberculosis </w:t>
            </w:r>
          </w:p>
        </w:tc>
        <w:tc>
          <w:tcPr>
            <w:tcW w:w="489" w:type="pct"/>
          </w:tcPr>
          <w:p w:rsidR="00D420AE" w:rsidRPr="00030EED" w:rsidRDefault="00431F5C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</w:tr>
      <w:tr w:rsidR="00937F4D" w:rsidRPr="00030EED" w:rsidTr="00CB68C9">
        <w:trPr>
          <w:trHeight w:val="465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urned in a hut four times a day; smoke is inhaled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Tuberculosis</w:t>
            </w:r>
          </w:p>
        </w:tc>
        <w:tc>
          <w:tcPr>
            <w:tcW w:w="489" w:type="pct"/>
          </w:tcPr>
          <w:p w:rsidR="00D420AE" w:rsidRPr="00030EED" w:rsidRDefault="00534BDF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937F4D" w:rsidRPr="00030EED" w:rsidTr="00CB68C9">
        <w:trPr>
          <w:trHeight w:val="384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lea europea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subsp.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fricana</w:t>
            </w:r>
          </w:p>
          <w:p w:rsidR="00D420AE" w:rsidRPr="00A6017B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3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Oleaceae 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Motholoari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ark 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15 minutes and drops of the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xtract is applied in the ear via a bird’s further.  Seven times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ar infection</w:t>
            </w:r>
          </w:p>
        </w:tc>
        <w:tc>
          <w:tcPr>
            <w:tcW w:w="489" w:type="pct"/>
          </w:tcPr>
          <w:p w:rsidR="00D420AE" w:rsidRPr="00030EED" w:rsidRDefault="00937F4D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937F4D" w:rsidRPr="00030EED" w:rsidTr="00CB68C9">
        <w:trPr>
          <w:trHeight w:val="174"/>
        </w:trPr>
        <w:tc>
          <w:tcPr>
            <w:tcW w:w="842" w:type="pct"/>
            <w:vMerge w:val="restar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Opuntia ficus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indica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Mill.</w:t>
            </w:r>
          </w:p>
          <w:p w:rsidR="00D420AE" w:rsidRPr="00A6017B" w:rsidRDefault="00D420AE" w:rsidP="00EF1CB1">
            <w:pPr>
              <w:pStyle w:val="ListParagraph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Cactaceae</w:t>
            </w:r>
          </w:p>
        </w:tc>
        <w:tc>
          <w:tcPr>
            <w:tcW w:w="796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otloro </w:t>
            </w:r>
          </w:p>
        </w:tc>
        <w:tc>
          <w:tcPr>
            <w:tcW w:w="612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20 minutes and one tin cup of the extract is taken orally. Thrice a day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489" w:type="pct"/>
          </w:tcPr>
          <w:p w:rsidR="00D420AE" w:rsidRPr="00030EED" w:rsidRDefault="00937F4D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937F4D" w:rsidRPr="00030EED" w:rsidTr="00CB68C9">
        <w:trPr>
          <w:trHeight w:val="432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20 minutes solely or as a mixture with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Ziziphus mucronata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(root). One tin cup of extract is taken orally. 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Gonorrhoea </w:t>
            </w:r>
          </w:p>
        </w:tc>
        <w:tc>
          <w:tcPr>
            <w:tcW w:w="489" w:type="pct"/>
          </w:tcPr>
          <w:p w:rsidR="00D420AE" w:rsidRPr="00030EED" w:rsidRDefault="00937F4D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9D5540" w:rsidRPr="00030EED" w:rsidTr="00CB68C9">
        <w:trPr>
          <w:trHeight w:val="253"/>
        </w:trPr>
        <w:tc>
          <w:tcPr>
            <w:tcW w:w="842" w:type="pct"/>
            <w:vMerge w:val="restart"/>
            <w:hideMark/>
          </w:tcPr>
          <w:p w:rsidR="009D5540" w:rsidRDefault="009D5540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Osyris lanceolata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Hochst. &amp; Steud.</w:t>
            </w:r>
          </w:p>
          <w:p w:rsidR="009D5540" w:rsidRPr="00A6017B" w:rsidRDefault="009D5540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017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61</w:t>
            </w:r>
            <w:r w:rsidRPr="00A6017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vMerge w:val="restart"/>
            <w:hideMark/>
          </w:tcPr>
          <w:p w:rsidR="009D5540" w:rsidRPr="00030EED" w:rsidRDefault="009D5540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Santalaceae</w:t>
            </w:r>
          </w:p>
        </w:tc>
        <w:tc>
          <w:tcPr>
            <w:tcW w:w="796" w:type="pct"/>
            <w:vMerge w:val="restart"/>
            <w:hideMark/>
          </w:tcPr>
          <w:p w:rsidR="009D5540" w:rsidRPr="00030EED" w:rsidRDefault="009D5540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phera </w:t>
            </w:r>
          </w:p>
        </w:tc>
        <w:tc>
          <w:tcPr>
            <w:tcW w:w="612" w:type="pct"/>
            <w:vMerge w:val="restart"/>
            <w:hideMark/>
          </w:tcPr>
          <w:p w:rsidR="009D5540" w:rsidRPr="00030EED" w:rsidRDefault="009D5540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9D5540" w:rsidRPr="00030EED" w:rsidRDefault="00AD38C8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iled for 5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–20 </w:t>
            </w:r>
            <w:r w:rsidR="009D5540" w:rsidRPr="00030EED">
              <w:rPr>
                <w:rFonts w:ascii="Times New Roman" w:hAnsi="Times New Roman" w:cs="Times New Roman"/>
                <w:sz w:val="20"/>
                <w:szCs w:val="20"/>
              </w:rPr>
              <w:t>minutes and one tin cup of the extract is taken orally.  Thrice a day</w:t>
            </w:r>
          </w:p>
        </w:tc>
        <w:tc>
          <w:tcPr>
            <w:tcW w:w="733" w:type="pct"/>
            <w:hideMark/>
          </w:tcPr>
          <w:p w:rsidR="009D5540" w:rsidRPr="00030EED" w:rsidRDefault="009D5540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Diarrhoea </w:t>
            </w:r>
          </w:p>
        </w:tc>
        <w:tc>
          <w:tcPr>
            <w:tcW w:w="489" w:type="pct"/>
          </w:tcPr>
          <w:p w:rsidR="009D5540" w:rsidRPr="00030EED" w:rsidRDefault="00AD38C8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</w:tr>
      <w:tr w:rsidR="009D5540" w:rsidRPr="00030EED" w:rsidTr="00CB68C9">
        <w:trPr>
          <w:trHeight w:val="274"/>
        </w:trPr>
        <w:tc>
          <w:tcPr>
            <w:tcW w:w="842" w:type="pct"/>
            <w:vMerge/>
            <w:hideMark/>
          </w:tcPr>
          <w:p w:rsidR="009D5540" w:rsidRPr="00030EED" w:rsidRDefault="009D5540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9D5540" w:rsidRPr="00030EED" w:rsidRDefault="009D5540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9D5540" w:rsidRPr="00030EED" w:rsidRDefault="009D5540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9D5540" w:rsidRPr="00030EED" w:rsidRDefault="009D5540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9D5540" w:rsidRPr="00030EED" w:rsidRDefault="009D5540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Pounded and one tin cup is taken orally with warm   water.  Thrice a day</w:t>
            </w:r>
          </w:p>
        </w:tc>
        <w:tc>
          <w:tcPr>
            <w:tcW w:w="733" w:type="pct"/>
            <w:hideMark/>
          </w:tcPr>
          <w:p w:rsidR="009D5540" w:rsidRPr="00030EED" w:rsidRDefault="00B606CF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Diarrhoea</w:t>
            </w:r>
          </w:p>
        </w:tc>
        <w:tc>
          <w:tcPr>
            <w:tcW w:w="489" w:type="pct"/>
          </w:tcPr>
          <w:p w:rsidR="009D5540" w:rsidRPr="00030EED" w:rsidRDefault="00B606CF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9D5540" w:rsidRPr="00030EED" w:rsidTr="00CB68C9">
        <w:trPr>
          <w:trHeight w:val="212"/>
        </w:trPr>
        <w:tc>
          <w:tcPr>
            <w:tcW w:w="842" w:type="pct"/>
            <w:vMerge/>
            <w:hideMark/>
          </w:tcPr>
          <w:p w:rsidR="009D5540" w:rsidRPr="00030EED" w:rsidRDefault="009D5540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9D5540" w:rsidRPr="00030EED" w:rsidRDefault="009D5540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9D5540" w:rsidRPr="00030EED" w:rsidRDefault="009D5540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9D5540" w:rsidRPr="00030EED" w:rsidRDefault="009D5540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Merge w:val="restart"/>
            <w:hideMark/>
          </w:tcPr>
          <w:p w:rsidR="009D5540" w:rsidRPr="00030EED" w:rsidRDefault="009D5540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10–20 minutes and one tin cup of the extract is taken orally. Thrice a day</w:t>
            </w:r>
          </w:p>
        </w:tc>
        <w:tc>
          <w:tcPr>
            <w:tcW w:w="733" w:type="pct"/>
            <w:hideMark/>
          </w:tcPr>
          <w:p w:rsidR="009D5540" w:rsidRPr="00030EED" w:rsidRDefault="009D5540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Erectile dysfunction </w:t>
            </w:r>
          </w:p>
        </w:tc>
        <w:tc>
          <w:tcPr>
            <w:tcW w:w="489" w:type="pct"/>
          </w:tcPr>
          <w:p w:rsidR="009D5540" w:rsidRPr="00030EED" w:rsidRDefault="009D5540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</w:tr>
      <w:tr w:rsidR="009D5540" w:rsidRPr="00030EED" w:rsidTr="00CB68C9">
        <w:trPr>
          <w:trHeight w:val="924"/>
        </w:trPr>
        <w:tc>
          <w:tcPr>
            <w:tcW w:w="842" w:type="pct"/>
            <w:vMerge/>
            <w:hideMark/>
          </w:tcPr>
          <w:p w:rsidR="009D5540" w:rsidRPr="00030EED" w:rsidRDefault="009D5540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9D5540" w:rsidRPr="00030EED" w:rsidRDefault="009D5540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9D5540" w:rsidRPr="00030EED" w:rsidRDefault="009D5540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9D5540" w:rsidRPr="00030EED" w:rsidRDefault="009D5540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Merge/>
            <w:hideMark/>
          </w:tcPr>
          <w:p w:rsidR="009D5540" w:rsidRPr="00030EED" w:rsidRDefault="009D5540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pct"/>
            <w:hideMark/>
          </w:tcPr>
          <w:p w:rsidR="009D5540" w:rsidRPr="00030EED" w:rsidRDefault="009D5540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enstrual   disorder  </w:t>
            </w:r>
          </w:p>
        </w:tc>
        <w:tc>
          <w:tcPr>
            <w:tcW w:w="489" w:type="pct"/>
          </w:tcPr>
          <w:p w:rsidR="009D5540" w:rsidRPr="00030EED" w:rsidRDefault="00AD38C8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68208B" w:rsidRPr="00030EED" w:rsidTr="00CB68C9">
        <w:trPr>
          <w:trHeight w:val="258"/>
        </w:trPr>
        <w:tc>
          <w:tcPr>
            <w:tcW w:w="842" w:type="pct"/>
            <w:vMerge w:val="restart"/>
            <w:hideMark/>
          </w:tcPr>
          <w:p w:rsidR="0068208B" w:rsidRDefault="0068208B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Ozoroa sphaerocarpa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 R. Fern. &amp; R. Fern.</w:t>
            </w:r>
          </w:p>
          <w:p w:rsidR="0068208B" w:rsidRPr="00FD402F" w:rsidRDefault="0068208B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Arial Narrow" w:hAnsi="Arial Narrow"/>
                <w:sz w:val="20"/>
                <w:szCs w:val="20"/>
              </w:rPr>
              <w:t xml:space="preserve">SS </w:t>
            </w:r>
            <w:r w:rsidRPr="00531F59">
              <w:rPr>
                <w:rFonts w:ascii="Arial Narrow" w:hAnsi="Arial Narrow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vMerge w:val="restart"/>
            <w:hideMark/>
          </w:tcPr>
          <w:p w:rsidR="0068208B" w:rsidRPr="00030EED" w:rsidRDefault="0068208B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Anacardiaceae    </w:t>
            </w:r>
          </w:p>
        </w:tc>
        <w:tc>
          <w:tcPr>
            <w:tcW w:w="796" w:type="pct"/>
            <w:vMerge w:val="restart"/>
            <w:hideMark/>
          </w:tcPr>
          <w:p w:rsidR="0068208B" w:rsidRPr="00030EED" w:rsidRDefault="0068208B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Momoko, and monoko</w:t>
            </w:r>
          </w:p>
        </w:tc>
        <w:tc>
          <w:tcPr>
            <w:tcW w:w="612" w:type="pct"/>
            <w:vMerge w:val="restart"/>
            <w:hideMark/>
          </w:tcPr>
          <w:p w:rsidR="0068208B" w:rsidRPr="00030EED" w:rsidRDefault="0068208B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ark/root </w:t>
            </w:r>
          </w:p>
        </w:tc>
        <w:tc>
          <w:tcPr>
            <w:tcW w:w="856" w:type="pct"/>
            <w:vMerge w:val="restart"/>
            <w:hideMark/>
          </w:tcPr>
          <w:p w:rsidR="0068208B" w:rsidRPr="00030EED" w:rsidRDefault="0068208B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5–20 minutes and one tin cup of the extract is taken orally. Thrice a day </w:t>
            </w:r>
          </w:p>
        </w:tc>
        <w:tc>
          <w:tcPr>
            <w:tcW w:w="733" w:type="pct"/>
            <w:hideMark/>
          </w:tcPr>
          <w:p w:rsidR="0068208B" w:rsidRPr="00030EED" w:rsidRDefault="0068208B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Diarrhoea </w:t>
            </w:r>
          </w:p>
        </w:tc>
        <w:tc>
          <w:tcPr>
            <w:tcW w:w="489" w:type="pct"/>
          </w:tcPr>
          <w:p w:rsidR="0068208B" w:rsidRPr="00030EED" w:rsidRDefault="0023604F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68208B" w:rsidRPr="00030EED" w:rsidTr="00CB68C9">
        <w:trPr>
          <w:trHeight w:val="883"/>
        </w:trPr>
        <w:tc>
          <w:tcPr>
            <w:tcW w:w="842" w:type="pct"/>
            <w:vMerge/>
            <w:hideMark/>
          </w:tcPr>
          <w:p w:rsidR="0068208B" w:rsidRPr="00030EED" w:rsidRDefault="0068208B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68208B" w:rsidRPr="00030EED" w:rsidRDefault="0068208B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68208B" w:rsidRPr="00030EED" w:rsidRDefault="0068208B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68208B" w:rsidRPr="00030EED" w:rsidRDefault="0068208B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Merge/>
            <w:hideMark/>
          </w:tcPr>
          <w:p w:rsidR="0068208B" w:rsidRPr="00030EED" w:rsidRDefault="0068208B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pct"/>
            <w:hideMark/>
          </w:tcPr>
          <w:p w:rsidR="0068208B" w:rsidRPr="00030EED" w:rsidRDefault="0068208B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easles </w:t>
            </w:r>
          </w:p>
        </w:tc>
        <w:tc>
          <w:tcPr>
            <w:tcW w:w="489" w:type="pct"/>
          </w:tcPr>
          <w:p w:rsidR="0068208B" w:rsidRPr="00030EED" w:rsidRDefault="004D22BF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CD67C8" w:rsidRPr="00030EED" w:rsidTr="00CB68C9">
        <w:trPr>
          <w:trHeight w:val="315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Pounded and taken orally with a bowl of soft porridge.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Erectile dysfunction </w:t>
            </w:r>
          </w:p>
        </w:tc>
        <w:tc>
          <w:tcPr>
            <w:tcW w:w="489" w:type="pct"/>
          </w:tcPr>
          <w:p w:rsidR="00D420AE" w:rsidRPr="00030EED" w:rsidRDefault="00810F9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</w:t>
            </w:r>
            <w:r w:rsidR="006820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D67C8" w:rsidRPr="00030EED" w:rsidTr="00CB68C9">
        <w:trPr>
          <w:trHeight w:val="395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ppea  capensis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Eckl. &amp; Zeyh.</w:t>
            </w:r>
          </w:p>
          <w:p w:rsidR="00D420AE" w:rsidRPr="00FD402F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1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Sapindaceae 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 xml:space="preserve">Mongatane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Frui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Taken as raw. (undisclosed dosage)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Diarrhoea </w:t>
            </w:r>
          </w:p>
        </w:tc>
        <w:tc>
          <w:tcPr>
            <w:tcW w:w="489" w:type="pct"/>
          </w:tcPr>
          <w:p w:rsidR="00D420AE" w:rsidRPr="00030EED" w:rsidRDefault="00810F9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CD67C8" w:rsidRPr="00030EED" w:rsidTr="00CB68C9">
        <w:trPr>
          <w:trHeight w:val="541"/>
        </w:trPr>
        <w:tc>
          <w:tcPr>
            <w:tcW w:w="842" w:type="pct"/>
            <w:vMerge w:val="restar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elargonium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  <w:p w:rsidR="00D420AE" w:rsidRPr="00FD402F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D420AE" w:rsidRPr="00030EED" w:rsidRDefault="00D420AE" w:rsidP="00EF1CB1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Geraniaceae </w:t>
            </w:r>
          </w:p>
        </w:tc>
        <w:tc>
          <w:tcPr>
            <w:tcW w:w="796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Selumi </w:t>
            </w:r>
          </w:p>
        </w:tc>
        <w:tc>
          <w:tcPr>
            <w:tcW w:w="612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5–20 minutes and one tin cup of the extract is taken orally.  Thrice a day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Female infertility</w:t>
            </w:r>
          </w:p>
        </w:tc>
        <w:tc>
          <w:tcPr>
            <w:tcW w:w="489" w:type="pct"/>
          </w:tcPr>
          <w:p w:rsidR="00D420AE" w:rsidRPr="00030EED" w:rsidRDefault="001E79C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CD67C8" w:rsidRPr="00030EED" w:rsidTr="00CB68C9">
        <w:trPr>
          <w:trHeight w:val="435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1" w:name="_Toc331748178"/>
            <w:bookmarkStart w:id="42" w:name="_Toc331756025"/>
            <w:bookmarkStart w:id="43" w:name="_Toc331898113"/>
            <w:bookmarkStart w:id="44" w:name="_Toc332282257"/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20 minutes and undisclosed volume is taken orally.  Thrice daily</w:t>
            </w:r>
            <w:bookmarkEnd w:id="41"/>
            <w:bookmarkEnd w:id="42"/>
            <w:bookmarkEnd w:id="43"/>
            <w:bookmarkEnd w:id="44"/>
          </w:p>
        </w:tc>
        <w:tc>
          <w:tcPr>
            <w:tcW w:w="733" w:type="pct"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HIV/AIDS</w:t>
            </w:r>
          </w:p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:rsidR="00D420AE" w:rsidRDefault="001E79C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67C8" w:rsidRPr="00030EED" w:rsidTr="00CB68C9">
        <w:trPr>
          <w:trHeight w:val="476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5" w:name="_Toc331748179"/>
            <w:bookmarkStart w:id="46" w:name="_Toc331756026"/>
            <w:bookmarkStart w:id="47" w:name="_Toc331898114"/>
            <w:bookmarkStart w:id="48" w:name="_Toc332282258"/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Pounded and six table spoons taken orally.  Thrice daily with either warm water or porridge</w:t>
            </w:r>
            <w:bookmarkEnd w:id="45"/>
            <w:bookmarkEnd w:id="46"/>
            <w:bookmarkEnd w:id="47"/>
            <w:bookmarkEnd w:id="48"/>
          </w:p>
        </w:tc>
        <w:tc>
          <w:tcPr>
            <w:tcW w:w="733" w:type="pct"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HIV/AIDS</w:t>
            </w:r>
          </w:p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:rsidR="00D420AE" w:rsidRDefault="001E79C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67C8" w:rsidRPr="00030EED" w:rsidTr="00CB68C9">
        <w:trPr>
          <w:trHeight w:val="447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10–20 minutes and one tin cup the extract is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ken orally. Four times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ypertension</w:t>
            </w:r>
          </w:p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</w:tc>
        <w:tc>
          <w:tcPr>
            <w:tcW w:w="489" w:type="pct"/>
          </w:tcPr>
          <w:p w:rsidR="00D420AE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420AE" w:rsidRPr="00030EED" w:rsidRDefault="001E79C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CD67C8" w:rsidRPr="00030EED" w:rsidTr="00CB68C9">
        <w:trPr>
          <w:trHeight w:val="495"/>
        </w:trPr>
        <w:tc>
          <w:tcPr>
            <w:tcW w:w="842" w:type="pct"/>
            <w:hideMark/>
          </w:tcPr>
          <w:p w:rsidR="00D420AE" w:rsidRPr="00FD402F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Pellaea calomelanos</w:t>
            </w:r>
            <w:r w:rsidRPr="00030EED">
              <w:rPr>
                <w:rStyle w:val="Heading1Char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30EED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(Sw.) Link. var.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lomelanos</w:t>
            </w:r>
          </w:p>
          <w:p w:rsidR="00D420AE" w:rsidRPr="00FD402F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Sinopteridaceae 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 xml:space="preserve">Lehorometso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15 minutes and one tin cup of extract is taken orally. 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Tuberculosis </w:t>
            </w:r>
          </w:p>
        </w:tc>
        <w:tc>
          <w:tcPr>
            <w:tcW w:w="489" w:type="pct"/>
          </w:tcPr>
          <w:p w:rsidR="00D420AE" w:rsidRPr="00030EED" w:rsidRDefault="001E79C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CD67C8" w:rsidRPr="00030EED" w:rsidTr="00CB68C9">
        <w:trPr>
          <w:trHeight w:val="613"/>
        </w:trPr>
        <w:tc>
          <w:tcPr>
            <w:tcW w:w="842" w:type="pct"/>
            <w:vMerge w:val="restar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Peltophorum africanum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Sond.</w:t>
            </w:r>
          </w:p>
          <w:p w:rsidR="00D420AE" w:rsidRPr="0059473E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Fabaceae</w:t>
            </w:r>
          </w:p>
        </w:tc>
        <w:tc>
          <w:tcPr>
            <w:tcW w:w="796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Mosehla</w:t>
            </w:r>
          </w:p>
        </w:tc>
        <w:tc>
          <w:tcPr>
            <w:tcW w:w="612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ark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ixed with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Elephantorrhiza elephantina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(root) and boiled for 20 minutes. One tin cup of extract is taken orally. Thrice a day </w:t>
            </w:r>
          </w:p>
        </w:tc>
        <w:tc>
          <w:tcPr>
            <w:tcW w:w="733" w:type="pct"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HIV/AIDS</w:t>
            </w:r>
          </w:p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:rsidR="00D420AE" w:rsidRDefault="00CD67C8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  <w:p w:rsidR="00D420AE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67C8" w:rsidRPr="00030EED" w:rsidTr="00CB68C9">
        <w:trPr>
          <w:trHeight w:val="227"/>
        </w:trPr>
        <w:tc>
          <w:tcPr>
            <w:tcW w:w="842" w:type="pct"/>
            <w:vMerge/>
            <w:hideMark/>
          </w:tcPr>
          <w:p w:rsidR="00CD67C8" w:rsidRPr="00030EED" w:rsidRDefault="00CD67C8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CD67C8" w:rsidRPr="00030EED" w:rsidRDefault="00CD67C8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CD67C8" w:rsidRPr="00030EED" w:rsidRDefault="00CD67C8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CD67C8" w:rsidRPr="00030EED" w:rsidRDefault="00CD67C8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Merge w:val="restart"/>
            <w:hideMark/>
          </w:tcPr>
          <w:p w:rsidR="00CD67C8" w:rsidRPr="00030EED" w:rsidRDefault="00CD67C8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Cs/>
                <w:sz w:val="20"/>
                <w:szCs w:val="20"/>
              </w:rPr>
              <w:t>Pounded and one tin cup is taken orally with warm water. Thrice a day</w:t>
            </w:r>
          </w:p>
        </w:tc>
        <w:tc>
          <w:tcPr>
            <w:tcW w:w="733" w:type="pct"/>
            <w:hideMark/>
          </w:tcPr>
          <w:p w:rsidR="00CD67C8" w:rsidRPr="00030EED" w:rsidRDefault="00CD67C8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Erectile dysfunction </w:t>
            </w:r>
          </w:p>
        </w:tc>
        <w:tc>
          <w:tcPr>
            <w:tcW w:w="489" w:type="pct"/>
          </w:tcPr>
          <w:p w:rsidR="00CD67C8" w:rsidRPr="00030EED" w:rsidRDefault="00CD67C8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="005F14A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D67C8" w:rsidRPr="00030EED" w:rsidTr="00CB68C9">
        <w:trPr>
          <w:trHeight w:val="679"/>
        </w:trPr>
        <w:tc>
          <w:tcPr>
            <w:tcW w:w="842" w:type="pct"/>
            <w:vMerge/>
            <w:hideMark/>
          </w:tcPr>
          <w:p w:rsidR="00CD67C8" w:rsidRPr="00030EED" w:rsidRDefault="00CD67C8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CD67C8" w:rsidRPr="00030EED" w:rsidRDefault="00CD67C8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CD67C8" w:rsidRPr="00030EED" w:rsidRDefault="00CD67C8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CD67C8" w:rsidRPr="00030EED" w:rsidRDefault="00CD67C8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Merge/>
            <w:hideMark/>
          </w:tcPr>
          <w:p w:rsidR="00CD67C8" w:rsidRPr="00030EED" w:rsidRDefault="00CD67C8" w:rsidP="00EF1CB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33" w:type="pct"/>
            <w:hideMark/>
          </w:tcPr>
          <w:p w:rsidR="00CD67C8" w:rsidRPr="00030EED" w:rsidRDefault="00CD67C8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ost  partum </w:t>
            </w:r>
          </w:p>
        </w:tc>
        <w:tc>
          <w:tcPr>
            <w:tcW w:w="489" w:type="pct"/>
          </w:tcPr>
          <w:p w:rsidR="00CD67C8" w:rsidRPr="00030EED" w:rsidRDefault="00CD67C8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692E" w:rsidRPr="00030EED" w:rsidTr="00CB68C9">
        <w:trPr>
          <w:trHeight w:val="738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After being boiled for 15 minutes, 10 teaspoons of FG and Joko teas are added to the extract (2 L bottle). One tin cup of the mixture is taken orally. 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Female infertility</w:t>
            </w:r>
          </w:p>
        </w:tc>
        <w:tc>
          <w:tcPr>
            <w:tcW w:w="489" w:type="pct"/>
          </w:tcPr>
          <w:p w:rsidR="00D420AE" w:rsidRPr="00030EED" w:rsidRDefault="00CD67C8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42692E" w:rsidRPr="00030EED" w:rsidTr="00CB68C9">
        <w:trPr>
          <w:trHeight w:val="416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5–20 minutes and one tin cup of extract is taken orally.  Thrice a day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Female infertility</w:t>
            </w:r>
          </w:p>
        </w:tc>
        <w:tc>
          <w:tcPr>
            <w:tcW w:w="489" w:type="pct"/>
          </w:tcPr>
          <w:p w:rsidR="00D420AE" w:rsidRPr="00030EED" w:rsidRDefault="00CD67C8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390FC4" w:rsidRPr="00030EED" w:rsidTr="00CB68C9">
        <w:trPr>
          <w:trHeight w:val="240"/>
        </w:trPr>
        <w:tc>
          <w:tcPr>
            <w:tcW w:w="842" w:type="pct"/>
            <w:vMerge w:val="restart"/>
            <w:hideMark/>
          </w:tcPr>
          <w:p w:rsidR="00390FC4" w:rsidRDefault="00390FC4" w:rsidP="00EF1CB1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Persea americana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Mill.</w:t>
            </w:r>
          </w:p>
          <w:p w:rsidR="00390FC4" w:rsidRPr="0059473E" w:rsidRDefault="00390FC4" w:rsidP="00EF1CB1">
            <w:pPr>
              <w:pStyle w:val="ListParagraph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vMerge w:val="restart"/>
            <w:hideMark/>
          </w:tcPr>
          <w:p w:rsidR="00390FC4" w:rsidRPr="00030EED" w:rsidRDefault="00390FC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Lauraceae</w:t>
            </w:r>
          </w:p>
        </w:tc>
        <w:tc>
          <w:tcPr>
            <w:tcW w:w="796" w:type="pct"/>
            <w:vMerge w:val="restart"/>
            <w:hideMark/>
          </w:tcPr>
          <w:p w:rsidR="00390FC4" w:rsidRPr="00030EED" w:rsidRDefault="00390FC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oafokhathe </w:t>
            </w:r>
          </w:p>
        </w:tc>
        <w:tc>
          <w:tcPr>
            <w:tcW w:w="612" w:type="pct"/>
            <w:vMerge w:val="restart"/>
            <w:hideMark/>
          </w:tcPr>
          <w:p w:rsidR="00390FC4" w:rsidRPr="00030EED" w:rsidRDefault="00390FC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vMerge w:val="restart"/>
            <w:hideMark/>
          </w:tcPr>
          <w:p w:rsidR="00390FC4" w:rsidRPr="00030EED" w:rsidRDefault="00390FC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10–20 minutes and one tin cup of extract is taken orally. Thrice a day</w:t>
            </w:r>
          </w:p>
        </w:tc>
        <w:tc>
          <w:tcPr>
            <w:tcW w:w="733" w:type="pct"/>
            <w:hideMark/>
          </w:tcPr>
          <w:p w:rsidR="00390FC4" w:rsidRPr="00030EED" w:rsidRDefault="00390FC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Diabetes mellitus </w:t>
            </w:r>
          </w:p>
        </w:tc>
        <w:tc>
          <w:tcPr>
            <w:tcW w:w="489" w:type="pct"/>
          </w:tcPr>
          <w:p w:rsidR="00390FC4" w:rsidRPr="00030EED" w:rsidRDefault="00390FC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390FC4" w:rsidRPr="00030EED" w:rsidTr="00CB68C9">
        <w:trPr>
          <w:trHeight w:val="666"/>
        </w:trPr>
        <w:tc>
          <w:tcPr>
            <w:tcW w:w="842" w:type="pct"/>
            <w:vMerge/>
            <w:hideMark/>
          </w:tcPr>
          <w:p w:rsidR="00390FC4" w:rsidRPr="00030EED" w:rsidRDefault="00390FC4" w:rsidP="00EF1CB1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390FC4" w:rsidRPr="00030EED" w:rsidRDefault="00390FC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390FC4" w:rsidRPr="00030EED" w:rsidRDefault="00390FC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390FC4" w:rsidRPr="00030EED" w:rsidRDefault="00390FC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Merge/>
            <w:hideMark/>
          </w:tcPr>
          <w:p w:rsidR="00390FC4" w:rsidRPr="00030EED" w:rsidRDefault="00390FC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pct"/>
            <w:hideMark/>
          </w:tcPr>
          <w:p w:rsidR="00390FC4" w:rsidRPr="00030EED" w:rsidRDefault="00390FC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ypertension </w:t>
            </w:r>
          </w:p>
        </w:tc>
        <w:tc>
          <w:tcPr>
            <w:tcW w:w="489" w:type="pct"/>
          </w:tcPr>
          <w:p w:rsidR="00390FC4" w:rsidRPr="00030EED" w:rsidRDefault="00390FC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42692E" w:rsidRPr="00030EED" w:rsidTr="00CB68C9">
        <w:trPr>
          <w:trHeight w:val="579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Phytolacca dodecandra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L'Hérit.</w:t>
            </w:r>
          </w:p>
          <w:p w:rsidR="00D420AE" w:rsidRPr="0059473E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Phytolacc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opampara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20–35 minutes and one tin cup of the extract is taken orally. Thrice a day </w:t>
            </w:r>
          </w:p>
        </w:tc>
        <w:tc>
          <w:tcPr>
            <w:tcW w:w="733" w:type="pct"/>
            <w:hideMark/>
          </w:tcPr>
          <w:p w:rsidR="00746968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Female infertility </w:t>
            </w:r>
            <w:r w:rsidR="00746968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D420AE" w:rsidRPr="00030EED" w:rsidRDefault="00746968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D420AE"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enstrual disorder  </w:t>
            </w:r>
          </w:p>
        </w:tc>
        <w:tc>
          <w:tcPr>
            <w:tcW w:w="489" w:type="pct"/>
          </w:tcPr>
          <w:p w:rsidR="00D420AE" w:rsidRPr="00030EED" w:rsidRDefault="00746968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42692E" w:rsidRPr="00030EED" w:rsidTr="00CB68C9">
        <w:trPr>
          <w:trHeight w:val="394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Plectranthus ciliatus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E. Mey. ex. Benth.</w:t>
            </w:r>
          </w:p>
          <w:p w:rsidR="00D420AE" w:rsidRPr="0059473E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3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Lami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Sehlare sa pelo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5–20 minutes and one tin cup of extract is taken orally.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Heart problem </w:t>
            </w:r>
          </w:p>
        </w:tc>
        <w:tc>
          <w:tcPr>
            <w:tcW w:w="489" w:type="pct"/>
          </w:tcPr>
          <w:p w:rsidR="00D420AE" w:rsidRPr="00030EED" w:rsidRDefault="00746968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42692E" w:rsidRPr="00030EED" w:rsidTr="00CB68C9">
        <w:trPr>
          <w:trHeight w:val="388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Plumeria obtusa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L.</w:t>
            </w:r>
          </w:p>
          <w:p w:rsidR="00D420AE" w:rsidRPr="00784CF2" w:rsidRDefault="00D420AE" w:rsidP="00EF1CB1">
            <w:pPr>
              <w:pStyle w:val="ListParagraph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Apocyn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Mohlare wa maswi wa sukiri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Leaf 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5–10 minutes and one tin cup of the extract is taken orally.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Diabetes mellitus </w:t>
            </w:r>
          </w:p>
        </w:tc>
        <w:tc>
          <w:tcPr>
            <w:tcW w:w="489" w:type="pct"/>
          </w:tcPr>
          <w:p w:rsidR="00D420AE" w:rsidRPr="00030EED" w:rsidRDefault="00746968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42692E" w:rsidRPr="00030EED" w:rsidTr="00CB68C9">
        <w:trPr>
          <w:trHeight w:val="194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Polygala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ottentotta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C. Presl</w:t>
            </w:r>
          </w:p>
          <w:p w:rsidR="00D420AE" w:rsidRPr="00B70B39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Polygalaceae 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Lehlokwa la tsela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Whole plan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10 minutes and nine tin cups of the extract is taken orally.  On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Constipation  </w:t>
            </w:r>
          </w:p>
        </w:tc>
        <w:tc>
          <w:tcPr>
            <w:tcW w:w="489" w:type="pct"/>
          </w:tcPr>
          <w:p w:rsidR="00D420AE" w:rsidRPr="00030EED" w:rsidRDefault="00DC3758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42692E" w:rsidRPr="00030EED" w:rsidTr="00CB68C9">
        <w:trPr>
          <w:trHeight w:val="274"/>
        </w:trPr>
        <w:tc>
          <w:tcPr>
            <w:tcW w:w="842" w:type="pct"/>
            <w:hideMark/>
          </w:tcPr>
          <w:p w:rsidR="00D420AE" w:rsidRPr="00540F36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Style w:val="st1"/>
                <w:rFonts w:ascii="Times New Roman" w:hAnsi="Times New Roman" w:cs="Times New Roman"/>
                <w:bCs/>
                <w:i/>
                <w:sz w:val="20"/>
                <w:szCs w:val="20"/>
              </w:rPr>
              <w:t>Petroselenium crispum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hyperlink r:id="rId6" w:tooltip="Philip Miller" w:history="1">
              <w:r w:rsidRPr="00030EED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Mill.</w:t>
              </w:r>
            </w:hyperlink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hyperlink r:id="rId7" w:tooltip="Johann Mihály Fuss (page does not exist)" w:history="1">
              <w:r w:rsidRPr="00030EED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Fuss</w:t>
              </w:r>
            </w:hyperlink>
          </w:p>
          <w:p w:rsidR="00D420AE" w:rsidRPr="00540F36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F36">
              <w:rPr>
                <w:rStyle w:val="st1"/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86</w:t>
            </w:r>
            <w:r w:rsidRPr="00540F36">
              <w:rPr>
                <w:rStyle w:val="st1"/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Style w:val="family"/>
                <w:rFonts w:ascii="Times New Roman" w:hAnsi="Times New Roman" w:cs="Times New Roman"/>
                <w:sz w:val="20"/>
                <w:szCs w:val="20"/>
              </w:rPr>
              <w:t>Api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orogane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Leaf 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5 minutes and one tin cup of the extract is taken orally. Thrice a day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Clean Kidney </w:t>
            </w:r>
          </w:p>
        </w:tc>
        <w:tc>
          <w:tcPr>
            <w:tcW w:w="489" w:type="pct"/>
          </w:tcPr>
          <w:p w:rsidR="00D420AE" w:rsidRPr="00030EED" w:rsidRDefault="00DC3758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42692E" w:rsidRPr="00030EED" w:rsidTr="00CB68C9">
        <w:trPr>
          <w:trHeight w:val="367"/>
        </w:trPr>
        <w:tc>
          <w:tcPr>
            <w:tcW w:w="842" w:type="pct"/>
            <w:hideMark/>
          </w:tcPr>
          <w:p w:rsidR="00D420AE" w:rsidRPr="00540F36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rotea caffra</w:t>
            </w:r>
            <w:r w:rsidRPr="00030EE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ubsp. caffra</w:t>
            </w:r>
          </w:p>
          <w:p w:rsidR="00D420AE" w:rsidRPr="00540F36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34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roteaceae 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Unknown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Seed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Pounded and 6 teaspoons are  taken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orally with warm water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lamydia</w:t>
            </w:r>
          </w:p>
        </w:tc>
        <w:tc>
          <w:tcPr>
            <w:tcW w:w="489" w:type="pct"/>
          </w:tcPr>
          <w:p w:rsidR="00D420AE" w:rsidRPr="00030EED" w:rsidRDefault="00DC3758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42692E" w:rsidRPr="00030EED" w:rsidTr="00CB68C9">
        <w:trPr>
          <w:trHeight w:val="324"/>
        </w:trPr>
        <w:tc>
          <w:tcPr>
            <w:tcW w:w="842" w:type="pct"/>
            <w:hideMark/>
          </w:tcPr>
          <w:p w:rsidR="00D420AE" w:rsidRPr="00540F36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 xml:space="preserve">Prunus persica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(L.)  Batsch var.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persica</w:t>
            </w:r>
          </w:p>
          <w:p w:rsidR="00D420AE" w:rsidRPr="00030EED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Ros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operekisi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Pounded and 5 teaspoons are taken orally with a bowl of soft porridge.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Erectile dysfunction </w:t>
            </w:r>
          </w:p>
        </w:tc>
        <w:tc>
          <w:tcPr>
            <w:tcW w:w="489" w:type="pct"/>
          </w:tcPr>
          <w:p w:rsidR="00D420AE" w:rsidRPr="00030EED" w:rsidRDefault="003D1BFF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42692E" w:rsidRPr="00030EED" w:rsidTr="00CB68C9">
        <w:trPr>
          <w:trHeight w:val="292"/>
        </w:trPr>
        <w:tc>
          <w:tcPr>
            <w:tcW w:w="842" w:type="pct"/>
            <w:vMerge w:val="restart"/>
            <w:hideMark/>
          </w:tcPr>
          <w:p w:rsidR="00D420AE" w:rsidRPr="00540F36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sidium guajava </w:t>
            </w:r>
            <w:r w:rsidRPr="00030EED">
              <w:rPr>
                <w:rFonts w:ascii="Times New Roman" w:hAnsi="Times New Roman" w:cs="Times New Roman"/>
                <w:iCs/>
                <w:sz w:val="20"/>
                <w:szCs w:val="20"/>
              </w:rPr>
              <w:t>L.</w:t>
            </w:r>
          </w:p>
          <w:p w:rsidR="00D420AE" w:rsidRPr="00540F36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408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672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yrtaceae </w:t>
            </w:r>
          </w:p>
        </w:tc>
        <w:tc>
          <w:tcPr>
            <w:tcW w:w="796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okwaba </w:t>
            </w:r>
          </w:p>
        </w:tc>
        <w:tc>
          <w:tcPr>
            <w:tcW w:w="612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ixed with </w:t>
            </w:r>
            <w:r w:rsidRPr="00030E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ica granatum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(root) and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5 minutes. One tin cup of the extract is taken orally. Thrice a day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Diarrhoea </w:t>
            </w:r>
          </w:p>
        </w:tc>
        <w:tc>
          <w:tcPr>
            <w:tcW w:w="489" w:type="pct"/>
          </w:tcPr>
          <w:p w:rsidR="00D420AE" w:rsidRPr="00030EED" w:rsidRDefault="009C1DCC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8504E4" w:rsidRPr="00030EED" w:rsidTr="00CB68C9">
        <w:trPr>
          <w:trHeight w:val="197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5–10 minutes and one tin cup of the extract is taken orally. Thrice a day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Diarrhoea</w:t>
            </w:r>
          </w:p>
        </w:tc>
        <w:tc>
          <w:tcPr>
            <w:tcW w:w="489" w:type="pct"/>
          </w:tcPr>
          <w:p w:rsidR="00D420AE" w:rsidRPr="00030EED" w:rsidRDefault="009C1DCC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8504E4" w:rsidRPr="00030EED" w:rsidTr="00CB68C9">
        <w:trPr>
          <w:trHeight w:val="773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7 minutes and one tin cup of extract is taken orally. Thrice a day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489" w:type="pct"/>
          </w:tcPr>
          <w:p w:rsidR="00D420AE" w:rsidRPr="00030EED" w:rsidRDefault="009C1DCC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42692E" w:rsidRPr="00030EED" w:rsidTr="00CB68C9">
        <w:trPr>
          <w:trHeight w:val="227"/>
        </w:trPr>
        <w:tc>
          <w:tcPr>
            <w:tcW w:w="842" w:type="pct"/>
            <w:vMerge w:val="restart"/>
            <w:hideMark/>
          </w:tcPr>
          <w:p w:rsidR="0042692E" w:rsidRDefault="0042692E" w:rsidP="00EF1CB1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Punica granatum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L.</w:t>
            </w:r>
          </w:p>
          <w:p w:rsidR="0042692E" w:rsidRPr="00540F36" w:rsidRDefault="0042692E" w:rsidP="00EF1CB1">
            <w:pPr>
              <w:pStyle w:val="ListParagraph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vMerge w:val="restart"/>
            <w:hideMark/>
          </w:tcPr>
          <w:p w:rsidR="0042692E" w:rsidRPr="00030EED" w:rsidRDefault="0042692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Punicaceae</w:t>
            </w:r>
          </w:p>
        </w:tc>
        <w:tc>
          <w:tcPr>
            <w:tcW w:w="796" w:type="pct"/>
            <w:vMerge w:val="restart"/>
            <w:hideMark/>
          </w:tcPr>
          <w:p w:rsidR="0042692E" w:rsidRPr="00030EED" w:rsidRDefault="0042692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okgarenate </w:t>
            </w:r>
          </w:p>
        </w:tc>
        <w:tc>
          <w:tcPr>
            <w:tcW w:w="612" w:type="pct"/>
            <w:hideMark/>
          </w:tcPr>
          <w:p w:rsidR="0042692E" w:rsidRPr="00030EED" w:rsidRDefault="0042692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Root/pericarp</w:t>
            </w:r>
          </w:p>
        </w:tc>
        <w:tc>
          <w:tcPr>
            <w:tcW w:w="856" w:type="pct"/>
            <w:hideMark/>
          </w:tcPr>
          <w:p w:rsidR="0042692E" w:rsidRPr="00030EED" w:rsidRDefault="0042692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5–25 minutes and one tin cup of extract is taken orally.  Thrice a day</w:t>
            </w:r>
          </w:p>
        </w:tc>
        <w:tc>
          <w:tcPr>
            <w:tcW w:w="733" w:type="pct"/>
            <w:hideMark/>
          </w:tcPr>
          <w:p w:rsidR="0042692E" w:rsidRPr="00030EED" w:rsidRDefault="0042692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Diarrhoea </w:t>
            </w:r>
          </w:p>
        </w:tc>
        <w:tc>
          <w:tcPr>
            <w:tcW w:w="489" w:type="pct"/>
          </w:tcPr>
          <w:p w:rsidR="0042692E" w:rsidRPr="00030EED" w:rsidRDefault="0042692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8</w:t>
            </w:r>
          </w:p>
        </w:tc>
      </w:tr>
      <w:tr w:rsidR="0042692E" w:rsidRPr="00030EED" w:rsidTr="00CB68C9">
        <w:trPr>
          <w:trHeight w:val="240"/>
        </w:trPr>
        <w:tc>
          <w:tcPr>
            <w:tcW w:w="842" w:type="pct"/>
            <w:vMerge/>
            <w:hideMark/>
          </w:tcPr>
          <w:p w:rsidR="0042692E" w:rsidRPr="00030EED" w:rsidRDefault="0042692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42692E" w:rsidRPr="00030EED" w:rsidRDefault="0042692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42692E" w:rsidRPr="00030EED" w:rsidRDefault="0042692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 w:val="restart"/>
            <w:hideMark/>
          </w:tcPr>
          <w:p w:rsidR="0042692E" w:rsidRPr="00030EED" w:rsidRDefault="0042692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856" w:type="pct"/>
            <w:vMerge w:val="restart"/>
            <w:hideMark/>
          </w:tcPr>
          <w:p w:rsidR="0042692E" w:rsidRPr="00030EED" w:rsidRDefault="0042692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10–20 minutes and one tin cup of extract is taken orally.  Thrice a day </w:t>
            </w:r>
          </w:p>
        </w:tc>
        <w:tc>
          <w:tcPr>
            <w:tcW w:w="733" w:type="pct"/>
            <w:hideMark/>
          </w:tcPr>
          <w:p w:rsidR="0042692E" w:rsidRPr="00030EED" w:rsidRDefault="0042692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lood vomiting </w:t>
            </w:r>
          </w:p>
        </w:tc>
        <w:tc>
          <w:tcPr>
            <w:tcW w:w="489" w:type="pct"/>
          </w:tcPr>
          <w:p w:rsidR="0042692E" w:rsidRPr="00030EED" w:rsidRDefault="0042692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42692E" w:rsidRPr="00030EED" w:rsidTr="00CB68C9">
        <w:trPr>
          <w:trHeight w:val="666"/>
        </w:trPr>
        <w:tc>
          <w:tcPr>
            <w:tcW w:w="842" w:type="pct"/>
            <w:vMerge/>
            <w:hideMark/>
          </w:tcPr>
          <w:p w:rsidR="0042692E" w:rsidRPr="00030EED" w:rsidRDefault="0042692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42692E" w:rsidRPr="00030EED" w:rsidRDefault="0042692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42692E" w:rsidRPr="00030EED" w:rsidRDefault="0042692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42692E" w:rsidRPr="00030EED" w:rsidRDefault="0042692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Merge/>
            <w:hideMark/>
          </w:tcPr>
          <w:p w:rsidR="0042692E" w:rsidRPr="00030EED" w:rsidRDefault="0042692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pct"/>
            <w:hideMark/>
          </w:tcPr>
          <w:p w:rsidR="0042692E" w:rsidRPr="00030EED" w:rsidRDefault="0042692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iabetes mellitus</w:t>
            </w:r>
          </w:p>
        </w:tc>
        <w:tc>
          <w:tcPr>
            <w:tcW w:w="489" w:type="pct"/>
          </w:tcPr>
          <w:p w:rsidR="0042692E" w:rsidRPr="00030EED" w:rsidRDefault="0042692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8504E4" w:rsidRPr="00030EED" w:rsidTr="00CB68C9">
        <w:trPr>
          <w:trHeight w:val="495"/>
        </w:trPr>
        <w:tc>
          <w:tcPr>
            <w:tcW w:w="842" w:type="pct"/>
            <w:hideMark/>
          </w:tcPr>
          <w:p w:rsidR="00D420AE" w:rsidRPr="00540F36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Style w:val="st1"/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Style w:val="st1"/>
                <w:rFonts w:ascii="Times New Roman" w:hAnsi="Times New Roman" w:cs="Times New Roman"/>
                <w:bCs/>
                <w:i/>
                <w:sz w:val="20"/>
                <w:szCs w:val="20"/>
              </w:rPr>
              <w:t>Rhus chinensis</w:t>
            </w:r>
            <w:r w:rsidRPr="00030EED">
              <w:rPr>
                <w:rStyle w:val="st1"/>
                <w:rFonts w:ascii="Times New Roman" w:hAnsi="Times New Roman" w:cs="Times New Roman"/>
                <w:bCs/>
                <w:sz w:val="20"/>
                <w:szCs w:val="20"/>
              </w:rPr>
              <w:t xml:space="preserve"> Mill.</w:t>
            </w:r>
          </w:p>
          <w:p w:rsidR="00D420AE" w:rsidRPr="00540F36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1"/>
                <w:bCs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108</w:t>
            </w:r>
            <w:r>
              <w:rPr>
                <w:rStyle w:val="st1"/>
                <w:bCs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Anacardi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Mohlwehlwe/Mokasebati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5–7 minutes and 3–5 tin cups of extracts are taken orally.  Thrice a day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Sepsis </w:t>
            </w:r>
          </w:p>
        </w:tc>
        <w:tc>
          <w:tcPr>
            <w:tcW w:w="489" w:type="pct"/>
          </w:tcPr>
          <w:p w:rsidR="00D420AE" w:rsidRPr="00030EED" w:rsidRDefault="00013CC8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="005F14A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504E4" w:rsidRPr="00030EED" w:rsidTr="00CB68C9">
        <w:trPr>
          <w:trHeight w:val="591"/>
        </w:trPr>
        <w:tc>
          <w:tcPr>
            <w:tcW w:w="842" w:type="pct"/>
            <w:hideMark/>
          </w:tcPr>
          <w:p w:rsidR="00D420AE" w:rsidRPr="00540F36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icinus communis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var.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communis</w:t>
            </w:r>
          </w:p>
          <w:p w:rsidR="00D420AE" w:rsidRPr="00540F36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Euphorbi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othoba 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Whole plan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5–30 minutes and 1–3 tin cups of warm extract is used to massage affected legs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Swelled leg</w:t>
            </w:r>
          </w:p>
        </w:tc>
        <w:tc>
          <w:tcPr>
            <w:tcW w:w="489" w:type="pct"/>
          </w:tcPr>
          <w:p w:rsidR="00D420AE" w:rsidRPr="00030EED" w:rsidRDefault="005A16F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</w:tr>
      <w:tr w:rsidR="008504E4" w:rsidRPr="00030EED" w:rsidTr="00CB68C9">
        <w:trPr>
          <w:trHeight w:val="241"/>
        </w:trPr>
        <w:tc>
          <w:tcPr>
            <w:tcW w:w="842" w:type="pct"/>
            <w:hideMark/>
          </w:tcPr>
          <w:p w:rsidR="00D420AE" w:rsidRPr="00403509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Style w:val="st1"/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Style w:val="st1"/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Saccharum officinarum </w:t>
            </w:r>
            <w:r w:rsidRPr="00030EED">
              <w:rPr>
                <w:rStyle w:val="st1"/>
                <w:rFonts w:ascii="Times New Roman" w:hAnsi="Times New Roman" w:cs="Times New Roman"/>
                <w:bCs/>
                <w:sz w:val="20"/>
                <w:szCs w:val="20"/>
              </w:rPr>
              <w:t>L.</w:t>
            </w:r>
          </w:p>
          <w:p w:rsidR="00D420AE" w:rsidRPr="00403509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1"/>
                <w:bCs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404</w:t>
            </w:r>
            <w:r>
              <w:rPr>
                <w:rStyle w:val="st1"/>
                <w:bCs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Po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omoba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Leaf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20 minutes and one tin cup of the extract is taken orally.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Diarrhoea </w:t>
            </w:r>
          </w:p>
        </w:tc>
        <w:tc>
          <w:tcPr>
            <w:tcW w:w="489" w:type="pct"/>
          </w:tcPr>
          <w:p w:rsidR="00D420AE" w:rsidRPr="00030EED" w:rsidRDefault="006E1A7D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8504E4" w:rsidRPr="00030EED" w:rsidTr="00CB68C9">
        <w:trPr>
          <w:trHeight w:val="560"/>
        </w:trPr>
        <w:tc>
          <w:tcPr>
            <w:tcW w:w="842" w:type="pct"/>
            <w:vMerge w:val="restart"/>
            <w:hideMark/>
          </w:tcPr>
          <w:p w:rsidR="00D420AE" w:rsidRPr="00403509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lix mucronata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 w:rsidRPr="00403509">
              <w:rPr>
                <w:rFonts w:ascii="Times New Roman" w:hAnsi="Times New Roman" w:cs="Times New Roman"/>
                <w:i/>
                <w:sz w:val="20"/>
                <w:szCs w:val="20"/>
              </w:rPr>
              <w:t>capensis</w:t>
            </w:r>
          </w:p>
          <w:p w:rsidR="00D420AE" w:rsidRPr="00403509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Arial Narrow" w:hAnsi="Arial Narrow"/>
                <w:sz w:val="20"/>
                <w:szCs w:val="20"/>
              </w:rPr>
              <w:t xml:space="preserve">SS </w:t>
            </w:r>
            <w:r w:rsidRPr="00531F59">
              <w:rPr>
                <w:rFonts w:ascii="Arial Narrow" w:hAnsi="Arial Narrow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Salicaceae </w:t>
            </w:r>
          </w:p>
        </w:tc>
        <w:tc>
          <w:tcPr>
            <w:tcW w:w="796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Mmilo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Frui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Six-10 fruits are taken orally as raw. Four times a day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Chest complain  </w:t>
            </w:r>
          </w:p>
        </w:tc>
        <w:tc>
          <w:tcPr>
            <w:tcW w:w="489" w:type="pct"/>
          </w:tcPr>
          <w:p w:rsidR="00D420AE" w:rsidRPr="00030EED" w:rsidRDefault="0059245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8504E4" w:rsidRPr="00030EED" w:rsidTr="00CB68C9">
        <w:trPr>
          <w:trHeight w:val="260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Seed and fruit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Pounded and </w:t>
            </w:r>
            <w:bookmarkStart w:id="49" w:name="_Toc331748202"/>
            <w:bookmarkStart w:id="50" w:name="_Toc331756049"/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5 tablespoons are taken orally with a tin cup of warm water. Thrice a day </w:t>
            </w:r>
            <w:bookmarkEnd w:id="49"/>
            <w:bookmarkEnd w:id="50"/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Tuberculosis</w:t>
            </w:r>
          </w:p>
        </w:tc>
        <w:tc>
          <w:tcPr>
            <w:tcW w:w="489" w:type="pct"/>
          </w:tcPr>
          <w:p w:rsidR="00D420AE" w:rsidRPr="00030EED" w:rsidRDefault="0059245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8504E4" w:rsidRPr="00030EED" w:rsidTr="00CB68C9">
        <w:trPr>
          <w:trHeight w:val="238"/>
        </w:trPr>
        <w:tc>
          <w:tcPr>
            <w:tcW w:w="842" w:type="pct"/>
            <w:vMerge w:val="restar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nsevieria hyacinthoides 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(L.) Druce</w:t>
            </w:r>
          </w:p>
          <w:p w:rsidR="00D420AE" w:rsidRPr="00403509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1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Dracaenaceae </w:t>
            </w:r>
          </w:p>
        </w:tc>
        <w:tc>
          <w:tcPr>
            <w:tcW w:w="796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akgotse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Leaf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5–10 minutes and one tin cup of the extract is taken orally.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Diarrhoea </w:t>
            </w:r>
          </w:p>
        </w:tc>
        <w:tc>
          <w:tcPr>
            <w:tcW w:w="489" w:type="pct"/>
          </w:tcPr>
          <w:p w:rsidR="00D420AE" w:rsidRPr="00030EED" w:rsidRDefault="001E5E18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8504E4" w:rsidRPr="00030EED" w:rsidTr="00CB68C9">
        <w:trPr>
          <w:trHeight w:val="245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20 minutes and one tin cup of the extract is taken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rally.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IV/AIDS</w:t>
            </w:r>
          </w:p>
        </w:tc>
        <w:tc>
          <w:tcPr>
            <w:tcW w:w="489" w:type="pct"/>
          </w:tcPr>
          <w:p w:rsidR="00D420AE" w:rsidRPr="00030EED" w:rsidRDefault="001E5E18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</w:tr>
      <w:tr w:rsidR="008504E4" w:rsidRPr="00030EED" w:rsidTr="00CB68C9">
        <w:trPr>
          <w:trHeight w:val="240"/>
        </w:trPr>
        <w:tc>
          <w:tcPr>
            <w:tcW w:w="842" w:type="pct"/>
            <w:vMerge w:val="restart"/>
            <w:hideMark/>
          </w:tcPr>
          <w:p w:rsidR="00D420AE" w:rsidRPr="00DD3510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Sarcostemma viminale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subsp.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orangeanum</w:t>
            </w:r>
          </w:p>
          <w:p w:rsidR="00D420AE" w:rsidRPr="00DD3510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1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Apocynaceae</w:t>
            </w:r>
          </w:p>
        </w:tc>
        <w:tc>
          <w:tcPr>
            <w:tcW w:w="796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okwere-kwere- o- mogolo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/bark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urned in a hut; smoke is inhaled. Thrice a day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Epilepsy </w:t>
            </w:r>
          </w:p>
        </w:tc>
        <w:tc>
          <w:tcPr>
            <w:tcW w:w="489" w:type="pct"/>
          </w:tcPr>
          <w:p w:rsidR="00D420AE" w:rsidRPr="00030EED" w:rsidRDefault="000B3A80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8504E4" w:rsidRPr="00030EED" w:rsidTr="00CB68C9">
        <w:trPr>
          <w:trHeight w:val="590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Twig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20 minutes and one tin cup of the extract is taken orally.  Thrice a day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Hypertension </w:t>
            </w:r>
          </w:p>
        </w:tc>
        <w:tc>
          <w:tcPr>
            <w:tcW w:w="489" w:type="pct"/>
          </w:tcPr>
          <w:p w:rsidR="00D420AE" w:rsidRPr="00030EED" w:rsidRDefault="000B3A80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E15BBC" w:rsidRPr="00030EED" w:rsidTr="00CB68C9">
        <w:trPr>
          <w:trHeight w:val="309"/>
        </w:trPr>
        <w:tc>
          <w:tcPr>
            <w:tcW w:w="842" w:type="pct"/>
            <w:vMerge w:val="restart"/>
            <w:hideMark/>
          </w:tcPr>
          <w:p w:rsidR="00E15BBC" w:rsidRDefault="00E15BBC" w:rsidP="00EF1CB1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 w:line="276" w:lineRule="auto"/>
              <w:rPr>
                <w:rStyle w:val="search1"/>
                <w:color w:val="auto"/>
                <w:sz w:val="20"/>
                <w:szCs w:val="20"/>
                <w:lang w:eastAsia="en-US"/>
              </w:rPr>
            </w:pPr>
            <w:r w:rsidRPr="00030EED">
              <w:rPr>
                <w:rStyle w:val="Emphasis"/>
                <w:rFonts w:eastAsiaTheme="majorEastAsia"/>
                <w:color w:val="auto"/>
                <w:sz w:val="20"/>
                <w:szCs w:val="20"/>
                <w:lang w:eastAsia="en-US"/>
              </w:rPr>
              <w:t>Schkuhria</w:t>
            </w:r>
            <w:r w:rsidRPr="00030EED">
              <w:rPr>
                <w:rStyle w:val="search1"/>
                <w:color w:val="auto"/>
                <w:sz w:val="20"/>
                <w:szCs w:val="20"/>
                <w:lang w:eastAsia="en-US"/>
              </w:rPr>
              <w:t xml:space="preserve"> </w:t>
            </w:r>
            <w:r w:rsidRPr="00030EED">
              <w:rPr>
                <w:rStyle w:val="Emphasis"/>
                <w:rFonts w:eastAsiaTheme="majorEastAsia"/>
                <w:color w:val="auto"/>
                <w:sz w:val="20"/>
                <w:szCs w:val="20"/>
                <w:lang w:eastAsia="en-US"/>
              </w:rPr>
              <w:t>pinnata</w:t>
            </w:r>
            <w:r w:rsidRPr="00030EED">
              <w:rPr>
                <w:rStyle w:val="search1"/>
                <w:color w:val="auto"/>
                <w:sz w:val="20"/>
                <w:szCs w:val="20"/>
                <w:lang w:eastAsia="en-US"/>
              </w:rPr>
              <w:t xml:space="preserve"> (Lam.) Kuntze ex Thell.</w:t>
            </w:r>
          </w:p>
          <w:p w:rsidR="00E15BBC" w:rsidRPr="00DD3510" w:rsidRDefault="00E15BBC" w:rsidP="00EF1CB1">
            <w:pPr>
              <w:pStyle w:val="NormalWeb"/>
              <w:spacing w:before="0" w:beforeAutospacing="0" w:after="0" w:afterAutospacing="0" w:line="276" w:lineRule="auto"/>
              <w:ind w:left="720"/>
              <w:jc w:val="center"/>
              <w:rPr>
                <w:i/>
                <w:color w:val="auto"/>
                <w:sz w:val="20"/>
                <w:szCs w:val="20"/>
                <w:lang w:eastAsia="en-US"/>
              </w:rPr>
            </w:pPr>
            <w:r w:rsidRPr="00DD3510">
              <w:rPr>
                <w:rStyle w:val="Emphasis"/>
                <w:rFonts w:eastAsiaTheme="majorEastAsia"/>
                <w:i w:val="0"/>
              </w:rPr>
              <w:t>(</w:t>
            </w:r>
            <w:r>
              <w:rPr>
                <w:rFonts w:ascii="Arial Narrow" w:hAnsi="Arial Narrow"/>
                <w:sz w:val="20"/>
                <w:szCs w:val="20"/>
              </w:rPr>
              <w:t xml:space="preserve">SS </w:t>
            </w:r>
            <w:r w:rsidRPr="00531F59">
              <w:rPr>
                <w:rFonts w:ascii="Arial Narrow" w:hAnsi="Arial Narrow"/>
                <w:sz w:val="20"/>
                <w:szCs w:val="20"/>
              </w:rPr>
              <w:t>87</w:t>
            </w:r>
            <w:r w:rsidRPr="00DD3510">
              <w:rPr>
                <w:rStyle w:val="Emphasis"/>
                <w:rFonts w:eastAsiaTheme="majorEastAsia"/>
                <w:i w:val="0"/>
              </w:rPr>
              <w:t>)</w:t>
            </w:r>
          </w:p>
        </w:tc>
        <w:tc>
          <w:tcPr>
            <w:tcW w:w="672" w:type="pct"/>
            <w:vMerge w:val="restart"/>
            <w:hideMark/>
          </w:tcPr>
          <w:p w:rsidR="00E15BBC" w:rsidRPr="00030EED" w:rsidRDefault="00E15BBC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Asteraceae</w:t>
            </w:r>
          </w:p>
        </w:tc>
        <w:tc>
          <w:tcPr>
            <w:tcW w:w="796" w:type="pct"/>
            <w:vMerge w:val="restart"/>
            <w:hideMark/>
          </w:tcPr>
          <w:p w:rsidR="00E15BBC" w:rsidRPr="00030EED" w:rsidRDefault="00E15BBC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Sebabane </w:t>
            </w:r>
          </w:p>
        </w:tc>
        <w:tc>
          <w:tcPr>
            <w:tcW w:w="612" w:type="pct"/>
            <w:vMerge w:val="restart"/>
            <w:hideMark/>
          </w:tcPr>
          <w:p w:rsidR="00E15BBC" w:rsidRPr="00030EED" w:rsidRDefault="00E15BBC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Whole plant </w:t>
            </w:r>
          </w:p>
        </w:tc>
        <w:tc>
          <w:tcPr>
            <w:tcW w:w="856" w:type="pct"/>
            <w:vMerge w:val="restart"/>
            <w:hideMark/>
          </w:tcPr>
          <w:p w:rsidR="00E15BBC" w:rsidRPr="00030EED" w:rsidRDefault="00E15BBC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10–20 minutes and a cup of the extract is taken orally </w:t>
            </w:r>
          </w:p>
        </w:tc>
        <w:tc>
          <w:tcPr>
            <w:tcW w:w="733" w:type="pct"/>
            <w:hideMark/>
          </w:tcPr>
          <w:p w:rsidR="00E15BBC" w:rsidRPr="00030EED" w:rsidRDefault="00E15BBC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ypertension</w:t>
            </w:r>
          </w:p>
        </w:tc>
        <w:tc>
          <w:tcPr>
            <w:tcW w:w="489" w:type="pct"/>
          </w:tcPr>
          <w:p w:rsidR="00E15BBC" w:rsidRPr="00030EED" w:rsidRDefault="00E15BBC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E15BBC" w:rsidRPr="00030EED" w:rsidTr="00CB68C9">
        <w:trPr>
          <w:trHeight w:val="788"/>
        </w:trPr>
        <w:tc>
          <w:tcPr>
            <w:tcW w:w="842" w:type="pct"/>
            <w:vMerge/>
            <w:hideMark/>
          </w:tcPr>
          <w:p w:rsidR="00E15BBC" w:rsidRPr="00030EED" w:rsidRDefault="00E15BBC" w:rsidP="00EF1CB1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 w:line="276" w:lineRule="auto"/>
              <w:rPr>
                <w:rStyle w:val="Emphasis"/>
                <w:rFonts w:eastAsiaTheme="majorEastAsia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72" w:type="pct"/>
            <w:vMerge/>
            <w:hideMark/>
          </w:tcPr>
          <w:p w:rsidR="00E15BBC" w:rsidRPr="00030EED" w:rsidRDefault="00E15BBC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E15BBC" w:rsidRPr="00030EED" w:rsidRDefault="00E15BBC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E15BBC" w:rsidRPr="00030EED" w:rsidRDefault="00E15BBC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Merge/>
            <w:hideMark/>
          </w:tcPr>
          <w:p w:rsidR="00E15BBC" w:rsidRPr="00030EED" w:rsidRDefault="00E15BBC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pct"/>
            <w:hideMark/>
          </w:tcPr>
          <w:p w:rsidR="00E15BBC" w:rsidRPr="00030EED" w:rsidRDefault="00E15BBC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lood purifier</w:t>
            </w:r>
          </w:p>
        </w:tc>
        <w:tc>
          <w:tcPr>
            <w:tcW w:w="489" w:type="pct"/>
          </w:tcPr>
          <w:p w:rsidR="00E15BBC" w:rsidRPr="00030EED" w:rsidRDefault="00E15BBC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A3695E" w:rsidRPr="00030EED" w:rsidTr="00CB68C9">
        <w:trPr>
          <w:trHeight w:val="450"/>
        </w:trPr>
        <w:tc>
          <w:tcPr>
            <w:tcW w:w="842" w:type="pct"/>
            <w:vMerge w:val="restart"/>
            <w:hideMark/>
          </w:tcPr>
          <w:p w:rsidR="00D420AE" w:rsidRPr="00DD3510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clerocarya birrea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sub sp.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birrea</w:t>
            </w:r>
          </w:p>
          <w:p w:rsidR="00D420AE" w:rsidRPr="00DD3510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Anacardiaceae</w:t>
            </w:r>
          </w:p>
        </w:tc>
        <w:tc>
          <w:tcPr>
            <w:tcW w:w="796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Morula</w:t>
            </w:r>
          </w:p>
        </w:tc>
        <w:tc>
          <w:tcPr>
            <w:tcW w:w="612" w:type="pct"/>
            <w:vMerge w:val="restar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Pounded and taken orally with warm water.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Diarrhoea  </w:t>
            </w:r>
          </w:p>
        </w:tc>
        <w:tc>
          <w:tcPr>
            <w:tcW w:w="489" w:type="pct"/>
          </w:tcPr>
          <w:p w:rsidR="00D420AE" w:rsidRPr="00030EED" w:rsidRDefault="008504E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281947" w:rsidRPr="00030EED" w:rsidTr="00CB68C9">
        <w:trPr>
          <w:trHeight w:val="213"/>
        </w:trPr>
        <w:tc>
          <w:tcPr>
            <w:tcW w:w="842" w:type="pct"/>
            <w:vMerge/>
            <w:hideMark/>
          </w:tcPr>
          <w:p w:rsidR="00281947" w:rsidRPr="00030EED" w:rsidRDefault="00281947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281947" w:rsidRPr="00030EED" w:rsidRDefault="00281947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281947" w:rsidRPr="00030EED" w:rsidRDefault="00281947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281947" w:rsidRPr="00030EED" w:rsidRDefault="00281947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Merge w:val="restart"/>
            <w:hideMark/>
          </w:tcPr>
          <w:p w:rsidR="00281947" w:rsidRPr="00030EED" w:rsidRDefault="00281947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10 minutes and one tin cup of extract is taken orally. Thrice a day</w:t>
            </w:r>
          </w:p>
        </w:tc>
        <w:tc>
          <w:tcPr>
            <w:tcW w:w="733" w:type="pct"/>
            <w:hideMark/>
          </w:tcPr>
          <w:p w:rsidR="00281947" w:rsidRPr="00030EED" w:rsidRDefault="00281947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infertility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9" w:type="pct"/>
          </w:tcPr>
          <w:p w:rsidR="00281947" w:rsidRPr="00030EED" w:rsidRDefault="008504E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281947" w:rsidRPr="00030EED" w:rsidTr="00CB68C9">
        <w:trPr>
          <w:trHeight w:val="217"/>
        </w:trPr>
        <w:tc>
          <w:tcPr>
            <w:tcW w:w="842" w:type="pct"/>
            <w:vMerge/>
            <w:hideMark/>
          </w:tcPr>
          <w:p w:rsidR="00281947" w:rsidRPr="00030EED" w:rsidRDefault="00281947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281947" w:rsidRPr="00030EED" w:rsidRDefault="00281947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281947" w:rsidRPr="00030EED" w:rsidRDefault="00281947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281947" w:rsidRPr="00030EED" w:rsidRDefault="00281947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Merge/>
            <w:hideMark/>
          </w:tcPr>
          <w:p w:rsidR="00281947" w:rsidRPr="00030EED" w:rsidRDefault="00281947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pct"/>
            <w:hideMark/>
          </w:tcPr>
          <w:p w:rsidR="00281947" w:rsidRPr="00030EED" w:rsidRDefault="00281947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eukemia  </w:t>
            </w:r>
          </w:p>
        </w:tc>
        <w:tc>
          <w:tcPr>
            <w:tcW w:w="489" w:type="pct"/>
          </w:tcPr>
          <w:p w:rsidR="00281947" w:rsidRPr="00030EED" w:rsidRDefault="008504E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281947" w:rsidRPr="00030EED" w:rsidTr="00CB68C9">
        <w:trPr>
          <w:trHeight w:val="462"/>
        </w:trPr>
        <w:tc>
          <w:tcPr>
            <w:tcW w:w="842" w:type="pct"/>
            <w:vMerge/>
            <w:hideMark/>
          </w:tcPr>
          <w:p w:rsidR="00281947" w:rsidRPr="00030EED" w:rsidRDefault="00281947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281947" w:rsidRPr="00030EED" w:rsidRDefault="00281947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281947" w:rsidRPr="00030EED" w:rsidRDefault="00281947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281947" w:rsidRPr="00030EED" w:rsidRDefault="00281947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Merge/>
            <w:hideMark/>
          </w:tcPr>
          <w:p w:rsidR="00281947" w:rsidRPr="00030EED" w:rsidRDefault="00281947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pct"/>
            <w:hideMark/>
          </w:tcPr>
          <w:p w:rsidR="00281947" w:rsidRPr="00030EED" w:rsidRDefault="00281947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troke</w:t>
            </w:r>
          </w:p>
        </w:tc>
        <w:tc>
          <w:tcPr>
            <w:tcW w:w="489" w:type="pct"/>
          </w:tcPr>
          <w:p w:rsidR="00281947" w:rsidRPr="00030EED" w:rsidRDefault="008504E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A3695E" w:rsidRPr="00030EED" w:rsidTr="00CB68C9">
        <w:trPr>
          <w:trHeight w:val="365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ixed with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Drimia elata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(bulb),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Elephantorrhiza elephantina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(root), </w:t>
            </w:r>
            <w:r w:rsidRPr="00030EED">
              <w:rPr>
                <w:rStyle w:val="st1"/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Elaeodendron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transvaalense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(root), 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Zanthoxylum  capense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(root) and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Sarcostemma viminale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(twigs) and boiled for 10 minutes. One tin cup of the extract is taken orally. Thrice a day</w:t>
            </w:r>
          </w:p>
        </w:tc>
        <w:tc>
          <w:tcPr>
            <w:tcW w:w="733" w:type="pct"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HIV/AIDS</w:t>
            </w:r>
          </w:p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:rsidR="00D420AE" w:rsidRDefault="00281947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  <w:p w:rsidR="00D420AE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420AE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95E" w:rsidRPr="00030EED" w:rsidTr="00CB68C9">
        <w:trPr>
          <w:trHeight w:val="395"/>
        </w:trPr>
        <w:tc>
          <w:tcPr>
            <w:tcW w:w="842" w:type="pct"/>
            <w:vMerge/>
            <w:hideMark/>
          </w:tcPr>
          <w:p w:rsidR="00D420AE" w:rsidRPr="00030EED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ixed with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Drimia elata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Eucomis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pallidiflora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(bulbs) and boiled for 5 minutes.  One tin cup of the extract is taken orally.  Thrice a day</w:t>
            </w:r>
          </w:p>
        </w:tc>
        <w:tc>
          <w:tcPr>
            <w:tcW w:w="733" w:type="pct"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lood clotting </w:t>
            </w:r>
          </w:p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:rsidR="00D420AE" w:rsidRDefault="00281947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95E" w:rsidRPr="00030EED" w:rsidTr="00CB68C9">
        <w:trPr>
          <w:trHeight w:val="495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Searsia lancea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(L.F.) F.A. Barkley</w:t>
            </w:r>
          </w:p>
          <w:p w:rsidR="00D420AE" w:rsidRPr="00DD3510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Arial Narrow" w:hAnsi="Arial Narrow"/>
                <w:sz w:val="20"/>
                <w:szCs w:val="20"/>
              </w:rPr>
              <w:t>SS</w:t>
            </w:r>
            <w:r w:rsidRPr="00531F59">
              <w:rPr>
                <w:rFonts w:ascii="Arial Narrow" w:hAnsi="Arial Narrow"/>
                <w:sz w:val="20"/>
                <w:szCs w:val="20"/>
              </w:rPr>
              <w:t xml:space="preserve"> 2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Anacardi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bCs/>
                <w:sz w:val="20"/>
                <w:szCs w:val="20"/>
              </w:rPr>
              <w:t>Mokalabata/ Motshakhutshakhu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20 minutes and a cup of extract is taken orally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Nta (Bapedi-terminology)</w:t>
            </w:r>
          </w:p>
        </w:tc>
        <w:tc>
          <w:tcPr>
            <w:tcW w:w="489" w:type="pct"/>
          </w:tcPr>
          <w:p w:rsidR="00D420AE" w:rsidRDefault="00B06B5B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95E" w:rsidRPr="00030EED" w:rsidTr="00CB68C9">
        <w:trPr>
          <w:trHeight w:val="495"/>
        </w:trPr>
        <w:tc>
          <w:tcPr>
            <w:tcW w:w="842" w:type="pct"/>
            <w:hideMark/>
          </w:tcPr>
          <w:p w:rsidR="00D420AE" w:rsidRPr="00DD3510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ecuridaca longepedunculata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Fresen. var.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longepedunculata</w:t>
            </w:r>
          </w:p>
          <w:p w:rsidR="00D420AE" w:rsidRPr="00DD3510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Polygal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Mopesu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ixed with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Zanthoxylum humile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(root) and pounded; 7 teaspoons taken orally with a bowl of soft porridge. Thrice a day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Erectile dysfunction </w:t>
            </w:r>
          </w:p>
        </w:tc>
        <w:tc>
          <w:tcPr>
            <w:tcW w:w="489" w:type="pct"/>
          </w:tcPr>
          <w:p w:rsidR="00D420AE" w:rsidRPr="00030EED" w:rsidRDefault="00B06B5B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A3695E" w:rsidRPr="00030EED" w:rsidTr="00CB68C9">
        <w:trPr>
          <w:trHeight w:val="495"/>
        </w:trPr>
        <w:tc>
          <w:tcPr>
            <w:tcW w:w="842" w:type="pct"/>
            <w:hideMark/>
          </w:tcPr>
          <w:p w:rsidR="00D420AE" w:rsidRPr="005644D4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enecio barbertonicus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Klatt</w:t>
            </w:r>
          </w:p>
          <w:p w:rsidR="00D420AE" w:rsidRPr="005644D4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Arial Narrow" w:hAnsi="Arial Narrow"/>
                <w:sz w:val="20"/>
                <w:szCs w:val="20"/>
              </w:rPr>
              <w:t>SS</w:t>
            </w:r>
            <w:r w:rsidRPr="00531F59">
              <w:rPr>
                <w:rFonts w:ascii="Arial Narrow" w:hAnsi="Arial Narrow"/>
                <w:sz w:val="20"/>
                <w:szCs w:val="20"/>
              </w:rPr>
              <w:t>1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Aster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Sehlare sa sejetso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Leaf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20–30 minutes and one tin cup of the extract is taken orally. Thrice a day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Sepsis </w:t>
            </w:r>
          </w:p>
        </w:tc>
        <w:tc>
          <w:tcPr>
            <w:tcW w:w="489" w:type="pct"/>
          </w:tcPr>
          <w:p w:rsidR="00D420AE" w:rsidRPr="00030EED" w:rsidRDefault="00B06B5B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A3695E" w:rsidRPr="00030EED" w:rsidTr="00CB68C9">
        <w:trPr>
          <w:trHeight w:val="495"/>
        </w:trPr>
        <w:tc>
          <w:tcPr>
            <w:tcW w:w="842" w:type="pct"/>
            <w:hideMark/>
          </w:tcPr>
          <w:p w:rsidR="00D420AE" w:rsidRPr="005644D4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enna  didymobotrya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(Fresen.)  H.S.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rwin &amp; Barneby</w:t>
            </w:r>
          </w:p>
          <w:p w:rsidR="00D420AE" w:rsidRPr="00030EED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1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lastRenderedPageBreak/>
              <w:t>Fab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Mothekele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Leaf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10 minutes and one tin cup of the extract taken orally.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hrice a day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Blood clotting </w:t>
            </w:r>
          </w:p>
        </w:tc>
        <w:tc>
          <w:tcPr>
            <w:tcW w:w="489" w:type="pct"/>
          </w:tcPr>
          <w:p w:rsidR="00D420AE" w:rsidRPr="00030EED" w:rsidRDefault="00A3695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A3695E" w:rsidRPr="00030EED" w:rsidTr="00CB68C9">
        <w:trPr>
          <w:trHeight w:val="495"/>
        </w:trPr>
        <w:tc>
          <w:tcPr>
            <w:tcW w:w="842" w:type="pct"/>
            <w:hideMark/>
          </w:tcPr>
          <w:p w:rsidR="00D420AE" w:rsidRPr="005644D4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 xml:space="preserve">Senna italica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subsp.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rachoides</w:t>
            </w:r>
          </w:p>
          <w:p w:rsidR="00D420AE" w:rsidRPr="005644D4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Arial Narrow" w:hAnsi="Arial Narrow"/>
                <w:sz w:val="20"/>
                <w:szCs w:val="20"/>
              </w:rPr>
              <w:t xml:space="preserve">SS </w:t>
            </w:r>
            <w:r w:rsidRPr="00531F59">
              <w:rPr>
                <w:rFonts w:ascii="Arial Narrow" w:hAnsi="Arial Narrow"/>
                <w:sz w:val="20"/>
                <w:szCs w:val="20"/>
              </w:rPr>
              <w:t>3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Fab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ankgane/sebetsane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20 minutes and one tin  cup of extract is taken orally. Thrice a day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Gonorrhoea</w:t>
            </w:r>
          </w:p>
        </w:tc>
        <w:tc>
          <w:tcPr>
            <w:tcW w:w="489" w:type="pct"/>
          </w:tcPr>
          <w:p w:rsidR="00D420AE" w:rsidRPr="00030EED" w:rsidRDefault="00A3695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A3695E" w:rsidRPr="00030EED" w:rsidTr="00CB68C9">
        <w:trPr>
          <w:trHeight w:val="495"/>
        </w:trPr>
        <w:tc>
          <w:tcPr>
            <w:tcW w:w="842" w:type="pct"/>
            <w:hideMark/>
          </w:tcPr>
          <w:p w:rsidR="00D420AE" w:rsidRDefault="00D420AE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esbania punicea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(Cav.) Benth.</w:t>
            </w:r>
          </w:p>
          <w:p w:rsidR="00D420AE" w:rsidRPr="005644D4" w:rsidRDefault="00D420AE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Fabaceae</w:t>
            </w:r>
          </w:p>
        </w:tc>
        <w:tc>
          <w:tcPr>
            <w:tcW w:w="79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okgabane </w:t>
            </w:r>
          </w:p>
        </w:tc>
        <w:tc>
          <w:tcPr>
            <w:tcW w:w="612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20 minutes and one tin cup of extract is taken orally. Thrice a day </w:t>
            </w:r>
          </w:p>
        </w:tc>
        <w:tc>
          <w:tcPr>
            <w:tcW w:w="733" w:type="pct"/>
            <w:hideMark/>
          </w:tcPr>
          <w:p w:rsidR="00D420AE" w:rsidRPr="00030EED" w:rsidRDefault="00D420A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Menstrual disorder</w:t>
            </w:r>
          </w:p>
        </w:tc>
        <w:tc>
          <w:tcPr>
            <w:tcW w:w="489" w:type="pct"/>
          </w:tcPr>
          <w:p w:rsidR="00D420AE" w:rsidRPr="00030EED" w:rsidRDefault="00A3695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E74A13" w:rsidRPr="00030EED" w:rsidTr="00CB68C9">
        <w:trPr>
          <w:trHeight w:val="495"/>
        </w:trPr>
        <w:tc>
          <w:tcPr>
            <w:tcW w:w="842" w:type="pct"/>
            <w:hideMark/>
          </w:tcPr>
          <w:p w:rsidR="004D60A3" w:rsidRPr="005644D4" w:rsidRDefault="004D60A3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ida cordifolia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subsp.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ordifolia</w:t>
            </w:r>
          </w:p>
          <w:p w:rsidR="004D60A3" w:rsidRPr="005644D4" w:rsidRDefault="004D60A3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3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Malvaceae</w:t>
            </w:r>
          </w:p>
        </w:tc>
        <w:tc>
          <w:tcPr>
            <w:tcW w:w="796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Sebenyu</w:t>
            </w:r>
          </w:p>
        </w:tc>
        <w:tc>
          <w:tcPr>
            <w:tcW w:w="612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10 minutes and cool extract is used for bathing or one tin cup of this extract is taken orally. Thrice a day</w:t>
            </w:r>
          </w:p>
        </w:tc>
        <w:tc>
          <w:tcPr>
            <w:tcW w:w="733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easles </w:t>
            </w:r>
          </w:p>
        </w:tc>
        <w:tc>
          <w:tcPr>
            <w:tcW w:w="489" w:type="pct"/>
          </w:tcPr>
          <w:p w:rsidR="004D60A3" w:rsidRPr="00030EED" w:rsidRDefault="00A3695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E74A13" w:rsidRPr="00030EED" w:rsidTr="00CB68C9">
        <w:trPr>
          <w:trHeight w:val="400"/>
        </w:trPr>
        <w:tc>
          <w:tcPr>
            <w:tcW w:w="842" w:type="pct"/>
            <w:hideMark/>
          </w:tcPr>
          <w:p w:rsidR="004D60A3" w:rsidRPr="005644D4" w:rsidRDefault="004D60A3" w:rsidP="00EF1CB1">
            <w:pPr>
              <w:pStyle w:val="ListParagraph"/>
              <w:numPr>
                <w:ilvl w:val="0"/>
                <w:numId w:val="3"/>
              </w:numPr>
              <w:rPr>
                <w:rStyle w:val="st1"/>
                <w:rFonts w:ascii="Times New Roman" w:hAnsi="Times New Roman" w:cs="Times New Roman"/>
                <w:i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ilver arctotis </w:t>
            </w:r>
            <w:r w:rsidRPr="00030EED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(Eng.)</w:t>
            </w:r>
          </w:p>
          <w:p w:rsidR="004D60A3" w:rsidRPr="005644D4" w:rsidRDefault="004D60A3" w:rsidP="00EF1CB1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Asteraceae</w:t>
            </w:r>
          </w:p>
        </w:tc>
        <w:tc>
          <w:tcPr>
            <w:tcW w:w="796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Unknown </w:t>
            </w:r>
          </w:p>
        </w:tc>
        <w:tc>
          <w:tcPr>
            <w:tcW w:w="612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Whole plant </w:t>
            </w:r>
          </w:p>
        </w:tc>
        <w:tc>
          <w:tcPr>
            <w:tcW w:w="856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Pounded and one tin cup of the extract is taken orally with cup of warm water.  Thrice a day </w:t>
            </w:r>
          </w:p>
        </w:tc>
        <w:tc>
          <w:tcPr>
            <w:tcW w:w="733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Clean kidneys </w:t>
            </w:r>
          </w:p>
        </w:tc>
        <w:tc>
          <w:tcPr>
            <w:tcW w:w="489" w:type="pct"/>
          </w:tcPr>
          <w:p w:rsidR="004D60A3" w:rsidRPr="00030EED" w:rsidRDefault="00A3695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E74A13" w:rsidRPr="00030EED" w:rsidTr="00CB68C9">
        <w:trPr>
          <w:trHeight w:val="495"/>
        </w:trPr>
        <w:tc>
          <w:tcPr>
            <w:tcW w:w="842" w:type="pct"/>
            <w:hideMark/>
          </w:tcPr>
          <w:p w:rsidR="004D60A3" w:rsidRPr="00CF75E7" w:rsidRDefault="004D60A3" w:rsidP="00EF1CB1">
            <w:pPr>
              <w:pStyle w:val="ListParagraph"/>
              <w:numPr>
                <w:ilvl w:val="0"/>
                <w:numId w:val="3"/>
              </w:numPr>
              <w:rPr>
                <w:rStyle w:val="st1"/>
                <w:rFonts w:ascii="Times New Roman" w:hAnsi="Times New Roman" w:cs="Times New Roman"/>
                <w:i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iphonochilus aethiopicus </w:t>
            </w:r>
            <w:r w:rsidRPr="00030EED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(Schweif.) B.L. Burtt</w:t>
            </w:r>
          </w:p>
          <w:p w:rsidR="004D60A3" w:rsidRPr="00CF75E7" w:rsidRDefault="004D60A3" w:rsidP="00EF1CB1">
            <w:pPr>
              <w:pStyle w:val="ListParagraph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Style w:val="st1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202</w:t>
            </w:r>
            <w:r>
              <w:rPr>
                <w:rStyle w:val="st1"/>
              </w:rPr>
              <w:t>)</w:t>
            </w:r>
          </w:p>
        </w:tc>
        <w:tc>
          <w:tcPr>
            <w:tcW w:w="672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Zingiberaceae</w:t>
            </w:r>
          </w:p>
        </w:tc>
        <w:tc>
          <w:tcPr>
            <w:tcW w:w="796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Serakulu</w:t>
            </w:r>
          </w:p>
        </w:tc>
        <w:tc>
          <w:tcPr>
            <w:tcW w:w="612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hizome </w:t>
            </w:r>
          </w:p>
        </w:tc>
        <w:tc>
          <w:tcPr>
            <w:tcW w:w="856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5 minutes; steam is inhaled </w:t>
            </w:r>
          </w:p>
        </w:tc>
        <w:tc>
          <w:tcPr>
            <w:tcW w:w="733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489" w:type="pct"/>
          </w:tcPr>
          <w:p w:rsidR="004D60A3" w:rsidRPr="00030EED" w:rsidRDefault="00A3695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E74A13" w:rsidRPr="00030EED" w:rsidTr="00CB68C9">
        <w:trPr>
          <w:trHeight w:val="267"/>
        </w:trPr>
        <w:tc>
          <w:tcPr>
            <w:tcW w:w="842" w:type="pct"/>
            <w:hideMark/>
          </w:tcPr>
          <w:p w:rsidR="004D60A3" w:rsidRPr="00CF75E7" w:rsidRDefault="004D60A3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olanum lycopersicum</w:t>
            </w:r>
            <w:r w:rsidRPr="00030EE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L.</w:t>
            </w:r>
          </w:p>
          <w:p w:rsidR="004D60A3" w:rsidRPr="00CF75E7" w:rsidRDefault="004D60A3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490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Solanaceae </w:t>
            </w:r>
          </w:p>
        </w:tc>
        <w:tc>
          <w:tcPr>
            <w:tcW w:w="796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Motamati</w:t>
            </w:r>
          </w:p>
        </w:tc>
        <w:tc>
          <w:tcPr>
            <w:tcW w:w="612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Fruit </w:t>
            </w:r>
          </w:p>
        </w:tc>
        <w:tc>
          <w:tcPr>
            <w:tcW w:w="856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Juice is squeezed and 1-3 tin cups of juice is taken orally.  Thrice a day</w:t>
            </w:r>
          </w:p>
        </w:tc>
        <w:tc>
          <w:tcPr>
            <w:tcW w:w="733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Diarrhoea </w:t>
            </w:r>
          </w:p>
        </w:tc>
        <w:tc>
          <w:tcPr>
            <w:tcW w:w="489" w:type="pct"/>
          </w:tcPr>
          <w:p w:rsidR="004D60A3" w:rsidRPr="00030EED" w:rsidRDefault="006D3B49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E74A13" w:rsidRPr="00030EED" w:rsidTr="00CB68C9">
        <w:trPr>
          <w:trHeight w:val="495"/>
        </w:trPr>
        <w:tc>
          <w:tcPr>
            <w:tcW w:w="842" w:type="pct"/>
            <w:hideMark/>
          </w:tcPr>
          <w:p w:rsidR="004D60A3" w:rsidRDefault="004D60A3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olanum mauritianum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Scop.</w:t>
            </w:r>
          </w:p>
          <w:p w:rsidR="004D60A3" w:rsidRPr="00030EED" w:rsidRDefault="004D60A3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Arial Narrow" w:hAnsi="Arial Narrow"/>
                <w:sz w:val="20"/>
                <w:szCs w:val="20"/>
              </w:rPr>
              <w:t xml:space="preserve">SS </w:t>
            </w:r>
            <w:r w:rsidRPr="00531F59">
              <w:rPr>
                <w:rFonts w:ascii="Arial Narrow" w:hAnsi="Arial Narrow"/>
                <w:sz w:val="20"/>
                <w:szCs w:val="20"/>
              </w:rPr>
              <w:t>1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Solanaceae</w:t>
            </w:r>
          </w:p>
        </w:tc>
        <w:tc>
          <w:tcPr>
            <w:tcW w:w="796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Mothola-o-mo- tala</w:t>
            </w:r>
          </w:p>
        </w:tc>
        <w:tc>
          <w:tcPr>
            <w:tcW w:w="612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Fruit </w:t>
            </w:r>
          </w:p>
        </w:tc>
        <w:tc>
          <w:tcPr>
            <w:tcW w:w="856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Macerated in the water for 24 hrs and one tin cup of decoction is administered by healer anally via bulb syringe. Thrice week</w:t>
            </w:r>
          </w:p>
        </w:tc>
        <w:tc>
          <w:tcPr>
            <w:tcW w:w="733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Clean kidneys </w:t>
            </w:r>
          </w:p>
        </w:tc>
        <w:tc>
          <w:tcPr>
            <w:tcW w:w="489" w:type="pct"/>
          </w:tcPr>
          <w:p w:rsidR="004D60A3" w:rsidRPr="00030EED" w:rsidRDefault="00013FC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E74A13" w:rsidRPr="00030EED" w:rsidTr="00CB68C9">
        <w:trPr>
          <w:trHeight w:val="116"/>
        </w:trPr>
        <w:tc>
          <w:tcPr>
            <w:tcW w:w="842" w:type="pct"/>
            <w:hideMark/>
          </w:tcPr>
          <w:p w:rsidR="004D60A3" w:rsidRDefault="004D60A3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olanum panduriforme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E. Mey.</w:t>
            </w:r>
          </w:p>
          <w:p w:rsidR="004D60A3" w:rsidRPr="00CF75E7" w:rsidRDefault="004D60A3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Solanaceae</w:t>
            </w:r>
          </w:p>
        </w:tc>
        <w:tc>
          <w:tcPr>
            <w:tcW w:w="796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Mothola-ye- serolwane</w:t>
            </w:r>
          </w:p>
        </w:tc>
        <w:tc>
          <w:tcPr>
            <w:tcW w:w="612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Fruit </w:t>
            </w:r>
          </w:p>
        </w:tc>
        <w:tc>
          <w:tcPr>
            <w:tcW w:w="856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51" w:name="_Toc331748162"/>
            <w:bookmarkStart w:id="52" w:name="_Toc331756009"/>
            <w:bookmarkStart w:id="53" w:name="_Toc331898097"/>
            <w:bookmarkStart w:id="54" w:name="_Toc332282241"/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Chopped and macerated in warm water for 24 hours</w:t>
            </w:r>
            <w:bookmarkEnd w:id="51"/>
            <w:bookmarkEnd w:id="52"/>
            <w:bookmarkEnd w:id="53"/>
            <w:bookmarkEnd w:id="54"/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. One tin cup of the decoction is taken orally.  Thrice a day </w:t>
            </w:r>
          </w:p>
        </w:tc>
        <w:tc>
          <w:tcPr>
            <w:tcW w:w="733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Gonorrhoea </w:t>
            </w:r>
          </w:p>
        </w:tc>
        <w:tc>
          <w:tcPr>
            <w:tcW w:w="489" w:type="pct"/>
          </w:tcPr>
          <w:p w:rsidR="004D60A3" w:rsidRPr="00030EED" w:rsidRDefault="00013FC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E74A13" w:rsidRPr="00030EED" w:rsidTr="00CB68C9">
        <w:trPr>
          <w:trHeight w:val="495"/>
        </w:trPr>
        <w:tc>
          <w:tcPr>
            <w:tcW w:w="842" w:type="pct"/>
            <w:hideMark/>
          </w:tcPr>
          <w:p w:rsidR="004D60A3" w:rsidRDefault="004D60A3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yzygium cordatum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Hochst. ex C. Kranss subsp.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ordatum</w:t>
            </w:r>
          </w:p>
          <w:p w:rsidR="004D60A3" w:rsidRPr="00CF75E7" w:rsidRDefault="004D60A3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2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yrtaceae </w:t>
            </w:r>
          </w:p>
        </w:tc>
        <w:tc>
          <w:tcPr>
            <w:tcW w:w="796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Mohlo</w:t>
            </w:r>
          </w:p>
        </w:tc>
        <w:tc>
          <w:tcPr>
            <w:tcW w:w="612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and leaf </w:t>
            </w:r>
          </w:p>
        </w:tc>
        <w:tc>
          <w:tcPr>
            <w:tcW w:w="856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20 minutes and one tin cup of the extract is taken orally.  Every time before and after  meals</w:t>
            </w:r>
          </w:p>
        </w:tc>
        <w:tc>
          <w:tcPr>
            <w:tcW w:w="733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Ulcer </w:t>
            </w:r>
          </w:p>
        </w:tc>
        <w:tc>
          <w:tcPr>
            <w:tcW w:w="489" w:type="pct"/>
          </w:tcPr>
          <w:p w:rsidR="004D60A3" w:rsidRPr="00030EED" w:rsidRDefault="00635FA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044BC7" w:rsidRPr="00030EED" w:rsidTr="00CB68C9">
        <w:trPr>
          <w:trHeight w:val="258"/>
        </w:trPr>
        <w:tc>
          <w:tcPr>
            <w:tcW w:w="842" w:type="pct"/>
            <w:vMerge w:val="restart"/>
            <w:hideMark/>
          </w:tcPr>
          <w:p w:rsidR="00044BC7" w:rsidRDefault="00044BC7" w:rsidP="00EF1CB1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Tarchonanthus camphoratus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L.</w:t>
            </w:r>
          </w:p>
          <w:p w:rsidR="00044BC7" w:rsidRPr="00CF75E7" w:rsidRDefault="00044BC7" w:rsidP="00EF1CB1">
            <w:pPr>
              <w:pStyle w:val="ListParagraph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vMerge w:val="restart"/>
            <w:hideMark/>
          </w:tcPr>
          <w:p w:rsidR="00044BC7" w:rsidRPr="00030EED" w:rsidRDefault="00044BC7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Asteraceae</w:t>
            </w:r>
          </w:p>
        </w:tc>
        <w:tc>
          <w:tcPr>
            <w:tcW w:w="796" w:type="pct"/>
            <w:vMerge w:val="restart"/>
            <w:hideMark/>
          </w:tcPr>
          <w:p w:rsidR="00044BC7" w:rsidRPr="00030EED" w:rsidRDefault="00044BC7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Mogata</w:t>
            </w:r>
          </w:p>
        </w:tc>
        <w:tc>
          <w:tcPr>
            <w:tcW w:w="612" w:type="pct"/>
            <w:vMerge w:val="restart"/>
            <w:hideMark/>
          </w:tcPr>
          <w:p w:rsidR="00044BC7" w:rsidRPr="00030EED" w:rsidRDefault="00044BC7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vMerge w:val="restart"/>
            <w:hideMark/>
          </w:tcPr>
          <w:p w:rsidR="00044BC7" w:rsidRPr="00030EED" w:rsidRDefault="00044BC7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10–20 minutes and one tin cup of extract is taken orally. Thrice a day </w:t>
            </w:r>
          </w:p>
        </w:tc>
        <w:tc>
          <w:tcPr>
            <w:tcW w:w="733" w:type="pct"/>
            <w:hideMark/>
          </w:tcPr>
          <w:p w:rsidR="00044BC7" w:rsidRPr="00030EED" w:rsidRDefault="00044BC7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Diabetes mellitus </w:t>
            </w:r>
          </w:p>
        </w:tc>
        <w:tc>
          <w:tcPr>
            <w:tcW w:w="489" w:type="pct"/>
          </w:tcPr>
          <w:p w:rsidR="00044BC7" w:rsidRPr="00030EED" w:rsidRDefault="00044BC7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044BC7" w:rsidRPr="00030EED" w:rsidTr="00CB68C9">
        <w:trPr>
          <w:trHeight w:val="652"/>
        </w:trPr>
        <w:tc>
          <w:tcPr>
            <w:tcW w:w="842" w:type="pct"/>
            <w:vMerge/>
            <w:hideMark/>
          </w:tcPr>
          <w:p w:rsidR="00044BC7" w:rsidRPr="00030EED" w:rsidRDefault="00044BC7" w:rsidP="00EF1CB1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044BC7" w:rsidRPr="00030EED" w:rsidRDefault="00044BC7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044BC7" w:rsidRPr="00030EED" w:rsidRDefault="00044BC7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044BC7" w:rsidRPr="00030EED" w:rsidRDefault="00044BC7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Merge/>
            <w:hideMark/>
          </w:tcPr>
          <w:p w:rsidR="00044BC7" w:rsidRPr="00030EED" w:rsidRDefault="00044BC7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pct"/>
            <w:hideMark/>
          </w:tcPr>
          <w:p w:rsidR="00044BC7" w:rsidRPr="00030EED" w:rsidRDefault="00044BC7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ypertension </w:t>
            </w:r>
          </w:p>
        </w:tc>
        <w:tc>
          <w:tcPr>
            <w:tcW w:w="489" w:type="pct"/>
          </w:tcPr>
          <w:p w:rsidR="00044BC7" w:rsidRPr="00030EED" w:rsidRDefault="00044BC7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E74A13" w:rsidRPr="00030EED" w:rsidTr="00CB68C9">
        <w:trPr>
          <w:trHeight w:val="373"/>
        </w:trPr>
        <w:tc>
          <w:tcPr>
            <w:tcW w:w="842" w:type="pct"/>
            <w:vMerge w:val="restart"/>
            <w:hideMark/>
          </w:tcPr>
          <w:p w:rsidR="004D60A3" w:rsidRPr="00CF75E7" w:rsidRDefault="004D60A3" w:rsidP="00EF1CB1">
            <w:pPr>
              <w:pStyle w:val="ListParagraph"/>
              <w:numPr>
                <w:ilvl w:val="0"/>
                <w:numId w:val="3"/>
              </w:numPr>
              <w:rPr>
                <w:rStyle w:val="st1"/>
                <w:rFonts w:ascii="Times New Roman" w:hAnsi="Times New Roman" w:cs="Times New Roman"/>
                <w:i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Terminalia sericea</w:t>
            </w:r>
            <w:r w:rsidRPr="00030EED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 xml:space="preserve"> Burch. ex DC</w:t>
            </w:r>
          </w:p>
          <w:p w:rsidR="004D60A3" w:rsidRPr="00CF75E7" w:rsidRDefault="004D60A3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Arial Narrow" w:hAnsi="Arial Narrow"/>
                <w:sz w:val="20"/>
                <w:szCs w:val="20"/>
              </w:rPr>
              <w:t xml:space="preserve">SS </w:t>
            </w:r>
            <w:r w:rsidRPr="00531F59">
              <w:rPr>
                <w:rFonts w:ascii="Arial Narrow" w:hAnsi="Arial Narrow"/>
                <w:sz w:val="20"/>
                <w:szCs w:val="20"/>
              </w:rPr>
              <w:t>1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vMerge w:val="restar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Combretaceae</w:t>
            </w:r>
          </w:p>
        </w:tc>
        <w:tc>
          <w:tcPr>
            <w:tcW w:w="796" w:type="pct"/>
            <w:vMerge w:val="restar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ogonono </w:t>
            </w:r>
          </w:p>
        </w:tc>
        <w:tc>
          <w:tcPr>
            <w:tcW w:w="612" w:type="pct"/>
            <w:vMerge w:val="restar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Leaf </w:t>
            </w:r>
          </w:p>
        </w:tc>
        <w:tc>
          <w:tcPr>
            <w:tcW w:w="856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5–26 minutes and one tin cup of the extract is taken orally.  Thrice a day </w:t>
            </w:r>
          </w:p>
        </w:tc>
        <w:tc>
          <w:tcPr>
            <w:tcW w:w="733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easles </w:t>
            </w:r>
          </w:p>
        </w:tc>
        <w:tc>
          <w:tcPr>
            <w:tcW w:w="489" w:type="pct"/>
          </w:tcPr>
          <w:p w:rsidR="004D60A3" w:rsidRPr="00030EED" w:rsidRDefault="00FE61B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E74A13" w:rsidRPr="00030EED" w:rsidTr="00CB68C9">
        <w:trPr>
          <w:trHeight w:val="366"/>
        </w:trPr>
        <w:tc>
          <w:tcPr>
            <w:tcW w:w="842" w:type="pct"/>
            <w:vMerge/>
            <w:hideMark/>
          </w:tcPr>
          <w:p w:rsidR="004D60A3" w:rsidRPr="00030EED" w:rsidRDefault="004D60A3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Pounded and mixed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with either olive oil, or Vaseline and used as a lotion after bathing   </w:t>
            </w:r>
          </w:p>
        </w:tc>
        <w:tc>
          <w:tcPr>
            <w:tcW w:w="733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asles</w:t>
            </w:r>
          </w:p>
        </w:tc>
        <w:tc>
          <w:tcPr>
            <w:tcW w:w="489" w:type="pct"/>
          </w:tcPr>
          <w:p w:rsidR="004D60A3" w:rsidRPr="00030EED" w:rsidRDefault="00FE61B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</w:tr>
      <w:tr w:rsidR="00E74A13" w:rsidRPr="00030EED" w:rsidTr="00CB68C9">
        <w:trPr>
          <w:trHeight w:val="210"/>
        </w:trPr>
        <w:tc>
          <w:tcPr>
            <w:tcW w:w="842" w:type="pct"/>
            <w:hideMark/>
          </w:tcPr>
          <w:p w:rsidR="004D60A3" w:rsidRDefault="004D60A3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 xml:space="preserve">Tribulus terestris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L.</w:t>
            </w:r>
          </w:p>
          <w:p w:rsidR="004D60A3" w:rsidRPr="00CF75E7" w:rsidRDefault="004D60A3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4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Zygophyllaceae</w:t>
            </w:r>
          </w:p>
        </w:tc>
        <w:tc>
          <w:tcPr>
            <w:tcW w:w="796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osehlo </w:t>
            </w:r>
          </w:p>
        </w:tc>
        <w:tc>
          <w:tcPr>
            <w:tcW w:w="612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Whole plant </w:t>
            </w:r>
          </w:p>
        </w:tc>
        <w:tc>
          <w:tcPr>
            <w:tcW w:w="856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ixed with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Ziziphus mucronata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(root) and boiled for 20 minutes.  One tin cup of extract is taken orally. Thrice a day</w:t>
            </w:r>
          </w:p>
        </w:tc>
        <w:tc>
          <w:tcPr>
            <w:tcW w:w="733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Chlamydia</w:t>
            </w:r>
          </w:p>
        </w:tc>
        <w:tc>
          <w:tcPr>
            <w:tcW w:w="489" w:type="pct"/>
          </w:tcPr>
          <w:p w:rsidR="004D60A3" w:rsidRPr="00030EED" w:rsidRDefault="00C0462A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</w:tr>
      <w:tr w:rsidR="00E74A13" w:rsidRPr="00030EED" w:rsidTr="00CB68C9">
        <w:trPr>
          <w:trHeight w:val="274"/>
        </w:trPr>
        <w:tc>
          <w:tcPr>
            <w:tcW w:w="842" w:type="pct"/>
            <w:vMerge w:val="restart"/>
            <w:hideMark/>
          </w:tcPr>
          <w:p w:rsidR="004D60A3" w:rsidRDefault="004D60A3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riumffeta </w:t>
            </w:r>
            <w:r w:rsidRPr="0012519D">
              <w:rPr>
                <w:rFonts w:ascii="Times New Roman" w:hAnsi="Times New Roman" w:cs="Times New Roman"/>
                <w:sz w:val="20"/>
                <w:szCs w:val="20"/>
              </w:rPr>
              <w:t>spp</w:t>
            </w:r>
          </w:p>
          <w:p w:rsidR="004D60A3" w:rsidRPr="0012519D" w:rsidRDefault="004D60A3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vMerge w:val="restar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Tilliaceae</w:t>
            </w:r>
          </w:p>
        </w:tc>
        <w:tc>
          <w:tcPr>
            <w:tcW w:w="796" w:type="pct"/>
            <w:vMerge w:val="restar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Unknown </w:t>
            </w:r>
          </w:p>
        </w:tc>
        <w:tc>
          <w:tcPr>
            <w:tcW w:w="612" w:type="pct"/>
            <w:vMerge w:val="restar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5–20 minutes and one tin cup of the extract is taken orally. Thrice a day</w:t>
            </w:r>
          </w:p>
        </w:tc>
        <w:tc>
          <w:tcPr>
            <w:tcW w:w="733" w:type="pct"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Diarrhoea </w:t>
            </w:r>
          </w:p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:rsidR="004D60A3" w:rsidRDefault="00C0462A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4A13" w:rsidRPr="00030EED" w:rsidTr="00CB68C9">
        <w:trPr>
          <w:trHeight w:val="684"/>
        </w:trPr>
        <w:tc>
          <w:tcPr>
            <w:tcW w:w="842" w:type="pct"/>
            <w:vMerge/>
            <w:hideMark/>
          </w:tcPr>
          <w:p w:rsidR="004D60A3" w:rsidRPr="00030EED" w:rsidRDefault="004D60A3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ixed with equal parts of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Euphorbia maleolens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(entire plant), and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Zanthoxylum humile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(root) and pounded; 5 teaspoons taken orally with a bowl of soft porridge. Thrice a day  </w:t>
            </w:r>
          </w:p>
        </w:tc>
        <w:tc>
          <w:tcPr>
            <w:tcW w:w="733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HIV/AIDS</w:t>
            </w:r>
          </w:p>
        </w:tc>
        <w:tc>
          <w:tcPr>
            <w:tcW w:w="489" w:type="pct"/>
          </w:tcPr>
          <w:p w:rsidR="004D60A3" w:rsidRPr="00030EED" w:rsidRDefault="00C0462A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</w:tr>
      <w:tr w:rsidR="00E74A13" w:rsidRPr="00030EED" w:rsidTr="00CB68C9">
        <w:trPr>
          <w:trHeight w:val="495"/>
        </w:trPr>
        <w:tc>
          <w:tcPr>
            <w:tcW w:w="842" w:type="pct"/>
            <w:hideMark/>
          </w:tcPr>
          <w:p w:rsidR="004D60A3" w:rsidRPr="0012519D" w:rsidRDefault="004D60A3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urraea obtusifolia 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Hochst.</w:t>
            </w:r>
          </w:p>
          <w:p w:rsidR="004D60A3" w:rsidRPr="0012519D" w:rsidRDefault="004D60A3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eliaceae </w:t>
            </w:r>
          </w:p>
        </w:tc>
        <w:tc>
          <w:tcPr>
            <w:tcW w:w="796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Sepeite </w:t>
            </w:r>
          </w:p>
        </w:tc>
        <w:tc>
          <w:tcPr>
            <w:tcW w:w="612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Leaf   </w:t>
            </w:r>
          </w:p>
        </w:tc>
        <w:tc>
          <w:tcPr>
            <w:tcW w:w="856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ixed with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Triumffeta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sp (root),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Elephantorrhiza elephantina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(root),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Peltophorum africunam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(bark) and boiled for 17 minutes. One tin cup of the extract is taken orally. Thrice a day</w:t>
            </w:r>
          </w:p>
        </w:tc>
        <w:tc>
          <w:tcPr>
            <w:tcW w:w="733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lood purifier </w:t>
            </w:r>
          </w:p>
        </w:tc>
        <w:tc>
          <w:tcPr>
            <w:tcW w:w="489" w:type="pct"/>
          </w:tcPr>
          <w:p w:rsidR="004D60A3" w:rsidRPr="00030EED" w:rsidRDefault="00004687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</w:tr>
      <w:tr w:rsidR="00E74A13" w:rsidRPr="00030EED" w:rsidTr="00CB68C9">
        <w:trPr>
          <w:trHeight w:val="495"/>
        </w:trPr>
        <w:tc>
          <w:tcPr>
            <w:tcW w:w="842" w:type="pct"/>
            <w:hideMark/>
          </w:tcPr>
          <w:p w:rsidR="004D60A3" w:rsidRPr="0012519D" w:rsidRDefault="004D60A3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igna unguiculata </w:t>
            </w:r>
            <w:r w:rsidRPr="00030EED">
              <w:rPr>
                <w:rFonts w:ascii="Times New Roman" w:hAnsi="Times New Roman" w:cs="Times New Roman"/>
                <w:iCs/>
                <w:sz w:val="20"/>
                <w:szCs w:val="20"/>
              </w:rPr>
              <w:t>subsp.</w:t>
            </w:r>
            <w:r w:rsidRPr="00030E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ekindtiana </w:t>
            </w:r>
            <w:r w:rsidRPr="00030EED">
              <w:rPr>
                <w:rFonts w:ascii="Times New Roman" w:hAnsi="Times New Roman" w:cs="Times New Roman"/>
                <w:iCs/>
                <w:sz w:val="20"/>
                <w:szCs w:val="20"/>
              </w:rPr>
              <w:t>var.</w:t>
            </w:r>
            <w:r w:rsidRPr="00030E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ekindtiana</w:t>
            </w:r>
          </w:p>
          <w:p w:rsidR="004D60A3" w:rsidRPr="0012519D" w:rsidRDefault="004D60A3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40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Fabaceae</w:t>
            </w:r>
          </w:p>
        </w:tc>
        <w:tc>
          <w:tcPr>
            <w:tcW w:w="796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onawa </w:t>
            </w:r>
          </w:p>
        </w:tc>
        <w:tc>
          <w:tcPr>
            <w:tcW w:w="612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Leaf </w:t>
            </w:r>
          </w:p>
        </w:tc>
        <w:tc>
          <w:tcPr>
            <w:tcW w:w="856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5–20 minutes and one tin cup of the extract is taken orally. Thrice a day</w:t>
            </w:r>
          </w:p>
        </w:tc>
        <w:tc>
          <w:tcPr>
            <w:tcW w:w="733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Diarrhoea </w:t>
            </w:r>
          </w:p>
        </w:tc>
        <w:tc>
          <w:tcPr>
            <w:tcW w:w="489" w:type="pct"/>
          </w:tcPr>
          <w:p w:rsidR="004D60A3" w:rsidRPr="00030EED" w:rsidRDefault="00004687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E74A13" w:rsidRPr="00030EED" w:rsidTr="00CB68C9">
        <w:trPr>
          <w:trHeight w:val="612"/>
        </w:trPr>
        <w:tc>
          <w:tcPr>
            <w:tcW w:w="842" w:type="pct"/>
            <w:hideMark/>
          </w:tcPr>
          <w:p w:rsidR="004D60A3" w:rsidRPr="0012519D" w:rsidRDefault="004D60A3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Warburgia salutaris</w:t>
            </w:r>
            <w:r w:rsidRPr="00030EE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(G. Bertol.) Choir.</w:t>
            </w:r>
          </w:p>
          <w:p w:rsidR="004D60A3" w:rsidRPr="0012519D" w:rsidRDefault="004D60A3" w:rsidP="00EF1CB1">
            <w:pPr>
              <w:pStyle w:val="ListParagraph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</w:t>
            </w:r>
            <w:r>
              <w:rPr>
                <w:rFonts w:ascii="Arial Narrow" w:hAnsi="Arial Narrow"/>
                <w:sz w:val="20"/>
                <w:szCs w:val="20"/>
              </w:rPr>
              <w:t xml:space="preserve">SS </w:t>
            </w:r>
            <w:r w:rsidRPr="00531F59">
              <w:rPr>
                <w:rFonts w:ascii="Arial Narrow" w:hAnsi="Arial Narrow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Canellaceae</w:t>
            </w:r>
          </w:p>
        </w:tc>
        <w:tc>
          <w:tcPr>
            <w:tcW w:w="796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olaka </w:t>
            </w:r>
          </w:p>
        </w:tc>
        <w:tc>
          <w:tcPr>
            <w:tcW w:w="612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Leaf  </w:t>
            </w:r>
          </w:p>
        </w:tc>
        <w:tc>
          <w:tcPr>
            <w:tcW w:w="856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5–10 minutes and one or two tin cups of the extract is taken orally. Thrice a day </w:t>
            </w:r>
          </w:p>
        </w:tc>
        <w:tc>
          <w:tcPr>
            <w:tcW w:w="733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Cold, flue and measles</w:t>
            </w:r>
          </w:p>
        </w:tc>
        <w:tc>
          <w:tcPr>
            <w:tcW w:w="489" w:type="pct"/>
          </w:tcPr>
          <w:p w:rsidR="004D60A3" w:rsidRPr="00030EED" w:rsidRDefault="00004687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</w:tr>
      <w:tr w:rsidR="00F27594" w:rsidRPr="00030EED" w:rsidTr="00CB68C9">
        <w:trPr>
          <w:trHeight w:val="253"/>
        </w:trPr>
        <w:tc>
          <w:tcPr>
            <w:tcW w:w="842" w:type="pct"/>
            <w:vMerge w:val="restart"/>
            <w:hideMark/>
          </w:tcPr>
          <w:p w:rsidR="00F27594" w:rsidRPr="0012519D" w:rsidRDefault="00F27594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Ximenia americana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var.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merica</w:t>
            </w:r>
          </w:p>
          <w:p w:rsidR="00F27594" w:rsidRPr="0012519D" w:rsidRDefault="00F27594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4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vMerge w:val="restart"/>
            <w:hideMark/>
          </w:tcPr>
          <w:p w:rsidR="00F27594" w:rsidRPr="00030EED" w:rsidRDefault="00F2759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Olacaceae </w:t>
            </w:r>
          </w:p>
        </w:tc>
        <w:tc>
          <w:tcPr>
            <w:tcW w:w="796" w:type="pct"/>
            <w:vMerge w:val="restart"/>
            <w:hideMark/>
          </w:tcPr>
          <w:p w:rsidR="00F27594" w:rsidRPr="00030EED" w:rsidRDefault="00F2759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Ikgolotsane</w:t>
            </w:r>
          </w:p>
        </w:tc>
        <w:tc>
          <w:tcPr>
            <w:tcW w:w="612" w:type="pct"/>
            <w:vMerge w:val="restart"/>
            <w:hideMark/>
          </w:tcPr>
          <w:p w:rsidR="00F27594" w:rsidRPr="00030EED" w:rsidRDefault="00F2759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vMerge w:val="restart"/>
            <w:hideMark/>
          </w:tcPr>
          <w:p w:rsidR="00F27594" w:rsidRPr="00030EED" w:rsidRDefault="00F2759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5–10 minutes and one tin cup of the extract is taken orally. Thrice a day</w:t>
            </w:r>
          </w:p>
        </w:tc>
        <w:tc>
          <w:tcPr>
            <w:tcW w:w="733" w:type="pct"/>
            <w:hideMark/>
          </w:tcPr>
          <w:p w:rsidR="00F27594" w:rsidRPr="00030EED" w:rsidRDefault="00F2759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Contaminated blood</w:t>
            </w:r>
          </w:p>
        </w:tc>
        <w:tc>
          <w:tcPr>
            <w:tcW w:w="489" w:type="pct"/>
          </w:tcPr>
          <w:p w:rsidR="00F27594" w:rsidRPr="00030EED" w:rsidRDefault="00B5750D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F27594" w:rsidRPr="00030EED" w:rsidTr="00CB68C9">
        <w:trPr>
          <w:trHeight w:val="883"/>
        </w:trPr>
        <w:tc>
          <w:tcPr>
            <w:tcW w:w="842" w:type="pct"/>
            <w:vMerge/>
            <w:hideMark/>
          </w:tcPr>
          <w:p w:rsidR="00F27594" w:rsidRPr="00030EED" w:rsidRDefault="00F27594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F27594" w:rsidRPr="00030EED" w:rsidRDefault="00F2759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F27594" w:rsidRPr="00030EED" w:rsidRDefault="00F27594" w:rsidP="00EF1CB1">
            <w:pPr>
              <w:rPr>
                <w:rStyle w:val="st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F27594" w:rsidRPr="00030EED" w:rsidRDefault="00F2759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vMerge/>
            <w:hideMark/>
          </w:tcPr>
          <w:p w:rsidR="00F27594" w:rsidRPr="00030EED" w:rsidRDefault="00F2759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pct"/>
            <w:hideMark/>
          </w:tcPr>
          <w:p w:rsidR="00F27594" w:rsidRPr="00030EED" w:rsidRDefault="00F2759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iarrhoea </w:t>
            </w:r>
          </w:p>
        </w:tc>
        <w:tc>
          <w:tcPr>
            <w:tcW w:w="489" w:type="pct"/>
          </w:tcPr>
          <w:p w:rsidR="00F27594" w:rsidRPr="00030EED" w:rsidRDefault="00F2759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</w:tr>
      <w:tr w:rsidR="00E74A13" w:rsidRPr="00030EED" w:rsidTr="00CB68C9">
        <w:trPr>
          <w:trHeight w:val="827"/>
        </w:trPr>
        <w:tc>
          <w:tcPr>
            <w:tcW w:w="842" w:type="pct"/>
            <w:hideMark/>
          </w:tcPr>
          <w:p w:rsidR="004D60A3" w:rsidRPr="0012519D" w:rsidRDefault="004D60A3" w:rsidP="00EF1CB1">
            <w:pPr>
              <w:pStyle w:val="ListParagraph"/>
              <w:numPr>
                <w:ilvl w:val="0"/>
                <w:numId w:val="3"/>
              </w:numPr>
              <w:rPr>
                <w:rStyle w:val="st1"/>
                <w:rFonts w:ascii="Times New Roman" w:hAnsi="Times New Roman" w:cs="Times New Roman"/>
                <w:i/>
                <w:sz w:val="20"/>
                <w:szCs w:val="20"/>
              </w:rPr>
            </w:pPr>
            <w:r w:rsidRPr="00030EED">
              <w:rPr>
                <w:rStyle w:val="st1"/>
                <w:rFonts w:ascii="Times New Roman" w:hAnsi="Times New Roman" w:cs="Times New Roman"/>
                <w:bCs/>
                <w:i/>
                <w:sz w:val="20"/>
                <w:szCs w:val="20"/>
              </w:rPr>
              <w:t>Zantedeschia aethiopica</w:t>
            </w:r>
            <w:r w:rsidRPr="00030EED">
              <w:rPr>
                <w:rStyle w:val="st1"/>
                <w:rFonts w:ascii="Times New Roman" w:hAnsi="Times New Roman" w:cs="Times New Roman"/>
                <w:bCs/>
                <w:sz w:val="20"/>
                <w:szCs w:val="20"/>
              </w:rPr>
              <w:t xml:space="preserve"> (L.) Spreng.</w:t>
            </w:r>
          </w:p>
          <w:p w:rsidR="004D60A3" w:rsidRPr="00030EED" w:rsidRDefault="004D60A3" w:rsidP="00EF1CB1">
            <w:pPr>
              <w:pStyle w:val="ListParagraph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Style w:val="st1"/>
                <w:bCs/>
              </w:rPr>
              <w:t>(</w:t>
            </w:r>
            <w:r>
              <w:rPr>
                <w:rFonts w:ascii="Arial Narrow" w:hAnsi="Arial Narrow"/>
                <w:sz w:val="20"/>
                <w:szCs w:val="20"/>
              </w:rPr>
              <w:t xml:space="preserve">SS </w:t>
            </w:r>
            <w:r w:rsidRPr="00531F59">
              <w:rPr>
                <w:rFonts w:ascii="Arial Narrow" w:hAnsi="Arial Narrow"/>
                <w:sz w:val="20"/>
                <w:szCs w:val="20"/>
              </w:rPr>
              <w:t>110</w:t>
            </w:r>
            <w:r>
              <w:rPr>
                <w:rStyle w:val="st1"/>
                <w:bCs/>
              </w:rPr>
              <w:t>)</w:t>
            </w:r>
          </w:p>
        </w:tc>
        <w:tc>
          <w:tcPr>
            <w:tcW w:w="672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Araceae </w:t>
            </w:r>
          </w:p>
        </w:tc>
        <w:tc>
          <w:tcPr>
            <w:tcW w:w="796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othebe </w:t>
            </w:r>
          </w:p>
        </w:tc>
        <w:tc>
          <w:tcPr>
            <w:tcW w:w="612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oiled for 7 minutes and drops of the extract is applied via a stick on infected eyes. Five times a day </w:t>
            </w:r>
          </w:p>
        </w:tc>
        <w:tc>
          <w:tcPr>
            <w:tcW w:w="733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Eye infection</w:t>
            </w:r>
          </w:p>
        </w:tc>
        <w:tc>
          <w:tcPr>
            <w:tcW w:w="489" w:type="pct"/>
          </w:tcPr>
          <w:p w:rsidR="004D60A3" w:rsidRPr="00030EED" w:rsidRDefault="00BA244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E74A13" w:rsidRPr="00030EED" w:rsidTr="00CB68C9">
        <w:trPr>
          <w:trHeight w:val="370"/>
        </w:trPr>
        <w:tc>
          <w:tcPr>
            <w:tcW w:w="842" w:type="pct"/>
            <w:hideMark/>
          </w:tcPr>
          <w:p w:rsidR="004D60A3" w:rsidRDefault="004D60A3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Zanthoxylum capense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Thunb.) Harv.</w:t>
            </w:r>
          </w:p>
          <w:p w:rsidR="004D60A3" w:rsidRPr="00324EED" w:rsidRDefault="004D60A3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5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utaceae</w:t>
            </w:r>
          </w:p>
        </w:tc>
        <w:tc>
          <w:tcPr>
            <w:tcW w:w="796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Senokomaropa </w:t>
            </w:r>
          </w:p>
        </w:tc>
        <w:tc>
          <w:tcPr>
            <w:tcW w:w="612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Leaf  </w:t>
            </w:r>
          </w:p>
        </w:tc>
        <w:tc>
          <w:tcPr>
            <w:tcW w:w="856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Burned in a hut; smoke is inhaled.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wice a day </w:t>
            </w:r>
          </w:p>
        </w:tc>
        <w:tc>
          <w:tcPr>
            <w:tcW w:w="733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ose bleeding and tuberculosis </w:t>
            </w:r>
          </w:p>
        </w:tc>
        <w:tc>
          <w:tcPr>
            <w:tcW w:w="489" w:type="pct"/>
          </w:tcPr>
          <w:p w:rsidR="004D60A3" w:rsidRPr="00030EED" w:rsidRDefault="00BA244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E74A13" w:rsidRPr="00030EED" w:rsidTr="00CB68C9">
        <w:trPr>
          <w:trHeight w:val="478"/>
        </w:trPr>
        <w:tc>
          <w:tcPr>
            <w:tcW w:w="842" w:type="pct"/>
            <w:vMerge w:val="restart"/>
            <w:hideMark/>
          </w:tcPr>
          <w:p w:rsidR="004D60A3" w:rsidRDefault="004D60A3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 xml:space="preserve">Zanthoxylum humile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(E.A.Bruce) P.G. Waterman</w:t>
            </w:r>
          </w:p>
          <w:p w:rsidR="004D60A3" w:rsidRPr="00335855" w:rsidRDefault="004D60A3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vMerge w:val="restar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Rutaceae</w:t>
            </w:r>
          </w:p>
        </w:tc>
        <w:tc>
          <w:tcPr>
            <w:tcW w:w="796" w:type="pct"/>
            <w:vMerge w:val="restar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onokwane </w:t>
            </w:r>
          </w:p>
        </w:tc>
        <w:tc>
          <w:tcPr>
            <w:tcW w:w="612" w:type="pct"/>
            <w:vMerge w:val="restar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Pounded and 5–7 teaspoons is taken orally with a bowl of soft porridge or warm water.  Thrice a day</w:t>
            </w:r>
          </w:p>
        </w:tc>
        <w:tc>
          <w:tcPr>
            <w:tcW w:w="733" w:type="pct"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Erectile dysfunction</w:t>
            </w:r>
          </w:p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:rsidR="004D60A3" w:rsidRPr="00030EED" w:rsidRDefault="00BA244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3</w:t>
            </w:r>
          </w:p>
        </w:tc>
      </w:tr>
      <w:tr w:rsidR="00E74A13" w:rsidRPr="00030EED" w:rsidTr="00CB68C9">
        <w:trPr>
          <w:trHeight w:val="246"/>
        </w:trPr>
        <w:tc>
          <w:tcPr>
            <w:tcW w:w="842" w:type="pct"/>
            <w:vMerge/>
            <w:hideMark/>
          </w:tcPr>
          <w:p w:rsidR="004D60A3" w:rsidRPr="00030EED" w:rsidRDefault="004D60A3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5 minutes and one tin cup of extract is taken orally.  Thrice a day</w:t>
            </w:r>
          </w:p>
        </w:tc>
        <w:tc>
          <w:tcPr>
            <w:tcW w:w="733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easles </w:t>
            </w:r>
          </w:p>
        </w:tc>
        <w:tc>
          <w:tcPr>
            <w:tcW w:w="489" w:type="pct"/>
          </w:tcPr>
          <w:p w:rsidR="004D60A3" w:rsidRPr="00030EED" w:rsidRDefault="00BA244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E74A13" w:rsidRPr="00030EED" w:rsidTr="00CB68C9">
        <w:trPr>
          <w:trHeight w:val="701"/>
        </w:trPr>
        <w:tc>
          <w:tcPr>
            <w:tcW w:w="842" w:type="pct"/>
            <w:vMerge/>
            <w:hideMark/>
          </w:tcPr>
          <w:p w:rsidR="004D60A3" w:rsidRPr="00030EED" w:rsidRDefault="004D60A3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55" w:name="_Toc331748149"/>
            <w:bookmarkStart w:id="56" w:name="_Toc331755996"/>
            <w:bookmarkStart w:id="57" w:name="_Toc331898084"/>
            <w:bookmarkStart w:id="58" w:name="_Toc332282228"/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ixed with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Euphorbia maleolens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(entire plant),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riumfetta sp.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(root),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Zanthoxylum humile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(root)</w:t>
            </w:r>
            <w:bookmarkEnd w:id="55"/>
            <w:bookmarkEnd w:id="56"/>
            <w:bookmarkEnd w:id="57"/>
            <w:bookmarkEnd w:id="58"/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and pounded; 5 teaspoons is taken orally with a tin cup of warm water. Thrice a day. </w:t>
            </w:r>
          </w:p>
        </w:tc>
        <w:tc>
          <w:tcPr>
            <w:tcW w:w="733" w:type="pct"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HIV/AIDS</w:t>
            </w:r>
          </w:p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:rsidR="004D60A3" w:rsidRDefault="00BA2444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  <w:p w:rsidR="004D60A3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4A13" w:rsidRPr="00030EED" w:rsidTr="00CB68C9">
        <w:trPr>
          <w:trHeight w:val="891"/>
        </w:trPr>
        <w:tc>
          <w:tcPr>
            <w:tcW w:w="842" w:type="pct"/>
            <w:vMerge w:val="restart"/>
            <w:hideMark/>
          </w:tcPr>
          <w:p w:rsidR="004D60A3" w:rsidRDefault="004D60A3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Zea mays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3358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4D60A3" w:rsidRPr="00335855" w:rsidRDefault="004D60A3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1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vMerge w:val="restar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Poaceae</w:t>
            </w:r>
          </w:p>
        </w:tc>
        <w:tc>
          <w:tcPr>
            <w:tcW w:w="796" w:type="pct"/>
            <w:vMerge w:val="restar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Mabele</w:t>
            </w:r>
          </w:p>
        </w:tc>
        <w:tc>
          <w:tcPr>
            <w:tcW w:w="612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856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Cs/>
                <w:sz w:val="20"/>
                <w:szCs w:val="20"/>
              </w:rPr>
              <w:t>Mixed with</w:t>
            </w:r>
            <w:r w:rsidRPr="00030E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itrus limon</w:t>
            </w:r>
            <w:r w:rsidRPr="00030EED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leaf) and boiled for 20 minutes. One tin cup of the extract is taken orally. Thrice a day </w:t>
            </w:r>
          </w:p>
        </w:tc>
        <w:tc>
          <w:tcPr>
            <w:tcW w:w="733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alaria </w:t>
            </w:r>
          </w:p>
        </w:tc>
        <w:tc>
          <w:tcPr>
            <w:tcW w:w="489" w:type="pct"/>
          </w:tcPr>
          <w:p w:rsidR="004D60A3" w:rsidRPr="00030EED" w:rsidRDefault="00B13F95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E74A13" w:rsidRPr="00030EED" w:rsidTr="00CB68C9">
        <w:trPr>
          <w:trHeight w:val="296"/>
        </w:trPr>
        <w:tc>
          <w:tcPr>
            <w:tcW w:w="842" w:type="pct"/>
            <w:vMerge/>
            <w:hideMark/>
          </w:tcPr>
          <w:p w:rsidR="004D60A3" w:rsidRPr="00030EED" w:rsidRDefault="004D60A3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Whole plant </w:t>
            </w:r>
          </w:p>
        </w:tc>
        <w:tc>
          <w:tcPr>
            <w:tcW w:w="856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Pounded and mixed with Vaseline (lotion) and applied topically  every time after bathing</w:t>
            </w:r>
          </w:p>
        </w:tc>
        <w:tc>
          <w:tcPr>
            <w:tcW w:w="733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Malaria </w:t>
            </w:r>
          </w:p>
        </w:tc>
        <w:tc>
          <w:tcPr>
            <w:tcW w:w="489" w:type="pct"/>
          </w:tcPr>
          <w:p w:rsidR="004D60A3" w:rsidRPr="00030EED" w:rsidRDefault="00B13F95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E74A13" w:rsidRPr="00030EED" w:rsidTr="00CB68C9">
        <w:trPr>
          <w:trHeight w:val="763"/>
        </w:trPr>
        <w:tc>
          <w:tcPr>
            <w:tcW w:w="842" w:type="pct"/>
            <w:vMerge w:val="restart"/>
            <w:hideMark/>
          </w:tcPr>
          <w:p w:rsidR="004D60A3" w:rsidRDefault="004D60A3" w:rsidP="00EF1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Ziziphus mucronata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Wild.</w:t>
            </w:r>
          </w:p>
          <w:p w:rsidR="004D60A3" w:rsidRPr="00335855" w:rsidRDefault="004D60A3" w:rsidP="00EF1CB1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1F59">
              <w:rPr>
                <w:rFonts w:ascii="Arial Narrow" w:hAnsi="Arial Narrow"/>
                <w:sz w:val="20"/>
                <w:szCs w:val="20"/>
              </w:rPr>
              <w:t>SS 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2" w:type="pct"/>
            <w:vMerge w:val="restar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Style w:val="family"/>
                <w:rFonts w:ascii="Times New Roman" w:hAnsi="Times New Roman" w:cs="Times New Roman"/>
                <w:sz w:val="20"/>
                <w:szCs w:val="20"/>
              </w:rPr>
              <w:t>Rhamnaceae</w:t>
            </w:r>
          </w:p>
        </w:tc>
        <w:tc>
          <w:tcPr>
            <w:tcW w:w="796" w:type="pct"/>
            <w:vMerge w:val="restar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okgalo </w:t>
            </w:r>
          </w:p>
        </w:tc>
        <w:tc>
          <w:tcPr>
            <w:tcW w:w="612" w:type="pct"/>
            <w:vMerge w:val="restar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</w:p>
        </w:tc>
        <w:tc>
          <w:tcPr>
            <w:tcW w:w="856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59" w:name="_Toc331748073"/>
            <w:bookmarkStart w:id="60" w:name="_Toc331755920"/>
            <w:bookmarkStart w:id="61" w:name="_Toc331898008"/>
            <w:bookmarkStart w:id="62" w:name="_Toc332282150"/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ixed with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Hypoxis obtusa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(tuber),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Ziziphus mucronata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(root)</w:t>
            </w:r>
            <w:bookmarkEnd w:id="59"/>
            <w:bookmarkEnd w:id="60"/>
            <w:bookmarkEnd w:id="61"/>
            <w:bookmarkEnd w:id="62"/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bookmarkStart w:id="63" w:name="_Toc331748074"/>
            <w:bookmarkStart w:id="64" w:name="_Toc331755921"/>
            <w:bookmarkStart w:id="65" w:name="_Toc331898009"/>
            <w:bookmarkStart w:id="66" w:name="_Toc332282151"/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pounded</w:t>
            </w:r>
            <w:bookmarkEnd w:id="63"/>
            <w:bookmarkEnd w:id="64"/>
            <w:bookmarkEnd w:id="65"/>
            <w:bookmarkEnd w:id="66"/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; 5 teaspoons is taken orally with a tin cup of warm water. Thrice a day</w:t>
            </w:r>
          </w:p>
        </w:tc>
        <w:tc>
          <w:tcPr>
            <w:tcW w:w="733" w:type="pct"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Chlamydia </w:t>
            </w:r>
          </w:p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:rsidR="004D60A3" w:rsidRDefault="00B13F95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  <w:p w:rsidR="004D60A3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60A3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4A13" w:rsidRPr="00030EED" w:rsidTr="00CB68C9">
        <w:trPr>
          <w:trHeight w:val="524"/>
        </w:trPr>
        <w:tc>
          <w:tcPr>
            <w:tcW w:w="842" w:type="pct"/>
            <w:vMerge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67" w:name="_Toc331748092"/>
            <w:bookmarkStart w:id="68" w:name="_Toc331755939"/>
            <w:bookmarkStart w:id="69" w:name="_Toc331898027"/>
            <w:bookmarkStart w:id="70" w:name="_Toc332282169"/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Mixed with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>Ziziphus mucronata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(root), 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ucomis pallidiflora 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(bulb)</w:t>
            </w:r>
            <w:bookmarkEnd w:id="67"/>
            <w:bookmarkEnd w:id="68"/>
            <w:bookmarkEnd w:id="69"/>
            <w:bookmarkEnd w:id="70"/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 and pounded; 5 teaspoons taken orally with a tin cup of warm water.  Thrice a day</w:t>
            </w:r>
          </w:p>
        </w:tc>
        <w:tc>
          <w:tcPr>
            <w:tcW w:w="733" w:type="pct"/>
            <w:hideMark/>
          </w:tcPr>
          <w:p w:rsidR="004D60A3" w:rsidRPr="00030EED" w:rsidRDefault="00194427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Chlamydia</w:t>
            </w:r>
          </w:p>
        </w:tc>
        <w:tc>
          <w:tcPr>
            <w:tcW w:w="489" w:type="pct"/>
          </w:tcPr>
          <w:p w:rsidR="004D60A3" w:rsidRPr="00030EED" w:rsidRDefault="00B13F95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E74A13" w:rsidRPr="00030EED" w:rsidTr="00CB68C9">
        <w:trPr>
          <w:trHeight w:val="1339"/>
        </w:trPr>
        <w:tc>
          <w:tcPr>
            <w:tcW w:w="842" w:type="pct"/>
            <w:vMerge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vMerge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vMerge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vMerge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Boiled for 20 minutes and one tin cup of extract is taken orally. Thrice a day</w:t>
            </w:r>
            <w:r w:rsidRPr="00030EE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:rsidR="004D60A3" w:rsidRPr="00030EED" w:rsidRDefault="004D60A3" w:rsidP="00EF1C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pct"/>
            <w:hideMark/>
          </w:tcPr>
          <w:p w:rsidR="004D60A3" w:rsidRPr="00030EED" w:rsidRDefault="004D60A3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>Gonorrhoea</w:t>
            </w:r>
          </w:p>
        </w:tc>
        <w:tc>
          <w:tcPr>
            <w:tcW w:w="489" w:type="pct"/>
          </w:tcPr>
          <w:p w:rsidR="004D60A3" w:rsidRPr="00030EED" w:rsidRDefault="003F3FBE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2B1341" w:rsidRPr="00030EED" w:rsidTr="006045B6">
        <w:trPr>
          <w:trHeight w:val="423"/>
        </w:trPr>
        <w:tc>
          <w:tcPr>
            <w:tcW w:w="5000" w:type="pct"/>
            <w:gridSpan w:val="7"/>
            <w:hideMark/>
          </w:tcPr>
          <w:p w:rsidR="002B1341" w:rsidRPr="00030EED" w:rsidRDefault="002B1341" w:rsidP="00EF1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EED">
              <w:rPr>
                <w:rFonts w:ascii="Times New Roman" w:hAnsi="Times New Roman" w:cs="Times New Roman"/>
                <w:b/>
                <w:sz w:val="20"/>
                <w:szCs w:val="20"/>
              </w:rPr>
              <w:t>KEY</w:t>
            </w:r>
            <w:r w:rsidRPr="00030EED">
              <w:rPr>
                <w:rFonts w:ascii="Times New Roman" w:hAnsi="Times New Roman" w:cs="Times New Roman"/>
                <w:sz w:val="20"/>
                <w:szCs w:val="20"/>
              </w:rPr>
              <w:t xml:space="preserve">:  HIV/AIDS: Human immunodeficiency virus/ acquired immunodeficiency syndrome,   STIs: Sexually transmitted infections </w:t>
            </w:r>
          </w:p>
        </w:tc>
      </w:tr>
      <w:bookmarkEnd w:id="0"/>
      <w:bookmarkEnd w:id="1"/>
      <w:bookmarkEnd w:id="2"/>
      <w:bookmarkEnd w:id="3"/>
      <w:bookmarkEnd w:id="4"/>
    </w:tbl>
    <w:p w:rsidR="007F234A" w:rsidRDefault="007F234A" w:rsidP="00C92961"/>
    <w:sectPr w:rsidR="007F234A" w:rsidSect="007F23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0B1AFB"/>
    <w:multiLevelType w:val="hybridMultilevel"/>
    <w:tmpl w:val="AB764EC4"/>
    <w:lvl w:ilvl="0" w:tplc="1C090011">
      <w:start w:val="1"/>
      <w:numFmt w:val="decimal"/>
      <w:lvlText w:val="%1)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715F4A"/>
    <w:multiLevelType w:val="multilevel"/>
    <w:tmpl w:val="76889D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6BD36F9"/>
    <w:multiLevelType w:val="multilevel"/>
    <w:tmpl w:val="4CB8AB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3C3159EC"/>
    <w:multiLevelType w:val="multilevel"/>
    <w:tmpl w:val="AB5C83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52350E48"/>
    <w:multiLevelType w:val="multilevel"/>
    <w:tmpl w:val="86EEEA5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5">
    <w:nsid w:val="5C1B4AA7"/>
    <w:multiLevelType w:val="multilevel"/>
    <w:tmpl w:val="50FAF2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64515233"/>
    <w:multiLevelType w:val="multilevel"/>
    <w:tmpl w:val="7DF6B0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6"/>
  </w:num>
  <w:num w:numId="3">
    <w:abstractNumId w:val="4"/>
  </w:num>
  <w:num w:numId="4">
    <w:abstractNumId w:val="2"/>
  </w:num>
  <w:num w:numId="5">
    <w:abstractNumId w:val="0"/>
  </w:num>
  <w:num w:numId="6">
    <w:abstractNumId w:val="1"/>
  </w:num>
  <w:num w:numId="7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2B1341"/>
    <w:rsid w:val="00004687"/>
    <w:rsid w:val="00013CC8"/>
    <w:rsid w:val="00013FCE"/>
    <w:rsid w:val="00044BC7"/>
    <w:rsid w:val="000639E0"/>
    <w:rsid w:val="000B3A80"/>
    <w:rsid w:val="00150109"/>
    <w:rsid w:val="0016263D"/>
    <w:rsid w:val="00173D11"/>
    <w:rsid w:val="00194427"/>
    <w:rsid w:val="001C23C8"/>
    <w:rsid w:val="001E5E18"/>
    <w:rsid w:val="001E79C4"/>
    <w:rsid w:val="001F6CAF"/>
    <w:rsid w:val="00235447"/>
    <w:rsid w:val="0023604F"/>
    <w:rsid w:val="00264FEA"/>
    <w:rsid w:val="00281947"/>
    <w:rsid w:val="002B1341"/>
    <w:rsid w:val="002D5396"/>
    <w:rsid w:val="00331396"/>
    <w:rsid w:val="0035348B"/>
    <w:rsid w:val="0037151F"/>
    <w:rsid w:val="00373A91"/>
    <w:rsid w:val="00390FC4"/>
    <w:rsid w:val="003A01AF"/>
    <w:rsid w:val="003D1BFF"/>
    <w:rsid w:val="003E013A"/>
    <w:rsid w:val="003F3FBE"/>
    <w:rsid w:val="0042692E"/>
    <w:rsid w:val="00431F5C"/>
    <w:rsid w:val="004751A0"/>
    <w:rsid w:val="004D22BF"/>
    <w:rsid w:val="004D60A3"/>
    <w:rsid w:val="004E7AC4"/>
    <w:rsid w:val="005168D6"/>
    <w:rsid w:val="00534BDF"/>
    <w:rsid w:val="00592454"/>
    <w:rsid w:val="005A16F4"/>
    <w:rsid w:val="005E1142"/>
    <w:rsid w:val="005F14AC"/>
    <w:rsid w:val="006045B6"/>
    <w:rsid w:val="00612710"/>
    <w:rsid w:val="00635FA4"/>
    <w:rsid w:val="0068208B"/>
    <w:rsid w:val="006D3B49"/>
    <w:rsid w:val="006E1A7D"/>
    <w:rsid w:val="007149BB"/>
    <w:rsid w:val="00715AB6"/>
    <w:rsid w:val="00746968"/>
    <w:rsid w:val="007501CF"/>
    <w:rsid w:val="0075093B"/>
    <w:rsid w:val="007E7D4A"/>
    <w:rsid w:val="007F234A"/>
    <w:rsid w:val="008104B4"/>
    <w:rsid w:val="00810F94"/>
    <w:rsid w:val="008504E4"/>
    <w:rsid w:val="00861D49"/>
    <w:rsid w:val="008658DA"/>
    <w:rsid w:val="008A2574"/>
    <w:rsid w:val="008E3129"/>
    <w:rsid w:val="008F19D2"/>
    <w:rsid w:val="0091361C"/>
    <w:rsid w:val="00937F4D"/>
    <w:rsid w:val="00941FD9"/>
    <w:rsid w:val="00957C70"/>
    <w:rsid w:val="009C1DCC"/>
    <w:rsid w:val="009C6786"/>
    <w:rsid w:val="009D5540"/>
    <w:rsid w:val="00A3695E"/>
    <w:rsid w:val="00AD38C8"/>
    <w:rsid w:val="00AF66BA"/>
    <w:rsid w:val="00B06B5B"/>
    <w:rsid w:val="00B13F95"/>
    <w:rsid w:val="00B45E54"/>
    <w:rsid w:val="00B53A52"/>
    <w:rsid w:val="00B5750D"/>
    <w:rsid w:val="00B606CF"/>
    <w:rsid w:val="00BA2444"/>
    <w:rsid w:val="00BD543D"/>
    <w:rsid w:val="00BD5705"/>
    <w:rsid w:val="00C0462A"/>
    <w:rsid w:val="00C11EAE"/>
    <w:rsid w:val="00C92961"/>
    <w:rsid w:val="00CA654D"/>
    <w:rsid w:val="00CB68C9"/>
    <w:rsid w:val="00CD1405"/>
    <w:rsid w:val="00CD67C8"/>
    <w:rsid w:val="00D420AE"/>
    <w:rsid w:val="00D54600"/>
    <w:rsid w:val="00D77E09"/>
    <w:rsid w:val="00D918AB"/>
    <w:rsid w:val="00D9578C"/>
    <w:rsid w:val="00DC3758"/>
    <w:rsid w:val="00DE2A12"/>
    <w:rsid w:val="00E0658E"/>
    <w:rsid w:val="00E15BBC"/>
    <w:rsid w:val="00E21B76"/>
    <w:rsid w:val="00E506DF"/>
    <w:rsid w:val="00E65FA4"/>
    <w:rsid w:val="00E74A13"/>
    <w:rsid w:val="00EC4C43"/>
    <w:rsid w:val="00EC6ECE"/>
    <w:rsid w:val="00ED7057"/>
    <w:rsid w:val="00EF1CB1"/>
    <w:rsid w:val="00F27594"/>
    <w:rsid w:val="00F328AB"/>
    <w:rsid w:val="00F9438E"/>
    <w:rsid w:val="00FD52A6"/>
    <w:rsid w:val="00FE321A"/>
    <w:rsid w:val="00FE61BE"/>
    <w:rsid w:val="00FF5B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341"/>
  </w:style>
  <w:style w:type="paragraph" w:styleId="Heading1">
    <w:name w:val="heading 1"/>
    <w:basedOn w:val="Normal"/>
    <w:next w:val="Normal"/>
    <w:link w:val="Heading1Char"/>
    <w:uiPriority w:val="9"/>
    <w:qFormat/>
    <w:rsid w:val="002B1341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2B1341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134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134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134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1341"/>
    <w:rPr>
      <w:rFonts w:ascii="Arial" w:eastAsiaTheme="majorEastAsia" w:hAnsi="Arial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2B134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B134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134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134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styleId="Hyperlink">
    <w:name w:val="Hyperlink"/>
    <w:uiPriority w:val="99"/>
    <w:rsid w:val="002B1341"/>
    <w:rPr>
      <w:color w:val="0000FF"/>
      <w:u w:val="single"/>
    </w:rPr>
  </w:style>
  <w:style w:type="character" w:customStyle="1" w:styleId="st1">
    <w:name w:val="st1"/>
    <w:basedOn w:val="DefaultParagraphFont"/>
    <w:rsid w:val="002B1341"/>
  </w:style>
  <w:style w:type="paragraph" w:styleId="NormalWeb">
    <w:name w:val="Normal (Web)"/>
    <w:basedOn w:val="Normal"/>
    <w:uiPriority w:val="99"/>
    <w:unhideWhenUsed/>
    <w:rsid w:val="002B13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ZA"/>
    </w:rPr>
  </w:style>
  <w:style w:type="paragraph" w:styleId="Header">
    <w:name w:val="header"/>
    <w:basedOn w:val="Normal"/>
    <w:link w:val="HeaderChar"/>
    <w:uiPriority w:val="99"/>
    <w:semiHidden/>
    <w:unhideWhenUsed/>
    <w:rsid w:val="002B13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B1341"/>
  </w:style>
  <w:style w:type="paragraph" w:styleId="Footer">
    <w:name w:val="footer"/>
    <w:basedOn w:val="Normal"/>
    <w:link w:val="FooterChar"/>
    <w:uiPriority w:val="99"/>
    <w:unhideWhenUsed/>
    <w:rsid w:val="002B13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1341"/>
  </w:style>
  <w:style w:type="table" w:styleId="TableGrid">
    <w:name w:val="Table Grid"/>
    <w:basedOn w:val="TableNormal"/>
    <w:uiPriority w:val="59"/>
    <w:rsid w:val="002B13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">
    <w:name w:val="Light Shading - Accent 11"/>
    <w:basedOn w:val="TableNormal"/>
    <w:uiPriority w:val="60"/>
    <w:rsid w:val="002B134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binomial">
    <w:name w:val="binomial"/>
    <w:basedOn w:val="DefaultParagraphFont"/>
    <w:rsid w:val="002B1341"/>
  </w:style>
  <w:style w:type="character" w:customStyle="1" w:styleId="family">
    <w:name w:val="family"/>
    <w:basedOn w:val="DefaultParagraphFont"/>
    <w:rsid w:val="002B1341"/>
  </w:style>
  <w:style w:type="character" w:styleId="Emphasis">
    <w:name w:val="Emphasis"/>
    <w:basedOn w:val="DefaultParagraphFont"/>
    <w:uiPriority w:val="20"/>
    <w:qFormat/>
    <w:rsid w:val="002B1341"/>
    <w:rPr>
      <w:i/>
      <w:iCs/>
    </w:rPr>
  </w:style>
  <w:style w:type="character" w:customStyle="1" w:styleId="search1">
    <w:name w:val="search1"/>
    <w:basedOn w:val="DefaultParagraphFont"/>
    <w:rsid w:val="002B1341"/>
    <w:rPr>
      <w:color w:val="228622"/>
    </w:rPr>
  </w:style>
  <w:style w:type="table" w:customStyle="1" w:styleId="LightShading1">
    <w:name w:val="Light Shading1"/>
    <w:basedOn w:val="TableNormal"/>
    <w:uiPriority w:val="60"/>
    <w:rsid w:val="002B134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B13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34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B1341"/>
    <w:pPr>
      <w:ind w:left="720"/>
      <w:contextualSpacing/>
    </w:pPr>
  </w:style>
  <w:style w:type="paragraph" w:customStyle="1" w:styleId="Default">
    <w:name w:val="Default"/>
    <w:rsid w:val="002B134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st">
    <w:name w:val="st"/>
    <w:basedOn w:val="DefaultParagraphFont"/>
    <w:rsid w:val="002B1341"/>
  </w:style>
  <w:style w:type="character" w:styleId="Strong">
    <w:name w:val="Strong"/>
    <w:basedOn w:val="DefaultParagraphFont"/>
    <w:uiPriority w:val="22"/>
    <w:qFormat/>
    <w:rsid w:val="002B1341"/>
    <w:rPr>
      <w:b/>
      <w:bCs/>
    </w:rPr>
  </w:style>
  <w:style w:type="character" w:customStyle="1" w:styleId="pseudotab3">
    <w:name w:val="pseudotab3"/>
    <w:basedOn w:val="DefaultParagraphFont"/>
    <w:rsid w:val="002B1341"/>
  </w:style>
  <w:style w:type="character" w:customStyle="1" w:styleId="fm-vol-iss-date">
    <w:name w:val="fm-vol-iss-date"/>
    <w:basedOn w:val="DefaultParagraphFont"/>
    <w:rsid w:val="002B1341"/>
  </w:style>
  <w:style w:type="character" w:customStyle="1" w:styleId="doi1">
    <w:name w:val="doi1"/>
    <w:basedOn w:val="DefaultParagraphFont"/>
    <w:rsid w:val="002B134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en.wikipedia.org/w/index.php?title=Johann_Mih%C3%A1ly_Fuss&amp;action=edit&amp;redlink=1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en.wikipedia.org/wiki/Philip_Miller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41BD8B-974B-4620-8858-40B8DBF657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19</Pages>
  <Words>5600</Words>
  <Characters>31923</Characters>
  <Application>Microsoft Office Word</Application>
  <DocSecurity>0</DocSecurity>
  <Lines>266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Sbu</dc:creator>
  <cp:lastModifiedBy>adayap</cp:lastModifiedBy>
  <cp:revision>350</cp:revision>
  <dcterms:created xsi:type="dcterms:W3CDTF">2013-08-13T07:47:00Z</dcterms:created>
  <dcterms:modified xsi:type="dcterms:W3CDTF">2013-12-23T20:03:00Z</dcterms:modified>
</cp:coreProperties>
</file>